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662B9" w14:textId="77777777" w:rsidR="00FF6685" w:rsidRPr="006C2293" w:rsidRDefault="00FF6685" w:rsidP="00FF6685">
      <w:pPr>
        <w:spacing w:after="0" w:line="276" w:lineRule="auto"/>
        <w:jc w:val="left"/>
        <w:rPr>
          <w:rFonts w:eastAsiaTheme="minorHAnsi"/>
          <w:b/>
          <w:lang w:eastAsia="en-US"/>
        </w:rPr>
      </w:pPr>
      <w:r w:rsidRPr="006C2293">
        <w:rPr>
          <w:rFonts w:eastAsiaTheme="minorHAnsi"/>
          <w:b/>
          <w:lang w:eastAsia="en-US"/>
        </w:rPr>
        <w:t>Supplementary Information</w:t>
      </w:r>
    </w:p>
    <w:p w14:paraId="3EA7AED6" w14:textId="77777777" w:rsidR="00F52244" w:rsidRPr="006C2293" w:rsidRDefault="00F52244" w:rsidP="00FF6685">
      <w:pPr>
        <w:spacing w:before="120" w:after="0" w:line="240" w:lineRule="auto"/>
        <w:jc w:val="left"/>
        <w:rPr>
          <w:kern w:val="32"/>
          <w:lang w:eastAsia="en-US"/>
        </w:rPr>
      </w:pPr>
    </w:p>
    <w:p w14:paraId="19060350" w14:textId="6FB645FB" w:rsidR="00FF6685" w:rsidRPr="006C2293" w:rsidRDefault="00FF6685" w:rsidP="00FF6685">
      <w:pPr>
        <w:spacing w:before="120" w:after="0" w:line="240" w:lineRule="auto"/>
        <w:jc w:val="left"/>
        <w:rPr>
          <w:b/>
          <w:kern w:val="32"/>
          <w:lang w:eastAsia="en-US"/>
        </w:rPr>
      </w:pPr>
      <w:r w:rsidRPr="006C2293">
        <w:rPr>
          <w:b/>
          <w:kern w:val="32"/>
          <w:lang w:eastAsia="en-US"/>
        </w:rPr>
        <w:t>Reagents</w:t>
      </w:r>
    </w:p>
    <w:tbl>
      <w:tblPr>
        <w:tblW w:w="500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3"/>
        <w:gridCol w:w="2410"/>
        <w:gridCol w:w="2271"/>
      </w:tblGrid>
      <w:tr w:rsidR="00FF6685" w:rsidRPr="006C2293" w14:paraId="660A5109" w14:textId="77777777" w:rsidTr="003816DA">
        <w:tc>
          <w:tcPr>
            <w:tcW w:w="2498" w:type="pct"/>
            <w:shd w:val="clear" w:color="auto" w:fill="auto"/>
          </w:tcPr>
          <w:p w14:paraId="16B9DF12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b/>
              </w:rPr>
            </w:pPr>
            <w:r w:rsidRPr="006C2293">
              <w:rPr>
                <w:b/>
              </w:rPr>
              <w:t>Reagent</w:t>
            </w:r>
          </w:p>
        </w:tc>
        <w:tc>
          <w:tcPr>
            <w:tcW w:w="1288" w:type="pct"/>
            <w:shd w:val="clear" w:color="auto" w:fill="auto"/>
          </w:tcPr>
          <w:p w14:paraId="73AF6232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b/>
              </w:rPr>
            </w:pPr>
            <w:r w:rsidRPr="006C2293">
              <w:rPr>
                <w:b/>
              </w:rPr>
              <w:t>Source</w:t>
            </w:r>
          </w:p>
        </w:tc>
        <w:tc>
          <w:tcPr>
            <w:tcW w:w="1214" w:type="pct"/>
            <w:shd w:val="clear" w:color="auto" w:fill="auto"/>
          </w:tcPr>
          <w:p w14:paraId="2A56FBE5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b/>
              </w:rPr>
            </w:pPr>
            <w:r w:rsidRPr="006C2293">
              <w:rPr>
                <w:b/>
              </w:rPr>
              <w:t>Identifier</w:t>
            </w:r>
          </w:p>
        </w:tc>
      </w:tr>
      <w:tr w:rsidR="00FF6685" w:rsidRPr="006C2293" w14:paraId="029C12F4" w14:textId="77777777" w:rsidTr="003816DA">
        <w:tc>
          <w:tcPr>
            <w:tcW w:w="2498" w:type="pct"/>
            <w:shd w:val="clear" w:color="auto" w:fill="auto"/>
          </w:tcPr>
          <w:p w14:paraId="34D3C619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2-deoxyglucose</w:t>
            </w:r>
          </w:p>
        </w:tc>
        <w:tc>
          <w:tcPr>
            <w:tcW w:w="1288" w:type="pct"/>
            <w:shd w:val="clear" w:color="auto" w:fill="auto"/>
          </w:tcPr>
          <w:p w14:paraId="3B638247" w14:textId="77777777" w:rsidR="00FF6685" w:rsidRPr="006C2293" w:rsidRDefault="00FF6685" w:rsidP="003816DA">
            <w:pPr>
              <w:spacing w:after="0" w:line="276" w:lineRule="auto"/>
              <w:contextualSpacing/>
            </w:pPr>
            <w:r w:rsidRPr="006C2293">
              <w:t>Sigma-Aldrich</w:t>
            </w:r>
          </w:p>
        </w:tc>
        <w:tc>
          <w:tcPr>
            <w:tcW w:w="1214" w:type="pct"/>
            <w:shd w:val="clear" w:color="auto" w:fill="auto"/>
          </w:tcPr>
          <w:p w14:paraId="7389A56C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D6134</w:t>
            </w:r>
          </w:p>
        </w:tc>
      </w:tr>
      <w:tr w:rsidR="00FF6685" w:rsidRPr="006C2293" w14:paraId="367F3438" w14:textId="77777777" w:rsidTr="003816DA">
        <w:tc>
          <w:tcPr>
            <w:tcW w:w="2498" w:type="pct"/>
            <w:shd w:val="clear" w:color="auto" w:fill="auto"/>
          </w:tcPr>
          <w:p w14:paraId="388FD1B7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rPr>
                <w:color w:val="000000" w:themeColor="text1"/>
              </w:rPr>
              <w:t>5x RIPA Buffer IV with Triton-X-100 (pH 7.4)</w:t>
            </w:r>
          </w:p>
        </w:tc>
        <w:tc>
          <w:tcPr>
            <w:tcW w:w="1288" w:type="pct"/>
            <w:shd w:val="clear" w:color="auto" w:fill="auto"/>
          </w:tcPr>
          <w:p w14:paraId="006D205F" w14:textId="77777777" w:rsidR="00FF6685" w:rsidRPr="006C2293" w:rsidRDefault="00FF6685" w:rsidP="003816DA">
            <w:pPr>
              <w:spacing w:after="0" w:line="276" w:lineRule="auto"/>
              <w:contextualSpacing/>
            </w:pPr>
            <w:r w:rsidRPr="006C2293">
              <w:rPr>
                <w:color w:val="000000" w:themeColor="text1"/>
              </w:rPr>
              <w:t>Bio Basic</w:t>
            </w:r>
          </w:p>
        </w:tc>
        <w:tc>
          <w:tcPr>
            <w:tcW w:w="1214" w:type="pct"/>
            <w:shd w:val="clear" w:color="auto" w:fill="auto"/>
          </w:tcPr>
          <w:p w14:paraId="757F7A2E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rPr>
                <w:color w:val="000000" w:themeColor="text1"/>
              </w:rPr>
              <w:t>RB4478</w:t>
            </w:r>
          </w:p>
        </w:tc>
      </w:tr>
      <w:tr w:rsidR="00FF6685" w:rsidRPr="006C2293" w14:paraId="201E8FE2" w14:textId="77777777" w:rsidTr="003816DA">
        <w:tc>
          <w:tcPr>
            <w:tcW w:w="2498" w:type="pct"/>
            <w:shd w:val="clear" w:color="auto" w:fill="auto"/>
          </w:tcPr>
          <w:p w14:paraId="490310F3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Malgun Gothic"/>
                <w:iCs/>
                <w:color w:val="000000" w:themeColor="text1"/>
              </w:rPr>
              <w:t xml:space="preserve">Antimycin A from </w:t>
            </w:r>
            <w:r w:rsidRPr="006C2293">
              <w:rPr>
                <w:rFonts w:eastAsia="Malgun Gothic"/>
                <w:i/>
                <w:iCs/>
                <w:color w:val="000000" w:themeColor="text1"/>
              </w:rPr>
              <w:t>Streptomyces sp.</w:t>
            </w:r>
          </w:p>
        </w:tc>
        <w:tc>
          <w:tcPr>
            <w:tcW w:w="1288" w:type="pct"/>
            <w:shd w:val="clear" w:color="auto" w:fill="auto"/>
          </w:tcPr>
          <w:p w14:paraId="15AE147E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t>Sigma-Aldrich</w:t>
            </w:r>
          </w:p>
        </w:tc>
        <w:tc>
          <w:tcPr>
            <w:tcW w:w="1214" w:type="pct"/>
            <w:shd w:val="clear" w:color="auto" w:fill="auto"/>
          </w:tcPr>
          <w:p w14:paraId="5254F3EC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t>A8674</w:t>
            </w:r>
          </w:p>
        </w:tc>
      </w:tr>
      <w:tr w:rsidR="00FF6685" w:rsidRPr="006C2293" w14:paraId="7D291FF2" w14:textId="77777777" w:rsidTr="003816DA">
        <w:tc>
          <w:tcPr>
            <w:tcW w:w="2498" w:type="pct"/>
            <w:shd w:val="clear" w:color="auto" w:fill="auto"/>
          </w:tcPr>
          <w:p w14:paraId="4F82A133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Bovine serum albumin</w:t>
            </w:r>
          </w:p>
        </w:tc>
        <w:tc>
          <w:tcPr>
            <w:tcW w:w="1288" w:type="pct"/>
            <w:shd w:val="clear" w:color="auto" w:fill="auto"/>
          </w:tcPr>
          <w:p w14:paraId="616F0209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Sigma-Aldrich</w:t>
            </w:r>
          </w:p>
        </w:tc>
        <w:tc>
          <w:tcPr>
            <w:tcW w:w="1214" w:type="pct"/>
            <w:shd w:val="clear" w:color="auto" w:fill="auto"/>
          </w:tcPr>
          <w:p w14:paraId="7AADEB4F" w14:textId="677A78BF" w:rsidR="00FF6685" w:rsidRPr="006C2293" w:rsidRDefault="00310FB8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A</w:t>
            </w:r>
            <w:r w:rsidR="00DB058D" w:rsidRPr="006C2293">
              <w:rPr>
                <w:rFonts w:eastAsia="Calibri"/>
                <w:lang w:eastAsia="en-US"/>
              </w:rPr>
              <w:t>7906</w:t>
            </w:r>
          </w:p>
        </w:tc>
      </w:tr>
      <w:tr w:rsidR="00FF6685" w:rsidRPr="006C2293" w14:paraId="1AD1CC79" w14:textId="77777777" w:rsidTr="003816DA">
        <w:tc>
          <w:tcPr>
            <w:tcW w:w="2498" w:type="pct"/>
            <w:shd w:val="clear" w:color="auto" w:fill="auto"/>
          </w:tcPr>
          <w:p w14:paraId="2DBB76A2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Brain heart infusion</w:t>
            </w:r>
          </w:p>
        </w:tc>
        <w:tc>
          <w:tcPr>
            <w:tcW w:w="1288" w:type="pct"/>
            <w:shd w:val="clear" w:color="auto" w:fill="auto"/>
          </w:tcPr>
          <w:p w14:paraId="0BC2F81A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proofErr w:type="spellStart"/>
            <w:r w:rsidRPr="006C2293">
              <w:rPr>
                <w:rFonts w:eastAsia="Calibri"/>
                <w:lang w:eastAsia="en-US"/>
              </w:rPr>
              <w:t>Oxoid</w:t>
            </w:r>
            <w:proofErr w:type="spellEnd"/>
          </w:p>
        </w:tc>
        <w:tc>
          <w:tcPr>
            <w:tcW w:w="1214" w:type="pct"/>
            <w:shd w:val="clear" w:color="auto" w:fill="auto"/>
          </w:tcPr>
          <w:p w14:paraId="51B4A95A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CM1135</w:t>
            </w:r>
          </w:p>
        </w:tc>
      </w:tr>
      <w:tr w:rsidR="00FF6685" w:rsidRPr="006C2293" w14:paraId="4FA389CF" w14:textId="77777777" w:rsidTr="003816DA">
        <w:tc>
          <w:tcPr>
            <w:tcW w:w="2498" w:type="pct"/>
            <w:shd w:val="clear" w:color="auto" w:fill="auto"/>
          </w:tcPr>
          <w:p w14:paraId="7D9DEB36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Malgun Gothic"/>
                <w:iCs/>
                <w:color w:val="000000" w:themeColor="text1"/>
              </w:rPr>
            </w:pPr>
            <w:r w:rsidRPr="006C2293">
              <w:t>Carbonyl cyanide-p-</w:t>
            </w:r>
            <w:proofErr w:type="spellStart"/>
            <w:r w:rsidRPr="006C2293">
              <w:t>trifluoromethoxyphenylhydrazone</w:t>
            </w:r>
            <w:proofErr w:type="spellEnd"/>
            <w:r w:rsidRPr="006C2293">
              <w:t xml:space="preserve"> (FCCP)</w:t>
            </w:r>
          </w:p>
        </w:tc>
        <w:tc>
          <w:tcPr>
            <w:tcW w:w="1288" w:type="pct"/>
            <w:shd w:val="clear" w:color="auto" w:fill="auto"/>
          </w:tcPr>
          <w:p w14:paraId="2E556BBB" w14:textId="77777777" w:rsidR="00FF6685" w:rsidRPr="006C2293" w:rsidRDefault="00FF6685" w:rsidP="003816DA">
            <w:pPr>
              <w:spacing w:after="0" w:line="276" w:lineRule="auto"/>
              <w:contextualSpacing/>
            </w:pPr>
            <w:r w:rsidRPr="006C2293">
              <w:t>Sigma-Aldrich</w:t>
            </w:r>
          </w:p>
        </w:tc>
        <w:tc>
          <w:tcPr>
            <w:tcW w:w="1214" w:type="pct"/>
            <w:shd w:val="clear" w:color="auto" w:fill="auto"/>
          </w:tcPr>
          <w:p w14:paraId="1E12BB2E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C2910</w:t>
            </w:r>
          </w:p>
        </w:tc>
      </w:tr>
      <w:tr w:rsidR="00FF6685" w:rsidRPr="006C2293" w14:paraId="56376EE0" w14:textId="77777777" w:rsidTr="003816DA">
        <w:tc>
          <w:tcPr>
            <w:tcW w:w="2498" w:type="pct"/>
            <w:shd w:val="clear" w:color="auto" w:fill="auto"/>
          </w:tcPr>
          <w:p w14:paraId="4FEAA995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proofErr w:type="spellStart"/>
            <w:r w:rsidRPr="006C2293">
              <w:t>Celltak</w:t>
            </w:r>
            <w:proofErr w:type="spellEnd"/>
          </w:p>
        </w:tc>
        <w:tc>
          <w:tcPr>
            <w:tcW w:w="1288" w:type="pct"/>
            <w:shd w:val="clear" w:color="auto" w:fill="auto"/>
          </w:tcPr>
          <w:p w14:paraId="78789BBB" w14:textId="77777777" w:rsidR="00FF6685" w:rsidRPr="006C2293" w:rsidRDefault="00FF6685" w:rsidP="003816DA">
            <w:pPr>
              <w:spacing w:after="0" w:line="276" w:lineRule="auto"/>
              <w:contextualSpacing/>
            </w:pPr>
            <w:r w:rsidRPr="006C2293">
              <w:t>Corning</w:t>
            </w:r>
          </w:p>
        </w:tc>
        <w:tc>
          <w:tcPr>
            <w:tcW w:w="1214" w:type="pct"/>
            <w:shd w:val="clear" w:color="auto" w:fill="auto"/>
          </w:tcPr>
          <w:p w14:paraId="45FB56A2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354240</w:t>
            </w:r>
          </w:p>
        </w:tc>
      </w:tr>
      <w:tr w:rsidR="00FF6685" w:rsidRPr="006C2293" w14:paraId="28F78BE8" w14:textId="77777777" w:rsidTr="003816DA">
        <w:tc>
          <w:tcPr>
            <w:tcW w:w="2498" w:type="pct"/>
            <w:shd w:val="clear" w:color="auto" w:fill="auto"/>
          </w:tcPr>
          <w:p w14:paraId="27A5620A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Columbia III Agar with 5% Sheep Blood</w:t>
            </w:r>
          </w:p>
        </w:tc>
        <w:tc>
          <w:tcPr>
            <w:tcW w:w="1288" w:type="pct"/>
            <w:shd w:val="clear" w:color="auto" w:fill="auto"/>
          </w:tcPr>
          <w:p w14:paraId="0EAEEB3C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BD</w:t>
            </w:r>
          </w:p>
        </w:tc>
        <w:tc>
          <w:tcPr>
            <w:tcW w:w="1214" w:type="pct"/>
            <w:shd w:val="clear" w:color="auto" w:fill="auto"/>
          </w:tcPr>
          <w:p w14:paraId="678308DA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254098</w:t>
            </w:r>
          </w:p>
        </w:tc>
      </w:tr>
      <w:tr w:rsidR="00FF6685" w:rsidRPr="006C2293" w14:paraId="47AD8E12" w14:textId="77777777" w:rsidTr="003816DA">
        <w:tc>
          <w:tcPr>
            <w:tcW w:w="2498" w:type="pct"/>
            <w:shd w:val="clear" w:color="auto" w:fill="auto"/>
          </w:tcPr>
          <w:p w14:paraId="3BBF0EA9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proofErr w:type="spellStart"/>
            <w:r w:rsidRPr="006C2293">
              <w:t>cOmplete</w:t>
            </w:r>
            <w:proofErr w:type="spellEnd"/>
            <w:r w:rsidRPr="006C2293">
              <w:t>, Mini, EDTA-free Protease Inhibitor Cocktail</w:t>
            </w:r>
          </w:p>
        </w:tc>
        <w:tc>
          <w:tcPr>
            <w:tcW w:w="1288" w:type="pct"/>
            <w:shd w:val="clear" w:color="auto" w:fill="auto"/>
          </w:tcPr>
          <w:p w14:paraId="2BA238E5" w14:textId="77777777" w:rsidR="00FF6685" w:rsidRPr="006C2293" w:rsidRDefault="00FF6685" w:rsidP="003816DA">
            <w:pPr>
              <w:spacing w:after="0" w:line="276" w:lineRule="auto"/>
              <w:contextualSpacing/>
            </w:pPr>
            <w:r w:rsidRPr="006C2293">
              <w:t>Roche</w:t>
            </w:r>
          </w:p>
        </w:tc>
        <w:tc>
          <w:tcPr>
            <w:tcW w:w="1214" w:type="pct"/>
            <w:shd w:val="clear" w:color="auto" w:fill="auto"/>
          </w:tcPr>
          <w:p w14:paraId="096D7852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b/>
              </w:rPr>
            </w:pPr>
            <w:r w:rsidRPr="006C2293">
              <w:rPr>
                <w:rStyle w:val="Strong"/>
                <w:b w:val="0"/>
              </w:rPr>
              <w:t>11836170001</w:t>
            </w:r>
          </w:p>
        </w:tc>
      </w:tr>
      <w:tr w:rsidR="00FF6685" w:rsidRPr="006C2293" w14:paraId="2A48C3CB" w14:textId="77777777" w:rsidTr="003816DA">
        <w:tc>
          <w:tcPr>
            <w:tcW w:w="2498" w:type="pct"/>
            <w:shd w:val="clear" w:color="auto" w:fill="auto"/>
          </w:tcPr>
          <w:p w14:paraId="68302FCA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CpG: G*GGTCAACGTTGAG*G*G*G*G*G</w:t>
            </w:r>
          </w:p>
        </w:tc>
        <w:tc>
          <w:tcPr>
            <w:tcW w:w="1288" w:type="pct"/>
            <w:shd w:val="clear" w:color="auto" w:fill="auto"/>
          </w:tcPr>
          <w:p w14:paraId="1BA63DC3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proofErr w:type="spellStart"/>
            <w:r w:rsidRPr="006C2293">
              <w:rPr>
                <w:rFonts w:eastAsia="Calibri"/>
                <w:lang w:eastAsia="en-US"/>
              </w:rPr>
              <w:t>Microsynth</w:t>
            </w:r>
            <w:proofErr w:type="spellEnd"/>
          </w:p>
        </w:tc>
        <w:tc>
          <w:tcPr>
            <w:tcW w:w="1214" w:type="pct"/>
            <w:shd w:val="clear" w:color="auto" w:fill="auto"/>
          </w:tcPr>
          <w:p w14:paraId="539C3276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</w:p>
        </w:tc>
      </w:tr>
      <w:tr w:rsidR="00FF6685" w:rsidRPr="006C2293" w14:paraId="75F4D798" w14:textId="77777777" w:rsidTr="003816DA">
        <w:tc>
          <w:tcPr>
            <w:tcW w:w="2498" w:type="pct"/>
            <w:shd w:val="clear" w:color="auto" w:fill="auto"/>
          </w:tcPr>
          <w:p w14:paraId="448BFDF1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Fetal bovine serum</w:t>
            </w:r>
          </w:p>
        </w:tc>
        <w:tc>
          <w:tcPr>
            <w:tcW w:w="1288" w:type="pct"/>
            <w:shd w:val="clear" w:color="auto" w:fill="auto"/>
          </w:tcPr>
          <w:p w14:paraId="4999CD0F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proofErr w:type="spellStart"/>
            <w:r w:rsidRPr="006C2293">
              <w:rPr>
                <w:rFonts w:eastAsia="Calibri"/>
                <w:lang w:eastAsia="en-US"/>
              </w:rPr>
              <w:t>Biochrom</w:t>
            </w:r>
            <w:proofErr w:type="spellEnd"/>
            <w:r w:rsidRPr="006C2293">
              <w:rPr>
                <w:rFonts w:eastAsia="Calibri"/>
                <w:lang w:eastAsia="en-US"/>
              </w:rPr>
              <w:t xml:space="preserve"> AG (Merck)</w:t>
            </w:r>
          </w:p>
        </w:tc>
        <w:tc>
          <w:tcPr>
            <w:tcW w:w="1214" w:type="pct"/>
            <w:shd w:val="clear" w:color="auto" w:fill="auto"/>
          </w:tcPr>
          <w:p w14:paraId="2C5C8F5E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S 0615</w:t>
            </w:r>
          </w:p>
        </w:tc>
      </w:tr>
      <w:tr w:rsidR="00FF6685" w:rsidRPr="006C2293" w14:paraId="77C25DF1" w14:textId="77777777" w:rsidTr="003816DA">
        <w:tc>
          <w:tcPr>
            <w:tcW w:w="2498" w:type="pct"/>
            <w:shd w:val="clear" w:color="auto" w:fill="auto"/>
          </w:tcPr>
          <w:p w14:paraId="4CFFE93D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HBSS</w:t>
            </w:r>
          </w:p>
        </w:tc>
        <w:tc>
          <w:tcPr>
            <w:tcW w:w="1288" w:type="pct"/>
            <w:shd w:val="clear" w:color="auto" w:fill="auto"/>
          </w:tcPr>
          <w:p w14:paraId="10A3AF4A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proofErr w:type="spellStart"/>
            <w:r w:rsidRPr="006C2293">
              <w:rPr>
                <w:rFonts w:eastAsia="Calibri"/>
                <w:lang w:eastAsia="en-US"/>
              </w:rPr>
              <w:t>ThermoFisher</w:t>
            </w:r>
            <w:proofErr w:type="spellEnd"/>
          </w:p>
        </w:tc>
        <w:tc>
          <w:tcPr>
            <w:tcW w:w="1214" w:type="pct"/>
            <w:shd w:val="clear" w:color="auto" w:fill="auto"/>
          </w:tcPr>
          <w:p w14:paraId="72887376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14175</w:t>
            </w:r>
          </w:p>
        </w:tc>
      </w:tr>
      <w:tr w:rsidR="00FF6685" w:rsidRPr="006C2293" w14:paraId="3A1EA68B" w14:textId="77777777" w:rsidTr="003816DA">
        <w:tc>
          <w:tcPr>
            <w:tcW w:w="2498" w:type="pct"/>
            <w:shd w:val="clear" w:color="auto" w:fill="auto"/>
          </w:tcPr>
          <w:p w14:paraId="769ACBED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HBSS no phenol red no Ca+ no Mg+</w:t>
            </w:r>
          </w:p>
        </w:tc>
        <w:tc>
          <w:tcPr>
            <w:tcW w:w="1288" w:type="pct"/>
            <w:shd w:val="clear" w:color="auto" w:fill="auto"/>
          </w:tcPr>
          <w:p w14:paraId="2B8E3A29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proofErr w:type="spellStart"/>
            <w:r w:rsidRPr="006C2293">
              <w:rPr>
                <w:rFonts w:eastAsia="Calibri"/>
                <w:lang w:eastAsia="en-US"/>
              </w:rPr>
              <w:t>ThermoFisher</w:t>
            </w:r>
            <w:proofErr w:type="spellEnd"/>
          </w:p>
        </w:tc>
        <w:tc>
          <w:tcPr>
            <w:tcW w:w="1214" w:type="pct"/>
            <w:shd w:val="clear" w:color="auto" w:fill="auto"/>
          </w:tcPr>
          <w:p w14:paraId="0A5A0280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88284</w:t>
            </w:r>
          </w:p>
        </w:tc>
      </w:tr>
      <w:tr w:rsidR="00FF6685" w:rsidRPr="006C2293" w14:paraId="76E9DAD3" w14:textId="77777777" w:rsidTr="003816DA">
        <w:tc>
          <w:tcPr>
            <w:tcW w:w="2498" w:type="pct"/>
            <w:shd w:val="clear" w:color="auto" w:fill="auto"/>
          </w:tcPr>
          <w:p w14:paraId="44E7E542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 xml:space="preserve">IMDM, </w:t>
            </w:r>
            <w:proofErr w:type="spellStart"/>
            <w:r w:rsidRPr="006C2293">
              <w:rPr>
                <w:rFonts w:eastAsia="Calibri"/>
                <w:lang w:eastAsia="en-US"/>
              </w:rPr>
              <w:t>GlutaMAX</w:t>
            </w:r>
            <w:proofErr w:type="spellEnd"/>
          </w:p>
        </w:tc>
        <w:tc>
          <w:tcPr>
            <w:tcW w:w="1288" w:type="pct"/>
            <w:shd w:val="clear" w:color="auto" w:fill="auto"/>
          </w:tcPr>
          <w:p w14:paraId="0F52E8C0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proofErr w:type="spellStart"/>
            <w:r w:rsidRPr="006C2293">
              <w:rPr>
                <w:rFonts w:eastAsia="Calibri"/>
                <w:lang w:eastAsia="en-US"/>
              </w:rPr>
              <w:t>ThermoFisher</w:t>
            </w:r>
            <w:proofErr w:type="spellEnd"/>
          </w:p>
        </w:tc>
        <w:tc>
          <w:tcPr>
            <w:tcW w:w="1214" w:type="pct"/>
            <w:shd w:val="clear" w:color="auto" w:fill="auto"/>
          </w:tcPr>
          <w:p w14:paraId="7AB7C412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31980-022</w:t>
            </w:r>
          </w:p>
        </w:tc>
      </w:tr>
      <w:tr w:rsidR="00FF6685" w:rsidRPr="006C2293" w14:paraId="2840C80A" w14:textId="77777777" w:rsidTr="003816DA">
        <w:tc>
          <w:tcPr>
            <w:tcW w:w="2498" w:type="pct"/>
            <w:shd w:val="clear" w:color="auto" w:fill="auto"/>
          </w:tcPr>
          <w:p w14:paraId="047CCD43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KAPA SYBR Green Fast ROX low</w:t>
            </w:r>
          </w:p>
        </w:tc>
        <w:tc>
          <w:tcPr>
            <w:tcW w:w="1288" w:type="pct"/>
            <w:shd w:val="clear" w:color="auto" w:fill="auto"/>
          </w:tcPr>
          <w:p w14:paraId="42DB3983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Kapa Biosystems</w:t>
            </w:r>
          </w:p>
        </w:tc>
        <w:tc>
          <w:tcPr>
            <w:tcW w:w="1214" w:type="pct"/>
            <w:shd w:val="clear" w:color="auto" w:fill="auto"/>
          </w:tcPr>
          <w:p w14:paraId="6F3A3CF0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KK4620</w:t>
            </w:r>
          </w:p>
        </w:tc>
      </w:tr>
      <w:tr w:rsidR="00FF6685" w:rsidRPr="006C2293" w14:paraId="2891886C" w14:textId="77777777" w:rsidTr="003816DA">
        <w:tc>
          <w:tcPr>
            <w:tcW w:w="2498" w:type="pct"/>
            <w:shd w:val="clear" w:color="auto" w:fill="auto"/>
          </w:tcPr>
          <w:p w14:paraId="5846DD0E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i/>
                <w:lang w:val="it-IT" w:eastAsia="en-US"/>
              </w:rPr>
            </w:pPr>
            <w:r w:rsidRPr="006C2293">
              <w:rPr>
                <w:rFonts w:eastAsia="Calibri"/>
                <w:lang w:val="it-IT" w:eastAsia="en-US"/>
              </w:rPr>
              <w:t xml:space="preserve">LPS ultrapure from </w:t>
            </w:r>
            <w:r w:rsidRPr="006C2293">
              <w:rPr>
                <w:rFonts w:eastAsia="Calibri"/>
                <w:i/>
                <w:lang w:val="it-IT" w:eastAsia="en-US"/>
              </w:rPr>
              <w:t>Salmonella minnesota</w:t>
            </w:r>
          </w:p>
        </w:tc>
        <w:tc>
          <w:tcPr>
            <w:tcW w:w="1288" w:type="pct"/>
            <w:shd w:val="clear" w:color="auto" w:fill="auto"/>
          </w:tcPr>
          <w:p w14:paraId="319B4F7C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List Biologicals</w:t>
            </w:r>
          </w:p>
        </w:tc>
        <w:tc>
          <w:tcPr>
            <w:tcW w:w="1214" w:type="pct"/>
            <w:shd w:val="clear" w:color="auto" w:fill="auto"/>
          </w:tcPr>
          <w:p w14:paraId="2E450304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434</w:t>
            </w:r>
          </w:p>
        </w:tc>
      </w:tr>
      <w:tr w:rsidR="00FF6685" w:rsidRPr="006C2293" w14:paraId="1EF55AB5" w14:textId="77777777" w:rsidTr="003816DA">
        <w:tc>
          <w:tcPr>
            <w:tcW w:w="2498" w:type="pct"/>
            <w:shd w:val="clear" w:color="auto" w:fill="auto"/>
          </w:tcPr>
          <w:p w14:paraId="722B5426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LS columns</w:t>
            </w:r>
          </w:p>
        </w:tc>
        <w:tc>
          <w:tcPr>
            <w:tcW w:w="1288" w:type="pct"/>
            <w:shd w:val="clear" w:color="auto" w:fill="auto"/>
          </w:tcPr>
          <w:p w14:paraId="0348297F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proofErr w:type="spellStart"/>
            <w:r w:rsidRPr="006C2293">
              <w:rPr>
                <w:rFonts w:eastAsia="Calibri"/>
                <w:lang w:eastAsia="en-US"/>
              </w:rPr>
              <w:t>Miltenyi</w:t>
            </w:r>
            <w:proofErr w:type="spellEnd"/>
            <w:r w:rsidRPr="006C2293">
              <w:rPr>
                <w:rFonts w:eastAsia="Calibri"/>
                <w:lang w:eastAsia="en-US"/>
              </w:rPr>
              <w:t xml:space="preserve"> </w:t>
            </w:r>
            <w:proofErr w:type="spellStart"/>
            <w:r w:rsidRPr="006C2293">
              <w:rPr>
                <w:rFonts w:eastAsia="Calibri"/>
                <w:lang w:eastAsia="en-US"/>
              </w:rPr>
              <w:t>Biotec</w:t>
            </w:r>
            <w:proofErr w:type="spellEnd"/>
          </w:p>
        </w:tc>
        <w:tc>
          <w:tcPr>
            <w:tcW w:w="1214" w:type="pct"/>
            <w:shd w:val="clear" w:color="auto" w:fill="auto"/>
          </w:tcPr>
          <w:p w14:paraId="026CB200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130-042-401</w:t>
            </w:r>
          </w:p>
        </w:tc>
      </w:tr>
      <w:tr w:rsidR="00FF6685" w:rsidRPr="006C2293" w14:paraId="7DE4CA06" w14:textId="77777777" w:rsidTr="003816DA">
        <w:tc>
          <w:tcPr>
            <w:tcW w:w="2498" w:type="pct"/>
            <w:shd w:val="clear" w:color="auto" w:fill="auto"/>
          </w:tcPr>
          <w:p w14:paraId="45A59EC7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t>Luminol sodium salt</w:t>
            </w:r>
          </w:p>
        </w:tc>
        <w:tc>
          <w:tcPr>
            <w:tcW w:w="1288" w:type="pct"/>
            <w:shd w:val="clear" w:color="auto" w:fill="auto"/>
          </w:tcPr>
          <w:p w14:paraId="7DC8FFFF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proofErr w:type="spellStart"/>
            <w:r w:rsidRPr="006C2293">
              <w:t>Carbosynth</w:t>
            </w:r>
            <w:proofErr w:type="spellEnd"/>
          </w:p>
        </w:tc>
        <w:tc>
          <w:tcPr>
            <w:tcW w:w="1214" w:type="pct"/>
            <w:shd w:val="clear" w:color="auto" w:fill="auto"/>
          </w:tcPr>
          <w:p w14:paraId="2311D353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t>FL02733</w:t>
            </w:r>
          </w:p>
        </w:tc>
      </w:tr>
      <w:tr w:rsidR="00FF6685" w:rsidRPr="006C2293" w14:paraId="59CA9C1E" w14:textId="77777777" w:rsidTr="003816DA">
        <w:tc>
          <w:tcPr>
            <w:tcW w:w="2498" w:type="pct"/>
            <w:shd w:val="clear" w:color="auto" w:fill="auto"/>
          </w:tcPr>
          <w:p w14:paraId="4D275532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Monocyte Isolation Kit (BM), mouse</w:t>
            </w:r>
          </w:p>
        </w:tc>
        <w:tc>
          <w:tcPr>
            <w:tcW w:w="1288" w:type="pct"/>
            <w:shd w:val="clear" w:color="auto" w:fill="auto"/>
          </w:tcPr>
          <w:p w14:paraId="78FC334E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proofErr w:type="spellStart"/>
            <w:r w:rsidRPr="006C2293">
              <w:rPr>
                <w:rFonts w:eastAsia="Calibri"/>
                <w:lang w:eastAsia="en-US"/>
              </w:rPr>
              <w:t>Miltenyi</w:t>
            </w:r>
            <w:proofErr w:type="spellEnd"/>
            <w:r w:rsidRPr="006C2293">
              <w:rPr>
                <w:rFonts w:eastAsia="Calibri"/>
                <w:lang w:eastAsia="en-US"/>
              </w:rPr>
              <w:t xml:space="preserve"> </w:t>
            </w:r>
            <w:proofErr w:type="spellStart"/>
            <w:r w:rsidRPr="006C2293">
              <w:rPr>
                <w:rFonts w:eastAsia="Calibri"/>
                <w:lang w:eastAsia="en-US"/>
              </w:rPr>
              <w:t>Biotec</w:t>
            </w:r>
            <w:proofErr w:type="spellEnd"/>
          </w:p>
        </w:tc>
        <w:tc>
          <w:tcPr>
            <w:tcW w:w="1214" w:type="pct"/>
            <w:shd w:val="clear" w:color="auto" w:fill="auto"/>
          </w:tcPr>
          <w:p w14:paraId="7E4936DC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130-100-629</w:t>
            </w:r>
          </w:p>
        </w:tc>
      </w:tr>
      <w:tr w:rsidR="00FF6685" w:rsidRPr="006C2293" w14:paraId="5AAF5C9E" w14:textId="77777777" w:rsidTr="003816DA">
        <w:tc>
          <w:tcPr>
            <w:tcW w:w="2498" w:type="pct"/>
            <w:shd w:val="clear" w:color="auto" w:fill="auto"/>
          </w:tcPr>
          <w:p w14:paraId="4CD41106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 xml:space="preserve">Mouse Custom </w:t>
            </w:r>
            <w:proofErr w:type="spellStart"/>
            <w:r w:rsidRPr="006C2293">
              <w:rPr>
                <w:rFonts w:eastAsia="Calibri"/>
                <w:lang w:eastAsia="en-US"/>
              </w:rPr>
              <w:t>ProcartaPlex</w:t>
            </w:r>
            <w:proofErr w:type="spellEnd"/>
          </w:p>
        </w:tc>
        <w:tc>
          <w:tcPr>
            <w:tcW w:w="1288" w:type="pct"/>
            <w:shd w:val="clear" w:color="auto" w:fill="auto"/>
          </w:tcPr>
          <w:p w14:paraId="7E9E031E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Invitrogen</w:t>
            </w:r>
          </w:p>
        </w:tc>
        <w:tc>
          <w:tcPr>
            <w:tcW w:w="1214" w:type="pct"/>
            <w:shd w:val="clear" w:color="auto" w:fill="auto"/>
          </w:tcPr>
          <w:p w14:paraId="0EEAA457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PPX-MX7DPRR</w:t>
            </w:r>
          </w:p>
        </w:tc>
      </w:tr>
      <w:tr w:rsidR="00FF6685" w:rsidRPr="006C2293" w14:paraId="54F682AB" w14:textId="77777777" w:rsidTr="003816DA">
        <w:tc>
          <w:tcPr>
            <w:tcW w:w="2498" w:type="pct"/>
            <w:shd w:val="clear" w:color="auto" w:fill="auto"/>
          </w:tcPr>
          <w:p w14:paraId="14811063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 xml:space="preserve">Mouse IL-12p40 </w:t>
            </w:r>
            <w:proofErr w:type="spellStart"/>
            <w:r w:rsidRPr="006C2293">
              <w:rPr>
                <w:rFonts w:eastAsia="Calibri"/>
                <w:lang w:eastAsia="en-US"/>
              </w:rPr>
              <w:t>DuoSet</w:t>
            </w:r>
            <w:proofErr w:type="spellEnd"/>
            <w:r w:rsidRPr="006C2293">
              <w:rPr>
                <w:rFonts w:eastAsia="Calibri"/>
                <w:lang w:eastAsia="en-US"/>
              </w:rPr>
              <w:t xml:space="preserve"> ELISA</w:t>
            </w:r>
          </w:p>
        </w:tc>
        <w:tc>
          <w:tcPr>
            <w:tcW w:w="1288" w:type="pct"/>
            <w:shd w:val="clear" w:color="auto" w:fill="auto"/>
          </w:tcPr>
          <w:p w14:paraId="365E6A86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R&amp;D Systems</w:t>
            </w:r>
          </w:p>
        </w:tc>
        <w:tc>
          <w:tcPr>
            <w:tcW w:w="1214" w:type="pct"/>
            <w:shd w:val="clear" w:color="auto" w:fill="auto"/>
          </w:tcPr>
          <w:p w14:paraId="5F29783C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DY499</w:t>
            </w:r>
          </w:p>
        </w:tc>
      </w:tr>
      <w:tr w:rsidR="00FF6685" w:rsidRPr="006C2293" w14:paraId="45E5B77F" w14:textId="77777777" w:rsidTr="003816DA">
        <w:tc>
          <w:tcPr>
            <w:tcW w:w="2498" w:type="pct"/>
            <w:shd w:val="clear" w:color="auto" w:fill="auto"/>
          </w:tcPr>
          <w:p w14:paraId="0FFFB10B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Mouse IL-1b Elisa Ready-SET-Go!</w:t>
            </w:r>
          </w:p>
        </w:tc>
        <w:tc>
          <w:tcPr>
            <w:tcW w:w="1288" w:type="pct"/>
            <w:shd w:val="clear" w:color="auto" w:fill="auto"/>
          </w:tcPr>
          <w:p w14:paraId="5F379B15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eBioscience</w:t>
            </w:r>
          </w:p>
        </w:tc>
        <w:tc>
          <w:tcPr>
            <w:tcW w:w="1214" w:type="pct"/>
            <w:shd w:val="clear" w:color="auto" w:fill="auto"/>
          </w:tcPr>
          <w:p w14:paraId="73455549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88-7013-88</w:t>
            </w:r>
          </w:p>
        </w:tc>
      </w:tr>
      <w:tr w:rsidR="00FF6685" w:rsidRPr="006C2293" w14:paraId="075BD2CB" w14:textId="77777777" w:rsidTr="003816DA">
        <w:tc>
          <w:tcPr>
            <w:tcW w:w="2498" w:type="pct"/>
            <w:shd w:val="clear" w:color="auto" w:fill="auto"/>
          </w:tcPr>
          <w:p w14:paraId="18BD6538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 xml:space="preserve">Mouse IL-6 </w:t>
            </w:r>
            <w:proofErr w:type="spellStart"/>
            <w:r w:rsidRPr="006C2293">
              <w:rPr>
                <w:rFonts w:eastAsia="Calibri"/>
                <w:lang w:eastAsia="en-US"/>
              </w:rPr>
              <w:t>DuoSet</w:t>
            </w:r>
            <w:proofErr w:type="spellEnd"/>
            <w:r w:rsidRPr="006C2293">
              <w:rPr>
                <w:rFonts w:eastAsia="Calibri"/>
                <w:lang w:eastAsia="en-US"/>
              </w:rPr>
              <w:t xml:space="preserve"> ELISA</w:t>
            </w:r>
          </w:p>
        </w:tc>
        <w:tc>
          <w:tcPr>
            <w:tcW w:w="1288" w:type="pct"/>
            <w:shd w:val="clear" w:color="auto" w:fill="auto"/>
          </w:tcPr>
          <w:p w14:paraId="34E0E644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R&amp;D Systems</w:t>
            </w:r>
          </w:p>
        </w:tc>
        <w:tc>
          <w:tcPr>
            <w:tcW w:w="1214" w:type="pct"/>
            <w:shd w:val="clear" w:color="auto" w:fill="auto"/>
          </w:tcPr>
          <w:p w14:paraId="32EE9F23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DY406</w:t>
            </w:r>
          </w:p>
        </w:tc>
      </w:tr>
      <w:tr w:rsidR="00FF6685" w:rsidRPr="006C2293" w14:paraId="18E64175" w14:textId="77777777" w:rsidTr="003816DA">
        <w:tc>
          <w:tcPr>
            <w:tcW w:w="2498" w:type="pct"/>
            <w:shd w:val="clear" w:color="auto" w:fill="auto"/>
          </w:tcPr>
          <w:p w14:paraId="68B25763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 xml:space="preserve">Mouse Myeloperoxidase </w:t>
            </w:r>
            <w:proofErr w:type="spellStart"/>
            <w:r w:rsidRPr="006C2293">
              <w:rPr>
                <w:rFonts w:eastAsia="Calibri"/>
                <w:lang w:eastAsia="en-US"/>
              </w:rPr>
              <w:t>DuoSet</w:t>
            </w:r>
            <w:proofErr w:type="spellEnd"/>
            <w:r w:rsidRPr="006C2293">
              <w:rPr>
                <w:rFonts w:eastAsia="Calibri"/>
                <w:lang w:eastAsia="en-US"/>
              </w:rPr>
              <w:t xml:space="preserve"> ELISA</w:t>
            </w:r>
          </w:p>
        </w:tc>
        <w:tc>
          <w:tcPr>
            <w:tcW w:w="1288" w:type="pct"/>
            <w:shd w:val="clear" w:color="auto" w:fill="auto"/>
          </w:tcPr>
          <w:p w14:paraId="1CCF6029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R&amp;D Systems</w:t>
            </w:r>
          </w:p>
        </w:tc>
        <w:tc>
          <w:tcPr>
            <w:tcW w:w="1214" w:type="pct"/>
            <w:shd w:val="clear" w:color="auto" w:fill="auto"/>
          </w:tcPr>
          <w:p w14:paraId="5AA8CDA6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DY3667</w:t>
            </w:r>
          </w:p>
        </w:tc>
      </w:tr>
      <w:tr w:rsidR="00FF6685" w:rsidRPr="006C2293" w14:paraId="73F8A275" w14:textId="77777777" w:rsidTr="003816DA">
        <w:tc>
          <w:tcPr>
            <w:tcW w:w="2498" w:type="pct"/>
            <w:shd w:val="clear" w:color="auto" w:fill="auto"/>
          </w:tcPr>
          <w:p w14:paraId="5469EB69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 xml:space="preserve">Mouse TNF-α </w:t>
            </w:r>
            <w:proofErr w:type="spellStart"/>
            <w:r w:rsidRPr="006C2293">
              <w:rPr>
                <w:rFonts w:eastAsia="Calibri"/>
                <w:lang w:eastAsia="en-US"/>
              </w:rPr>
              <w:t>DuoSet</w:t>
            </w:r>
            <w:proofErr w:type="spellEnd"/>
            <w:r w:rsidRPr="006C2293">
              <w:rPr>
                <w:rFonts w:eastAsia="Calibri"/>
                <w:lang w:eastAsia="en-US"/>
              </w:rPr>
              <w:t xml:space="preserve"> ELISA</w:t>
            </w:r>
          </w:p>
        </w:tc>
        <w:tc>
          <w:tcPr>
            <w:tcW w:w="1288" w:type="pct"/>
            <w:shd w:val="clear" w:color="auto" w:fill="auto"/>
          </w:tcPr>
          <w:p w14:paraId="7E79070A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R&amp;D Systems</w:t>
            </w:r>
          </w:p>
        </w:tc>
        <w:tc>
          <w:tcPr>
            <w:tcW w:w="1214" w:type="pct"/>
            <w:shd w:val="clear" w:color="auto" w:fill="auto"/>
          </w:tcPr>
          <w:p w14:paraId="040FFA0E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DY410</w:t>
            </w:r>
          </w:p>
        </w:tc>
      </w:tr>
      <w:tr w:rsidR="00FF6685" w:rsidRPr="006C2293" w14:paraId="25524562" w14:textId="77777777" w:rsidTr="003816DA">
        <w:tc>
          <w:tcPr>
            <w:tcW w:w="2498" w:type="pct"/>
            <w:shd w:val="clear" w:color="auto" w:fill="auto"/>
          </w:tcPr>
          <w:p w14:paraId="247D4543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Neutrophil Isolation Kit, mouse</w:t>
            </w:r>
          </w:p>
        </w:tc>
        <w:tc>
          <w:tcPr>
            <w:tcW w:w="1288" w:type="pct"/>
            <w:shd w:val="clear" w:color="auto" w:fill="auto"/>
          </w:tcPr>
          <w:p w14:paraId="74D6DE66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proofErr w:type="spellStart"/>
            <w:r w:rsidRPr="006C2293">
              <w:rPr>
                <w:rFonts w:eastAsia="Calibri"/>
                <w:lang w:eastAsia="en-US"/>
              </w:rPr>
              <w:t>Miltenyi</w:t>
            </w:r>
            <w:proofErr w:type="spellEnd"/>
            <w:r w:rsidRPr="006C2293">
              <w:rPr>
                <w:rFonts w:eastAsia="Calibri"/>
                <w:lang w:eastAsia="en-US"/>
              </w:rPr>
              <w:t xml:space="preserve"> </w:t>
            </w:r>
            <w:proofErr w:type="spellStart"/>
            <w:r w:rsidRPr="006C2293">
              <w:rPr>
                <w:rFonts w:eastAsia="Calibri"/>
                <w:lang w:eastAsia="en-US"/>
              </w:rPr>
              <w:t>Biotec</w:t>
            </w:r>
            <w:proofErr w:type="spellEnd"/>
          </w:p>
        </w:tc>
        <w:tc>
          <w:tcPr>
            <w:tcW w:w="1214" w:type="pct"/>
            <w:shd w:val="clear" w:color="auto" w:fill="auto"/>
          </w:tcPr>
          <w:p w14:paraId="721EDEB2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130-097-658</w:t>
            </w:r>
          </w:p>
        </w:tc>
      </w:tr>
      <w:tr w:rsidR="00FF6685" w:rsidRPr="006C2293" w14:paraId="2CD629BA" w14:textId="77777777" w:rsidTr="003816DA">
        <w:tc>
          <w:tcPr>
            <w:tcW w:w="2498" w:type="pct"/>
            <w:shd w:val="clear" w:color="auto" w:fill="auto"/>
          </w:tcPr>
          <w:p w14:paraId="603C77AC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 xml:space="preserve">Oligomycin from </w:t>
            </w:r>
            <w:r w:rsidRPr="006C2293">
              <w:rPr>
                <w:rFonts w:eastAsia="Malgun Gothic"/>
                <w:i/>
                <w:iCs/>
                <w:color w:val="000000" w:themeColor="text1"/>
              </w:rPr>
              <w:t>Streptomyces</w:t>
            </w:r>
          </w:p>
        </w:tc>
        <w:tc>
          <w:tcPr>
            <w:tcW w:w="1288" w:type="pct"/>
            <w:shd w:val="clear" w:color="auto" w:fill="auto"/>
          </w:tcPr>
          <w:p w14:paraId="0AC7EEBC" w14:textId="77777777" w:rsidR="00FF6685" w:rsidRPr="006C2293" w:rsidRDefault="00FF6685" w:rsidP="003816DA">
            <w:pPr>
              <w:spacing w:after="0" w:line="276" w:lineRule="auto"/>
              <w:contextualSpacing/>
            </w:pPr>
            <w:r w:rsidRPr="006C2293">
              <w:t>Sigma-Aldrich</w:t>
            </w:r>
          </w:p>
        </w:tc>
        <w:tc>
          <w:tcPr>
            <w:tcW w:w="1214" w:type="pct"/>
            <w:shd w:val="clear" w:color="auto" w:fill="auto"/>
          </w:tcPr>
          <w:p w14:paraId="331E4F54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A4876</w:t>
            </w:r>
          </w:p>
        </w:tc>
      </w:tr>
      <w:tr w:rsidR="00FF6685" w:rsidRPr="006C2293" w14:paraId="37A84B5B" w14:textId="77777777" w:rsidTr="003816DA">
        <w:tc>
          <w:tcPr>
            <w:tcW w:w="2498" w:type="pct"/>
            <w:shd w:val="clear" w:color="auto" w:fill="auto"/>
          </w:tcPr>
          <w:p w14:paraId="2F0B80BD" w14:textId="0D12B5EF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proofErr w:type="spellStart"/>
            <w:r w:rsidRPr="006C2293">
              <w:rPr>
                <w:rFonts w:eastAsia="Calibri"/>
                <w:lang w:eastAsia="en-US"/>
              </w:rPr>
              <w:t>gentleMACS</w:t>
            </w:r>
            <w:proofErr w:type="spellEnd"/>
            <w:r w:rsidRPr="006C2293">
              <w:rPr>
                <w:rFonts w:eastAsia="Calibri"/>
                <w:lang w:eastAsia="en-US"/>
              </w:rPr>
              <w:t>™ C Tubes</w:t>
            </w:r>
          </w:p>
        </w:tc>
        <w:tc>
          <w:tcPr>
            <w:tcW w:w="1288" w:type="pct"/>
            <w:shd w:val="clear" w:color="auto" w:fill="auto"/>
          </w:tcPr>
          <w:p w14:paraId="6756A707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proofErr w:type="spellStart"/>
            <w:r w:rsidRPr="006C2293">
              <w:rPr>
                <w:rFonts w:eastAsia="Calibri"/>
                <w:lang w:eastAsia="en-US"/>
              </w:rPr>
              <w:t>Miltenyi</w:t>
            </w:r>
            <w:proofErr w:type="spellEnd"/>
            <w:r w:rsidRPr="006C2293">
              <w:rPr>
                <w:rFonts w:eastAsia="Calibri"/>
                <w:lang w:eastAsia="en-US"/>
              </w:rPr>
              <w:t xml:space="preserve"> </w:t>
            </w:r>
            <w:proofErr w:type="spellStart"/>
            <w:r w:rsidRPr="006C2293">
              <w:rPr>
                <w:rFonts w:eastAsia="Calibri"/>
                <w:lang w:eastAsia="en-US"/>
              </w:rPr>
              <w:t>Biotec</w:t>
            </w:r>
            <w:proofErr w:type="spellEnd"/>
          </w:p>
        </w:tc>
        <w:tc>
          <w:tcPr>
            <w:tcW w:w="1214" w:type="pct"/>
            <w:shd w:val="clear" w:color="auto" w:fill="auto"/>
          </w:tcPr>
          <w:p w14:paraId="0252A59E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130-093-237</w:t>
            </w:r>
          </w:p>
        </w:tc>
      </w:tr>
      <w:tr w:rsidR="00FF6685" w:rsidRPr="006C2293" w14:paraId="737811E7" w14:textId="77777777" w:rsidTr="003816DA">
        <w:tc>
          <w:tcPr>
            <w:tcW w:w="2498" w:type="pct"/>
            <w:shd w:val="clear" w:color="auto" w:fill="auto"/>
          </w:tcPr>
          <w:p w14:paraId="4E5FBB4D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Pam</w:t>
            </w:r>
            <w:r w:rsidRPr="006C2293">
              <w:rPr>
                <w:rFonts w:eastAsia="Calibri"/>
                <w:vertAlign w:val="subscript"/>
                <w:lang w:eastAsia="en-US"/>
              </w:rPr>
              <w:t>3</w:t>
            </w:r>
            <w:r w:rsidRPr="006C2293">
              <w:rPr>
                <w:rFonts w:eastAsia="Calibri"/>
                <w:lang w:eastAsia="en-US"/>
              </w:rPr>
              <w:t>CSK</w:t>
            </w:r>
            <w:r w:rsidRPr="006C2293">
              <w:rPr>
                <w:rFonts w:eastAsia="Calibri"/>
                <w:vertAlign w:val="subscript"/>
                <w:lang w:eastAsia="en-US"/>
              </w:rPr>
              <w:t>4</w:t>
            </w:r>
          </w:p>
        </w:tc>
        <w:tc>
          <w:tcPr>
            <w:tcW w:w="1288" w:type="pct"/>
            <w:shd w:val="clear" w:color="auto" w:fill="auto"/>
          </w:tcPr>
          <w:p w14:paraId="49A15044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 xml:space="preserve">EMC </w:t>
            </w:r>
            <w:proofErr w:type="spellStart"/>
            <w:r w:rsidRPr="006C2293">
              <w:rPr>
                <w:rFonts w:eastAsia="Calibri"/>
                <w:lang w:eastAsia="en-US"/>
              </w:rPr>
              <w:t>microcollections</w:t>
            </w:r>
            <w:proofErr w:type="spellEnd"/>
          </w:p>
        </w:tc>
        <w:tc>
          <w:tcPr>
            <w:tcW w:w="1214" w:type="pct"/>
            <w:shd w:val="clear" w:color="auto" w:fill="auto"/>
          </w:tcPr>
          <w:p w14:paraId="4C910BA2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L2000</w:t>
            </w:r>
          </w:p>
        </w:tc>
      </w:tr>
      <w:tr w:rsidR="00FF6685" w:rsidRPr="006C2293" w14:paraId="39B86D17" w14:textId="77777777" w:rsidTr="003816DA">
        <w:tc>
          <w:tcPr>
            <w:tcW w:w="2498" w:type="pct"/>
            <w:shd w:val="clear" w:color="auto" w:fill="auto"/>
          </w:tcPr>
          <w:p w14:paraId="6053B2C4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Penicillin-streptomycin</w:t>
            </w:r>
          </w:p>
        </w:tc>
        <w:tc>
          <w:tcPr>
            <w:tcW w:w="1288" w:type="pct"/>
            <w:shd w:val="clear" w:color="auto" w:fill="auto"/>
          </w:tcPr>
          <w:p w14:paraId="05FE001E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proofErr w:type="spellStart"/>
            <w:r w:rsidRPr="006C2293">
              <w:rPr>
                <w:rFonts w:eastAsia="Calibri"/>
                <w:lang w:eastAsia="en-US"/>
              </w:rPr>
              <w:t>ThermoFisher</w:t>
            </w:r>
            <w:proofErr w:type="spellEnd"/>
          </w:p>
        </w:tc>
        <w:tc>
          <w:tcPr>
            <w:tcW w:w="1214" w:type="pct"/>
            <w:shd w:val="clear" w:color="auto" w:fill="auto"/>
          </w:tcPr>
          <w:p w14:paraId="7C573C7C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15140-122</w:t>
            </w:r>
          </w:p>
        </w:tc>
      </w:tr>
      <w:tr w:rsidR="00FF6685" w:rsidRPr="006C2293" w14:paraId="518DB073" w14:textId="77777777" w:rsidTr="003816DA">
        <w:tc>
          <w:tcPr>
            <w:tcW w:w="2498" w:type="pct"/>
            <w:shd w:val="clear" w:color="auto" w:fill="auto"/>
          </w:tcPr>
          <w:p w14:paraId="733DD18F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Phytohemagglutinin, M form (PHA)</w:t>
            </w:r>
          </w:p>
        </w:tc>
        <w:tc>
          <w:tcPr>
            <w:tcW w:w="1288" w:type="pct"/>
            <w:shd w:val="clear" w:color="auto" w:fill="auto"/>
          </w:tcPr>
          <w:p w14:paraId="259D62B9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proofErr w:type="spellStart"/>
            <w:r w:rsidRPr="006C2293">
              <w:rPr>
                <w:rFonts w:eastAsia="Calibri"/>
                <w:lang w:eastAsia="en-US"/>
              </w:rPr>
              <w:t>ThermoFisher</w:t>
            </w:r>
            <w:proofErr w:type="spellEnd"/>
          </w:p>
        </w:tc>
        <w:tc>
          <w:tcPr>
            <w:tcW w:w="1214" w:type="pct"/>
            <w:shd w:val="clear" w:color="auto" w:fill="auto"/>
          </w:tcPr>
          <w:p w14:paraId="21E10BC8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10576015</w:t>
            </w:r>
          </w:p>
        </w:tc>
      </w:tr>
      <w:tr w:rsidR="00FF6685" w:rsidRPr="006C2293" w14:paraId="30B36EA8" w14:textId="77777777" w:rsidTr="003816DA">
        <w:tc>
          <w:tcPr>
            <w:tcW w:w="2498" w:type="pct"/>
            <w:shd w:val="clear" w:color="auto" w:fill="auto"/>
          </w:tcPr>
          <w:p w14:paraId="43B71FD7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proofErr w:type="spellStart"/>
            <w:r w:rsidRPr="006C2293" w:rsidDel="00E86D6A">
              <w:rPr>
                <w:rFonts w:eastAsia="Calibri"/>
                <w:lang w:eastAsia="en-US"/>
              </w:rPr>
              <w:t>QuantiTect</w:t>
            </w:r>
            <w:proofErr w:type="spellEnd"/>
            <w:r w:rsidRPr="006C2293" w:rsidDel="00E86D6A">
              <w:rPr>
                <w:rFonts w:eastAsia="Calibri"/>
                <w:lang w:eastAsia="en-US"/>
              </w:rPr>
              <w:t xml:space="preserve"> reverse transcription kit</w:t>
            </w:r>
          </w:p>
        </w:tc>
        <w:tc>
          <w:tcPr>
            <w:tcW w:w="1288" w:type="pct"/>
            <w:shd w:val="clear" w:color="auto" w:fill="auto"/>
          </w:tcPr>
          <w:p w14:paraId="634D62CE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 w:rsidDel="00E86D6A">
              <w:rPr>
                <w:rFonts w:eastAsia="Calibri"/>
                <w:lang w:eastAsia="en-US"/>
              </w:rPr>
              <w:t>Qiagen</w:t>
            </w:r>
          </w:p>
        </w:tc>
        <w:tc>
          <w:tcPr>
            <w:tcW w:w="1214" w:type="pct"/>
            <w:shd w:val="clear" w:color="auto" w:fill="auto"/>
          </w:tcPr>
          <w:p w14:paraId="2AD461AA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 w:rsidDel="00E86D6A">
              <w:rPr>
                <w:rFonts w:eastAsia="Calibri"/>
                <w:lang w:eastAsia="en-US"/>
              </w:rPr>
              <w:t>205313</w:t>
            </w:r>
          </w:p>
        </w:tc>
      </w:tr>
      <w:tr w:rsidR="00FF6685" w:rsidRPr="006C2293" w14:paraId="1F1DD075" w14:textId="77777777" w:rsidTr="003816DA">
        <w:tc>
          <w:tcPr>
            <w:tcW w:w="2498" w:type="pct"/>
            <w:shd w:val="clear" w:color="auto" w:fill="FFFFFF" w:themeFill="background1"/>
          </w:tcPr>
          <w:p w14:paraId="6EA8E9D6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rPr>
                <w:rFonts w:eastAsia="Calibri"/>
              </w:rPr>
              <w:t>RNeasy kit</w:t>
            </w:r>
          </w:p>
        </w:tc>
        <w:tc>
          <w:tcPr>
            <w:tcW w:w="1288" w:type="pct"/>
            <w:shd w:val="clear" w:color="auto" w:fill="FFFFFF" w:themeFill="background1"/>
          </w:tcPr>
          <w:p w14:paraId="611FA988" w14:textId="77777777" w:rsidR="00FF6685" w:rsidRPr="006C2293" w:rsidRDefault="00FF6685" w:rsidP="003816DA">
            <w:pPr>
              <w:spacing w:after="0" w:line="276" w:lineRule="auto"/>
              <w:contextualSpacing/>
            </w:pPr>
            <w:r w:rsidRPr="006C2293">
              <w:t>Qiagen</w:t>
            </w:r>
          </w:p>
        </w:tc>
        <w:tc>
          <w:tcPr>
            <w:tcW w:w="1214" w:type="pct"/>
            <w:shd w:val="clear" w:color="auto" w:fill="FFFFFF" w:themeFill="background1"/>
          </w:tcPr>
          <w:p w14:paraId="16B7AABD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74106</w:t>
            </w:r>
          </w:p>
        </w:tc>
      </w:tr>
      <w:tr w:rsidR="00FF6685" w:rsidRPr="006C2293" w14:paraId="40C82A3B" w14:textId="77777777" w:rsidTr="003816DA">
        <w:tc>
          <w:tcPr>
            <w:tcW w:w="2498" w:type="pct"/>
            <w:shd w:val="clear" w:color="auto" w:fill="auto"/>
          </w:tcPr>
          <w:p w14:paraId="55D2CA08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Rotenone</w:t>
            </w:r>
          </w:p>
        </w:tc>
        <w:tc>
          <w:tcPr>
            <w:tcW w:w="1288" w:type="pct"/>
            <w:shd w:val="clear" w:color="auto" w:fill="auto"/>
          </w:tcPr>
          <w:p w14:paraId="129D7139" w14:textId="77777777" w:rsidR="00FF6685" w:rsidRPr="006C2293" w:rsidRDefault="00FF6685" w:rsidP="003816DA">
            <w:pPr>
              <w:spacing w:after="0" w:line="276" w:lineRule="auto"/>
              <w:contextualSpacing/>
            </w:pPr>
            <w:r w:rsidRPr="006C2293">
              <w:t>Sigma-Aldrich</w:t>
            </w:r>
          </w:p>
        </w:tc>
        <w:tc>
          <w:tcPr>
            <w:tcW w:w="1214" w:type="pct"/>
            <w:shd w:val="clear" w:color="auto" w:fill="auto"/>
          </w:tcPr>
          <w:p w14:paraId="3D0D42CB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Style w:val="Strong"/>
                <w:b w:val="0"/>
              </w:rPr>
            </w:pPr>
            <w:r w:rsidRPr="006C2293">
              <w:t>R8875</w:t>
            </w:r>
          </w:p>
        </w:tc>
      </w:tr>
      <w:tr w:rsidR="00FF6685" w:rsidRPr="006C2293" w14:paraId="0215CE00" w14:textId="77777777" w:rsidTr="003816DA">
        <w:tc>
          <w:tcPr>
            <w:tcW w:w="2498" w:type="pct"/>
            <w:shd w:val="clear" w:color="auto" w:fill="auto"/>
          </w:tcPr>
          <w:p w14:paraId="5A08F405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 xml:space="preserve">RPMI 1640 Medium, </w:t>
            </w:r>
            <w:proofErr w:type="spellStart"/>
            <w:r w:rsidRPr="006C2293">
              <w:rPr>
                <w:rFonts w:eastAsia="Calibri"/>
                <w:lang w:eastAsia="en-US"/>
              </w:rPr>
              <w:t>GlutaMAX</w:t>
            </w:r>
            <w:proofErr w:type="spellEnd"/>
            <w:r w:rsidRPr="006C2293">
              <w:rPr>
                <w:rFonts w:eastAsia="Calibri"/>
                <w:lang w:eastAsia="en-US"/>
              </w:rPr>
              <w:t xml:space="preserve"> </w:t>
            </w:r>
          </w:p>
        </w:tc>
        <w:tc>
          <w:tcPr>
            <w:tcW w:w="1288" w:type="pct"/>
            <w:shd w:val="clear" w:color="auto" w:fill="auto"/>
          </w:tcPr>
          <w:p w14:paraId="248654CF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proofErr w:type="spellStart"/>
            <w:r w:rsidRPr="006C2293">
              <w:rPr>
                <w:rFonts w:eastAsia="Calibri"/>
                <w:lang w:eastAsia="en-US"/>
              </w:rPr>
              <w:t>ThermoFisher</w:t>
            </w:r>
            <w:proofErr w:type="spellEnd"/>
          </w:p>
        </w:tc>
        <w:tc>
          <w:tcPr>
            <w:tcW w:w="1214" w:type="pct"/>
            <w:shd w:val="clear" w:color="auto" w:fill="auto"/>
          </w:tcPr>
          <w:p w14:paraId="50705FBE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rPr>
                <w:rFonts w:eastAsia="Calibri"/>
                <w:lang w:eastAsia="en-US"/>
              </w:rPr>
              <w:t>61870-010</w:t>
            </w:r>
          </w:p>
        </w:tc>
      </w:tr>
      <w:tr w:rsidR="00FF6685" w:rsidRPr="006C2293" w14:paraId="4ACDF5AD" w14:textId="77777777" w:rsidTr="003816DA">
        <w:tc>
          <w:tcPr>
            <w:tcW w:w="2498" w:type="pct"/>
            <w:shd w:val="clear" w:color="auto" w:fill="auto"/>
          </w:tcPr>
          <w:p w14:paraId="198C7E8A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val="de-CH" w:eastAsia="en-US"/>
              </w:rPr>
            </w:pPr>
            <w:r w:rsidRPr="006C2293">
              <w:rPr>
                <w:lang w:val="de-CH"/>
              </w:rPr>
              <w:t>Seahorse XF DMEM Medium, pH 7.4</w:t>
            </w:r>
          </w:p>
        </w:tc>
        <w:tc>
          <w:tcPr>
            <w:tcW w:w="1288" w:type="pct"/>
            <w:shd w:val="clear" w:color="auto" w:fill="auto"/>
          </w:tcPr>
          <w:p w14:paraId="3DDF31E0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t>Agilent</w:t>
            </w:r>
          </w:p>
        </w:tc>
        <w:tc>
          <w:tcPr>
            <w:tcW w:w="1214" w:type="pct"/>
            <w:shd w:val="clear" w:color="auto" w:fill="auto"/>
          </w:tcPr>
          <w:p w14:paraId="368942A1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t>103575</w:t>
            </w:r>
          </w:p>
        </w:tc>
      </w:tr>
      <w:tr w:rsidR="00FF6685" w:rsidRPr="006C2293" w14:paraId="1B95B7EC" w14:textId="77777777" w:rsidTr="003816DA">
        <w:tc>
          <w:tcPr>
            <w:tcW w:w="2498" w:type="pct"/>
            <w:shd w:val="clear" w:color="auto" w:fill="auto"/>
          </w:tcPr>
          <w:p w14:paraId="5A56C9DC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lastRenderedPageBreak/>
              <w:t xml:space="preserve">Seahorse </w:t>
            </w:r>
            <w:proofErr w:type="spellStart"/>
            <w:r w:rsidRPr="006C2293">
              <w:t>XFp</w:t>
            </w:r>
            <w:proofErr w:type="spellEnd"/>
            <w:r w:rsidRPr="006C2293">
              <w:t xml:space="preserve"> </w:t>
            </w:r>
            <w:proofErr w:type="spellStart"/>
            <w:r w:rsidRPr="006C2293">
              <w:t>Fluk</w:t>
            </w:r>
            <w:proofErr w:type="spellEnd"/>
            <w:r w:rsidRPr="006C2293">
              <w:t xml:space="preserve"> Pak</w:t>
            </w:r>
          </w:p>
        </w:tc>
        <w:tc>
          <w:tcPr>
            <w:tcW w:w="1288" w:type="pct"/>
            <w:shd w:val="clear" w:color="auto" w:fill="auto"/>
          </w:tcPr>
          <w:p w14:paraId="4E8AD8DC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Agilent</w:t>
            </w:r>
          </w:p>
        </w:tc>
        <w:tc>
          <w:tcPr>
            <w:tcW w:w="1214" w:type="pct"/>
            <w:shd w:val="clear" w:color="auto" w:fill="auto"/>
          </w:tcPr>
          <w:p w14:paraId="3FAE44E4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103025</w:t>
            </w:r>
          </w:p>
        </w:tc>
      </w:tr>
      <w:tr w:rsidR="00FF6685" w:rsidRPr="006C2293" w14:paraId="1374759E" w14:textId="77777777" w:rsidTr="003816DA">
        <w:tc>
          <w:tcPr>
            <w:tcW w:w="2498" w:type="pct"/>
            <w:shd w:val="clear" w:color="auto" w:fill="FFFFFF" w:themeFill="background1"/>
          </w:tcPr>
          <w:p w14:paraId="59BD8B16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Sodium Bicarbonate solution (7.5%)</w:t>
            </w:r>
          </w:p>
        </w:tc>
        <w:tc>
          <w:tcPr>
            <w:tcW w:w="1288" w:type="pct"/>
            <w:shd w:val="clear" w:color="auto" w:fill="FFFFFF" w:themeFill="background1"/>
          </w:tcPr>
          <w:p w14:paraId="578DA73A" w14:textId="77777777" w:rsidR="00FF6685" w:rsidRPr="006C2293" w:rsidRDefault="00FF6685" w:rsidP="003816DA">
            <w:pPr>
              <w:spacing w:after="0" w:line="276" w:lineRule="auto"/>
              <w:contextualSpacing/>
            </w:pPr>
            <w:r w:rsidRPr="006C2293">
              <w:t>Sigma-Aldrich</w:t>
            </w:r>
          </w:p>
        </w:tc>
        <w:tc>
          <w:tcPr>
            <w:tcW w:w="1214" w:type="pct"/>
            <w:shd w:val="clear" w:color="auto" w:fill="FFFFFF" w:themeFill="background1"/>
          </w:tcPr>
          <w:p w14:paraId="70554CE9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S8761</w:t>
            </w:r>
          </w:p>
        </w:tc>
      </w:tr>
      <w:tr w:rsidR="00FF6685" w:rsidRPr="006C2293" w14:paraId="13228632" w14:textId="77777777" w:rsidTr="003816DA">
        <w:tc>
          <w:tcPr>
            <w:tcW w:w="2498" w:type="pct"/>
            <w:shd w:val="clear" w:color="auto" w:fill="auto"/>
          </w:tcPr>
          <w:p w14:paraId="75D0E252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Recombinant Murine MIP-2 (CXCL2)</w:t>
            </w:r>
          </w:p>
        </w:tc>
        <w:tc>
          <w:tcPr>
            <w:tcW w:w="1288" w:type="pct"/>
            <w:shd w:val="clear" w:color="auto" w:fill="auto"/>
          </w:tcPr>
          <w:p w14:paraId="69875F45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proofErr w:type="spellStart"/>
            <w:r w:rsidRPr="006C2293">
              <w:t>Preprotech</w:t>
            </w:r>
            <w:proofErr w:type="spellEnd"/>
          </w:p>
        </w:tc>
        <w:tc>
          <w:tcPr>
            <w:tcW w:w="1214" w:type="pct"/>
            <w:shd w:val="clear" w:color="auto" w:fill="auto"/>
          </w:tcPr>
          <w:p w14:paraId="095EC119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250-15</w:t>
            </w:r>
          </w:p>
        </w:tc>
      </w:tr>
      <w:tr w:rsidR="00FF6685" w:rsidRPr="006C2293" w14:paraId="0C24E266" w14:textId="77777777" w:rsidTr="003816DA">
        <w:tc>
          <w:tcPr>
            <w:tcW w:w="2498" w:type="pct"/>
            <w:shd w:val="clear" w:color="auto" w:fill="auto"/>
          </w:tcPr>
          <w:p w14:paraId="2E82E2CA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 xml:space="preserve">Costar </w:t>
            </w:r>
            <w:proofErr w:type="spellStart"/>
            <w:r w:rsidRPr="006C2293">
              <w:t>Transwell</w:t>
            </w:r>
            <w:proofErr w:type="spellEnd"/>
            <w:r w:rsidRPr="006C2293">
              <w:t xml:space="preserve">®, 6.5 mm, TC treated, 5.0 </w:t>
            </w:r>
            <w:proofErr w:type="spellStart"/>
            <w:r w:rsidRPr="006C2293">
              <w:t>μm</w:t>
            </w:r>
            <w:proofErr w:type="spellEnd"/>
            <w:r w:rsidRPr="006C2293">
              <w:t xml:space="preserve"> pore size, 24-well cluster plate with lid</w:t>
            </w:r>
          </w:p>
        </w:tc>
        <w:tc>
          <w:tcPr>
            <w:tcW w:w="1288" w:type="pct"/>
            <w:shd w:val="clear" w:color="auto" w:fill="auto"/>
          </w:tcPr>
          <w:p w14:paraId="6E4322D1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Corning</w:t>
            </w:r>
          </w:p>
        </w:tc>
        <w:tc>
          <w:tcPr>
            <w:tcW w:w="1214" w:type="pct"/>
            <w:shd w:val="clear" w:color="auto" w:fill="auto"/>
          </w:tcPr>
          <w:p w14:paraId="209B980D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3421</w:t>
            </w:r>
          </w:p>
        </w:tc>
      </w:tr>
      <w:tr w:rsidR="00FF6685" w:rsidRPr="006C2293" w14:paraId="7AE637F1" w14:textId="77777777" w:rsidTr="003816DA">
        <w:tc>
          <w:tcPr>
            <w:tcW w:w="2498" w:type="pct"/>
            <w:shd w:val="clear" w:color="auto" w:fill="auto"/>
          </w:tcPr>
          <w:p w14:paraId="7E0E14F4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t xml:space="preserve">XF 1.0 M Glucose solution </w:t>
            </w:r>
          </w:p>
        </w:tc>
        <w:tc>
          <w:tcPr>
            <w:tcW w:w="1288" w:type="pct"/>
            <w:shd w:val="clear" w:color="auto" w:fill="auto"/>
          </w:tcPr>
          <w:p w14:paraId="7D46D3CA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t>Agilent</w:t>
            </w:r>
          </w:p>
        </w:tc>
        <w:tc>
          <w:tcPr>
            <w:tcW w:w="1214" w:type="pct"/>
            <w:shd w:val="clear" w:color="auto" w:fill="auto"/>
          </w:tcPr>
          <w:p w14:paraId="2137F607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t>103577</w:t>
            </w:r>
          </w:p>
        </w:tc>
      </w:tr>
      <w:tr w:rsidR="00FF6685" w:rsidRPr="006C2293" w14:paraId="3CCCC953" w14:textId="77777777" w:rsidTr="003816DA">
        <w:tc>
          <w:tcPr>
            <w:tcW w:w="2498" w:type="pct"/>
            <w:shd w:val="clear" w:color="auto" w:fill="auto"/>
          </w:tcPr>
          <w:p w14:paraId="6CFD0ABD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t>XF 100 mM Pyruvate solution</w:t>
            </w:r>
          </w:p>
        </w:tc>
        <w:tc>
          <w:tcPr>
            <w:tcW w:w="1288" w:type="pct"/>
            <w:shd w:val="clear" w:color="auto" w:fill="auto"/>
          </w:tcPr>
          <w:p w14:paraId="4291EDF8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t>Agilent</w:t>
            </w:r>
          </w:p>
        </w:tc>
        <w:tc>
          <w:tcPr>
            <w:tcW w:w="1214" w:type="pct"/>
            <w:shd w:val="clear" w:color="auto" w:fill="auto"/>
          </w:tcPr>
          <w:p w14:paraId="73631FED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t>103578</w:t>
            </w:r>
          </w:p>
        </w:tc>
      </w:tr>
      <w:tr w:rsidR="00FF6685" w:rsidRPr="006C2293" w14:paraId="296256EE" w14:textId="77777777" w:rsidTr="003816DA">
        <w:tc>
          <w:tcPr>
            <w:tcW w:w="2498" w:type="pct"/>
            <w:shd w:val="clear" w:color="auto" w:fill="auto"/>
          </w:tcPr>
          <w:p w14:paraId="1754434E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t>XF 200 mM Glutamine solution</w:t>
            </w:r>
          </w:p>
        </w:tc>
        <w:tc>
          <w:tcPr>
            <w:tcW w:w="1288" w:type="pct"/>
            <w:shd w:val="clear" w:color="auto" w:fill="auto"/>
          </w:tcPr>
          <w:p w14:paraId="16A6CC1F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t>Agilent</w:t>
            </w:r>
          </w:p>
        </w:tc>
        <w:tc>
          <w:tcPr>
            <w:tcW w:w="1214" w:type="pct"/>
            <w:shd w:val="clear" w:color="auto" w:fill="auto"/>
          </w:tcPr>
          <w:p w14:paraId="17F1915D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rFonts w:eastAsia="Calibri"/>
                <w:lang w:eastAsia="en-US"/>
              </w:rPr>
            </w:pPr>
            <w:r w:rsidRPr="006C2293">
              <w:t>103579</w:t>
            </w:r>
          </w:p>
        </w:tc>
      </w:tr>
    </w:tbl>
    <w:p w14:paraId="3CADC081" w14:textId="77777777" w:rsidR="00FF6685" w:rsidRPr="006C2293" w:rsidRDefault="00FF6685" w:rsidP="00FF6685">
      <w:pPr>
        <w:spacing w:before="120" w:after="0" w:line="240" w:lineRule="auto"/>
        <w:jc w:val="left"/>
        <w:rPr>
          <w:kern w:val="32"/>
          <w:lang w:eastAsia="en-US"/>
        </w:rPr>
      </w:pPr>
    </w:p>
    <w:p w14:paraId="70BED8BF" w14:textId="77777777" w:rsidR="00FF6685" w:rsidRPr="006C2293" w:rsidRDefault="00FF6685" w:rsidP="00FF6685">
      <w:pPr>
        <w:spacing w:before="120" w:after="0" w:line="240" w:lineRule="auto"/>
        <w:jc w:val="left"/>
        <w:rPr>
          <w:b/>
          <w:kern w:val="32"/>
          <w:lang w:eastAsia="en-US"/>
        </w:rPr>
      </w:pPr>
      <w:r w:rsidRPr="006C2293">
        <w:rPr>
          <w:b/>
          <w:kern w:val="32"/>
          <w:lang w:eastAsia="en-US"/>
        </w:rPr>
        <w:t>Mouse strain</w:t>
      </w:r>
    </w:p>
    <w:tbl>
      <w:tblPr>
        <w:tblStyle w:val="Grilledutableau1"/>
        <w:tblW w:w="5002" w:type="pct"/>
        <w:tblLook w:val="04A0" w:firstRow="1" w:lastRow="0" w:firstColumn="1" w:lastColumn="0" w:noHBand="0" w:noVBand="1"/>
      </w:tblPr>
      <w:tblGrid>
        <w:gridCol w:w="4989"/>
        <w:gridCol w:w="2324"/>
        <w:gridCol w:w="2041"/>
      </w:tblGrid>
      <w:tr w:rsidR="00FF6685" w:rsidRPr="006C2293" w14:paraId="66EF866C" w14:textId="77777777" w:rsidTr="003816DA">
        <w:tc>
          <w:tcPr>
            <w:tcW w:w="2667" w:type="pct"/>
          </w:tcPr>
          <w:p w14:paraId="648E06F4" w14:textId="77777777" w:rsidR="00FF6685" w:rsidRPr="006C2293" w:rsidRDefault="00FF6685" w:rsidP="003816DA">
            <w:pPr>
              <w:spacing w:after="0" w:line="276" w:lineRule="auto"/>
              <w:jc w:val="left"/>
              <w:rPr>
                <w:rFonts w:eastAsiaTheme="minorHAnsi"/>
                <w:b/>
                <w:lang w:eastAsia="en-US"/>
              </w:rPr>
            </w:pPr>
            <w:r w:rsidRPr="006C2293">
              <w:rPr>
                <w:rFonts w:eastAsiaTheme="minorHAnsi"/>
                <w:b/>
                <w:lang w:eastAsia="en-US"/>
              </w:rPr>
              <w:t>Name</w:t>
            </w:r>
          </w:p>
        </w:tc>
        <w:tc>
          <w:tcPr>
            <w:tcW w:w="1242" w:type="pct"/>
          </w:tcPr>
          <w:p w14:paraId="37ADAA50" w14:textId="77777777" w:rsidR="00FF6685" w:rsidRPr="006C2293" w:rsidRDefault="00FF6685" w:rsidP="003816DA">
            <w:pPr>
              <w:spacing w:after="0" w:line="276" w:lineRule="auto"/>
              <w:jc w:val="left"/>
              <w:rPr>
                <w:rFonts w:eastAsiaTheme="minorHAnsi"/>
                <w:b/>
                <w:lang w:eastAsia="en-US"/>
              </w:rPr>
            </w:pPr>
            <w:r w:rsidRPr="006C2293">
              <w:rPr>
                <w:rFonts w:eastAsiaTheme="minorHAnsi"/>
                <w:b/>
                <w:lang w:eastAsia="en-US"/>
              </w:rPr>
              <w:t>Source</w:t>
            </w:r>
          </w:p>
        </w:tc>
        <w:tc>
          <w:tcPr>
            <w:tcW w:w="1091" w:type="pct"/>
          </w:tcPr>
          <w:p w14:paraId="1C6B9994" w14:textId="77777777" w:rsidR="00FF6685" w:rsidRPr="006C2293" w:rsidRDefault="00FF6685" w:rsidP="003816DA">
            <w:pPr>
              <w:spacing w:after="0" w:line="276" w:lineRule="auto"/>
              <w:jc w:val="left"/>
              <w:rPr>
                <w:rFonts w:eastAsiaTheme="minorHAnsi"/>
                <w:b/>
                <w:lang w:eastAsia="en-US"/>
              </w:rPr>
            </w:pPr>
            <w:r w:rsidRPr="006C2293">
              <w:rPr>
                <w:rFonts w:eastAsiaTheme="minorHAnsi"/>
                <w:b/>
                <w:lang w:eastAsia="en-US"/>
              </w:rPr>
              <w:t>Identifier</w:t>
            </w:r>
          </w:p>
        </w:tc>
      </w:tr>
      <w:tr w:rsidR="00FF6685" w:rsidRPr="006C2293" w14:paraId="50DC8104" w14:textId="77777777" w:rsidTr="003816DA">
        <w:tc>
          <w:tcPr>
            <w:tcW w:w="2667" w:type="pct"/>
            <w:shd w:val="clear" w:color="auto" w:fill="auto"/>
          </w:tcPr>
          <w:p w14:paraId="0E04DE44" w14:textId="77777777" w:rsidR="00FF6685" w:rsidRPr="006C2293" w:rsidRDefault="00FF6685" w:rsidP="003816DA">
            <w:pPr>
              <w:spacing w:after="0" w:line="276" w:lineRule="auto"/>
              <w:jc w:val="left"/>
              <w:rPr>
                <w:rFonts w:eastAsiaTheme="minorHAnsi"/>
                <w:lang w:eastAsia="en-US"/>
              </w:rPr>
            </w:pPr>
            <w:r w:rsidRPr="006C2293">
              <w:rPr>
                <w:rFonts w:eastAsiaTheme="minorHAnsi"/>
                <w:lang w:eastAsia="en-US"/>
              </w:rPr>
              <w:t>C57BL/6J mice</w:t>
            </w:r>
          </w:p>
        </w:tc>
        <w:tc>
          <w:tcPr>
            <w:tcW w:w="1242" w:type="pct"/>
            <w:shd w:val="clear" w:color="auto" w:fill="auto"/>
          </w:tcPr>
          <w:p w14:paraId="6BCF81EF" w14:textId="77777777" w:rsidR="00FF6685" w:rsidRPr="006C2293" w:rsidRDefault="00FF6685" w:rsidP="003816DA">
            <w:pPr>
              <w:spacing w:after="0" w:line="276" w:lineRule="auto"/>
              <w:jc w:val="left"/>
              <w:rPr>
                <w:rFonts w:eastAsiaTheme="minorHAnsi"/>
                <w:lang w:eastAsia="en-US"/>
              </w:rPr>
            </w:pPr>
            <w:r w:rsidRPr="006C2293">
              <w:rPr>
                <w:rFonts w:eastAsiaTheme="minorHAnsi"/>
                <w:lang w:eastAsia="en-US"/>
              </w:rPr>
              <w:t>Charles River</w:t>
            </w:r>
          </w:p>
        </w:tc>
        <w:tc>
          <w:tcPr>
            <w:tcW w:w="1091" w:type="pct"/>
            <w:shd w:val="clear" w:color="auto" w:fill="auto"/>
          </w:tcPr>
          <w:p w14:paraId="12B8A69D" w14:textId="77777777" w:rsidR="00FF6685" w:rsidRPr="006C2293" w:rsidRDefault="00FF6685" w:rsidP="003816DA">
            <w:pPr>
              <w:spacing w:after="0" w:line="276" w:lineRule="auto"/>
              <w:jc w:val="left"/>
              <w:rPr>
                <w:rFonts w:eastAsiaTheme="minorHAnsi"/>
                <w:lang w:eastAsia="en-US"/>
              </w:rPr>
            </w:pPr>
            <w:r w:rsidRPr="006C2293">
              <w:rPr>
                <w:rFonts w:eastAsiaTheme="minorHAnsi"/>
                <w:lang w:eastAsia="en-US"/>
              </w:rPr>
              <w:t>632</w:t>
            </w:r>
          </w:p>
        </w:tc>
      </w:tr>
    </w:tbl>
    <w:p w14:paraId="39AFF4B5" w14:textId="77777777" w:rsidR="00F52244" w:rsidRPr="006C2293" w:rsidRDefault="00F52244" w:rsidP="00FF6685">
      <w:pPr>
        <w:spacing w:before="120" w:after="0" w:line="240" w:lineRule="auto"/>
        <w:jc w:val="left"/>
        <w:rPr>
          <w:kern w:val="32"/>
          <w:lang w:eastAsia="en-US"/>
        </w:rPr>
      </w:pPr>
    </w:p>
    <w:p w14:paraId="364E6832" w14:textId="22874006" w:rsidR="00FF6685" w:rsidRPr="006C2293" w:rsidRDefault="00FF6685" w:rsidP="00FF6685">
      <w:pPr>
        <w:spacing w:before="120" w:after="0" w:line="240" w:lineRule="auto"/>
        <w:jc w:val="left"/>
        <w:rPr>
          <w:b/>
          <w:kern w:val="32"/>
          <w:lang w:eastAsia="en-US"/>
        </w:rPr>
      </w:pPr>
      <w:r w:rsidRPr="006C2293">
        <w:rPr>
          <w:b/>
          <w:kern w:val="32"/>
          <w:lang w:eastAsia="en-US"/>
        </w:rPr>
        <w:t>Microorganisms</w:t>
      </w:r>
    </w:p>
    <w:tbl>
      <w:tblPr>
        <w:tblStyle w:val="Grilledutableau1"/>
        <w:tblW w:w="9355" w:type="dxa"/>
        <w:tblLook w:val="04A0" w:firstRow="1" w:lastRow="0" w:firstColumn="1" w:lastColumn="0" w:noHBand="0" w:noVBand="1"/>
      </w:tblPr>
      <w:tblGrid>
        <w:gridCol w:w="3572"/>
        <w:gridCol w:w="2438"/>
        <w:gridCol w:w="3345"/>
      </w:tblGrid>
      <w:tr w:rsidR="00FF6685" w:rsidRPr="006C2293" w14:paraId="71DE67A3" w14:textId="77777777" w:rsidTr="003816DA"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015A9" w14:textId="77777777" w:rsidR="00FF6685" w:rsidRPr="006C2293" w:rsidRDefault="00FF6685" w:rsidP="003816DA">
            <w:pPr>
              <w:spacing w:after="0" w:line="276" w:lineRule="auto"/>
              <w:jc w:val="left"/>
              <w:rPr>
                <w:rFonts w:eastAsiaTheme="minorHAnsi"/>
                <w:b/>
                <w:lang w:eastAsia="en-US"/>
              </w:rPr>
            </w:pPr>
            <w:r w:rsidRPr="006C2293">
              <w:rPr>
                <w:rFonts w:eastAsiaTheme="minorHAnsi"/>
                <w:b/>
                <w:lang w:eastAsia="en-US"/>
              </w:rPr>
              <w:t>Species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BE9E3" w14:textId="77777777" w:rsidR="00FF6685" w:rsidRPr="006C2293" w:rsidRDefault="00FF6685" w:rsidP="003816DA">
            <w:pPr>
              <w:spacing w:after="0" w:line="276" w:lineRule="auto"/>
              <w:jc w:val="left"/>
              <w:rPr>
                <w:rFonts w:eastAsiaTheme="minorHAnsi"/>
                <w:b/>
                <w:lang w:eastAsia="en-US"/>
              </w:rPr>
            </w:pPr>
            <w:r w:rsidRPr="006C2293">
              <w:rPr>
                <w:rFonts w:eastAsiaTheme="minorHAnsi"/>
                <w:b/>
                <w:lang w:eastAsia="en-US"/>
              </w:rPr>
              <w:t>Strain</w:t>
            </w:r>
          </w:p>
        </w:tc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855BF" w14:textId="77777777" w:rsidR="00FF6685" w:rsidRPr="006C2293" w:rsidRDefault="00FF6685" w:rsidP="003816DA">
            <w:pPr>
              <w:spacing w:after="0" w:line="276" w:lineRule="auto"/>
              <w:jc w:val="left"/>
              <w:rPr>
                <w:rFonts w:eastAsiaTheme="minorHAnsi"/>
                <w:b/>
                <w:lang w:eastAsia="en-US"/>
              </w:rPr>
            </w:pPr>
            <w:r w:rsidRPr="006C2293">
              <w:rPr>
                <w:rFonts w:eastAsiaTheme="minorHAnsi"/>
                <w:b/>
                <w:lang w:eastAsia="en-US"/>
              </w:rPr>
              <w:t>Reference</w:t>
            </w:r>
          </w:p>
        </w:tc>
      </w:tr>
      <w:tr w:rsidR="00FF6685" w:rsidRPr="006C2293" w14:paraId="72292EEF" w14:textId="77777777" w:rsidTr="003816DA">
        <w:tc>
          <w:tcPr>
            <w:tcW w:w="3572" w:type="dxa"/>
            <w:tcBorders>
              <w:top w:val="single" w:sz="4" w:space="0" w:color="auto"/>
            </w:tcBorders>
          </w:tcPr>
          <w:p w14:paraId="7C3ABD97" w14:textId="77777777" w:rsidR="00FF6685" w:rsidRPr="006C2293" w:rsidRDefault="00FF6685" w:rsidP="003816DA">
            <w:pPr>
              <w:spacing w:after="0" w:line="276" w:lineRule="auto"/>
              <w:jc w:val="left"/>
              <w:rPr>
                <w:rFonts w:eastAsiaTheme="minorHAnsi"/>
                <w:i/>
                <w:lang w:eastAsia="en-US"/>
              </w:rPr>
            </w:pPr>
            <w:r w:rsidRPr="006C2293">
              <w:rPr>
                <w:rFonts w:eastAsiaTheme="minorHAnsi"/>
                <w:i/>
                <w:lang w:eastAsia="en-US"/>
              </w:rPr>
              <w:t>C. albicans</w:t>
            </w: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748840EA" w14:textId="77777777" w:rsidR="00FF6685" w:rsidRPr="006C2293" w:rsidRDefault="00FF6685" w:rsidP="003816DA">
            <w:pPr>
              <w:spacing w:after="0" w:line="276" w:lineRule="auto"/>
              <w:jc w:val="left"/>
              <w:rPr>
                <w:rFonts w:eastAsiaTheme="minorHAnsi"/>
                <w:lang w:eastAsia="en-US"/>
              </w:rPr>
            </w:pPr>
            <w:r w:rsidRPr="006C2293">
              <w:rPr>
                <w:rFonts w:eastAsiaTheme="minorHAnsi"/>
                <w:lang w:eastAsia="en-US"/>
              </w:rPr>
              <w:t>5102</w:t>
            </w:r>
          </w:p>
        </w:tc>
        <w:tc>
          <w:tcPr>
            <w:tcW w:w="3345" w:type="dxa"/>
            <w:tcBorders>
              <w:top w:val="single" w:sz="4" w:space="0" w:color="auto"/>
            </w:tcBorders>
          </w:tcPr>
          <w:p w14:paraId="2A2F42FA" w14:textId="77777777" w:rsidR="00FF6685" w:rsidRPr="006C2293" w:rsidRDefault="00FF6685" w:rsidP="003816DA">
            <w:pPr>
              <w:spacing w:after="0" w:line="276" w:lineRule="auto"/>
              <w:jc w:val="left"/>
              <w:rPr>
                <w:rFonts w:eastAsiaTheme="minorHAnsi"/>
                <w:lang w:eastAsia="en-US"/>
              </w:rPr>
            </w:pPr>
          </w:p>
        </w:tc>
      </w:tr>
      <w:tr w:rsidR="00FF6685" w:rsidRPr="006C2293" w14:paraId="5E3CFB24" w14:textId="77777777" w:rsidTr="003816DA">
        <w:tc>
          <w:tcPr>
            <w:tcW w:w="3572" w:type="dxa"/>
            <w:tcBorders>
              <w:top w:val="single" w:sz="4" w:space="0" w:color="auto"/>
            </w:tcBorders>
          </w:tcPr>
          <w:p w14:paraId="30FA76EB" w14:textId="77777777" w:rsidR="00FF6685" w:rsidRPr="006C2293" w:rsidRDefault="00FF6685" w:rsidP="003816DA">
            <w:pPr>
              <w:spacing w:after="0" w:line="276" w:lineRule="auto"/>
              <w:jc w:val="left"/>
              <w:rPr>
                <w:rFonts w:eastAsiaTheme="minorHAnsi"/>
                <w:i/>
                <w:lang w:eastAsia="en-US"/>
              </w:rPr>
            </w:pPr>
            <w:r w:rsidRPr="006C2293">
              <w:rPr>
                <w:rFonts w:eastAsiaTheme="minorHAnsi"/>
                <w:i/>
                <w:lang w:eastAsia="en-US"/>
              </w:rPr>
              <w:t>L. monocytogenes</w:t>
            </w: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13B0E506" w14:textId="77777777" w:rsidR="00FF6685" w:rsidRPr="006C2293" w:rsidRDefault="00FF6685" w:rsidP="003816DA">
            <w:pPr>
              <w:spacing w:after="0" w:line="276" w:lineRule="auto"/>
              <w:jc w:val="left"/>
              <w:rPr>
                <w:rFonts w:eastAsiaTheme="minorHAnsi"/>
                <w:lang w:eastAsia="en-US"/>
              </w:rPr>
            </w:pPr>
            <w:r w:rsidRPr="006C2293">
              <w:rPr>
                <w:rFonts w:eastAsiaTheme="minorHAnsi"/>
                <w:lang w:eastAsia="en-US"/>
              </w:rPr>
              <w:t>10403s</w:t>
            </w:r>
          </w:p>
        </w:tc>
        <w:tc>
          <w:tcPr>
            <w:tcW w:w="3345" w:type="dxa"/>
            <w:tcBorders>
              <w:top w:val="single" w:sz="4" w:space="0" w:color="auto"/>
            </w:tcBorders>
          </w:tcPr>
          <w:p w14:paraId="044ECDE2" w14:textId="77777777" w:rsidR="00FF6685" w:rsidRPr="006C2293" w:rsidRDefault="00FF6685" w:rsidP="003816DA">
            <w:pPr>
              <w:spacing w:after="0" w:line="276" w:lineRule="auto"/>
              <w:jc w:val="left"/>
              <w:rPr>
                <w:rFonts w:eastAsiaTheme="minorHAnsi"/>
                <w:lang w:eastAsia="en-US"/>
              </w:rPr>
            </w:pPr>
            <w:r w:rsidRPr="006C2293">
              <w:rPr>
                <w:rFonts w:eastAsiaTheme="minorHAnsi"/>
                <w:lang w:eastAsia="en-US"/>
              </w:rPr>
              <w:t>NCBI:txid393133</w:t>
            </w:r>
          </w:p>
        </w:tc>
      </w:tr>
    </w:tbl>
    <w:p w14:paraId="5B7318E0" w14:textId="77777777" w:rsidR="00F52244" w:rsidRPr="006C2293" w:rsidRDefault="00F52244" w:rsidP="00FF6685">
      <w:pPr>
        <w:spacing w:before="120" w:after="0" w:line="240" w:lineRule="auto"/>
        <w:jc w:val="left"/>
      </w:pPr>
    </w:p>
    <w:p w14:paraId="647B7C14" w14:textId="1FDC248E" w:rsidR="00FF6685" w:rsidRPr="006C2293" w:rsidRDefault="00FF6685" w:rsidP="00FF6685">
      <w:pPr>
        <w:spacing w:before="120" w:after="0" w:line="240" w:lineRule="auto"/>
        <w:jc w:val="left"/>
        <w:rPr>
          <w:b/>
        </w:rPr>
      </w:pPr>
      <w:r w:rsidRPr="006C2293">
        <w:rPr>
          <w:b/>
        </w:rPr>
        <w:t>Antibodies and viability dyes used for flow cytometr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6"/>
        <w:gridCol w:w="1844"/>
        <w:gridCol w:w="1984"/>
        <w:gridCol w:w="2126"/>
        <w:gridCol w:w="1700"/>
      </w:tblGrid>
      <w:tr w:rsidR="00FF6685" w:rsidRPr="006C2293" w14:paraId="093131DF" w14:textId="77777777" w:rsidTr="003816DA">
        <w:tc>
          <w:tcPr>
            <w:tcW w:w="907" w:type="pct"/>
          </w:tcPr>
          <w:p w14:paraId="7053E999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b/>
              </w:rPr>
            </w:pPr>
            <w:r w:rsidRPr="006C2293">
              <w:rPr>
                <w:b/>
              </w:rPr>
              <w:t>Target</w:t>
            </w:r>
          </w:p>
        </w:tc>
        <w:tc>
          <w:tcPr>
            <w:tcW w:w="986" w:type="pct"/>
          </w:tcPr>
          <w:p w14:paraId="5E3586B8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b/>
              </w:rPr>
            </w:pPr>
            <w:r w:rsidRPr="006C2293">
              <w:rPr>
                <w:b/>
              </w:rPr>
              <w:t>Clone name</w:t>
            </w:r>
          </w:p>
        </w:tc>
        <w:tc>
          <w:tcPr>
            <w:tcW w:w="1061" w:type="pct"/>
          </w:tcPr>
          <w:p w14:paraId="467E2FAA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b/>
              </w:rPr>
            </w:pPr>
            <w:r w:rsidRPr="006C2293">
              <w:rPr>
                <w:b/>
              </w:rPr>
              <w:t>Coupling</w:t>
            </w:r>
          </w:p>
        </w:tc>
        <w:tc>
          <w:tcPr>
            <w:tcW w:w="1137" w:type="pct"/>
          </w:tcPr>
          <w:p w14:paraId="71F75908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b/>
              </w:rPr>
            </w:pPr>
            <w:r w:rsidRPr="006C2293">
              <w:rPr>
                <w:b/>
              </w:rPr>
              <w:t>Brand</w:t>
            </w:r>
          </w:p>
        </w:tc>
        <w:tc>
          <w:tcPr>
            <w:tcW w:w="909" w:type="pct"/>
          </w:tcPr>
          <w:p w14:paraId="391F84AA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  <w:rPr>
                <w:b/>
              </w:rPr>
            </w:pPr>
            <w:r w:rsidRPr="006C2293">
              <w:rPr>
                <w:b/>
              </w:rPr>
              <w:t>Reference</w:t>
            </w:r>
          </w:p>
        </w:tc>
      </w:tr>
      <w:tr w:rsidR="00FF6685" w:rsidRPr="006C2293" w14:paraId="295A5D0C" w14:textId="77777777" w:rsidTr="003816DA">
        <w:tc>
          <w:tcPr>
            <w:tcW w:w="907" w:type="pct"/>
          </w:tcPr>
          <w:p w14:paraId="3F52EFC2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CD3e</w:t>
            </w:r>
          </w:p>
        </w:tc>
        <w:tc>
          <w:tcPr>
            <w:tcW w:w="986" w:type="pct"/>
          </w:tcPr>
          <w:p w14:paraId="6BC4C4B5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17A2</w:t>
            </w:r>
          </w:p>
        </w:tc>
        <w:tc>
          <w:tcPr>
            <w:tcW w:w="1061" w:type="pct"/>
          </w:tcPr>
          <w:p w14:paraId="76BB4EC8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APC</w:t>
            </w:r>
          </w:p>
        </w:tc>
        <w:tc>
          <w:tcPr>
            <w:tcW w:w="1137" w:type="pct"/>
          </w:tcPr>
          <w:p w14:paraId="0ACA58C1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eBioscience</w:t>
            </w:r>
          </w:p>
        </w:tc>
        <w:tc>
          <w:tcPr>
            <w:tcW w:w="909" w:type="pct"/>
          </w:tcPr>
          <w:p w14:paraId="0FBB8E9A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17-0032</w:t>
            </w:r>
          </w:p>
        </w:tc>
      </w:tr>
      <w:tr w:rsidR="00FF6685" w:rsidRPr="006C2293" w14:paraId="53422705" w14:textId="77777777" w:rsidTr="003816DA">
        <w:tc>
          <w:tcPr>
            <w:tcW w:w="907" w:type="pct"/>
          </w:tcPr>
          <w:p w14:paraId="0AB06A8E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CD3e</w:t>
            </w:r>
          </w:p>
        </w:tc>
        <w:tc>
          <w:tcPr>
            <w:tcW w:w="986" w:type="pct"/>
          </w:tcPr>
          <w:p w14:paraId="2CF49138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17A2</w:t>
            </w:r>
          </w:p>
        </w:tc>
        <w:tc>
          <w:tcPr>
            <w:tcW w:w="1061" w:type="pct"/>
          </w:tcPr>
          <w:p w14:paraId="3D73DDB2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PE-Cy7</w:t>
            </w:r>
          </w:p>
        </w:tc>
        <w:tc>
          <w:tcPr>
            <w:tcW w:w="1137" w:type="pct"/>
          </w:tcPr>
          <w:p w14:paraId="210CD307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proofErr w:type="spellStart"/>
            <w:r w:rsidRPr="006C2293">
              <w:t>BioLegend</w:t>
            </w:r>
            <w:proofErr w:type="spellEnd"/>
          </w:p>
        </w:tc>
        <w:tc>
          <w:tcPr>
            <w:tcW w:w="909" w:type="pct"/>
          </w:tcPr>
          <w:p w14:paraId="04087376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100220</w:t>
            </w:r>
          </w:p>
        </w:tc>
      </w:tr>
      <w:tr w:rsidR="00FF6685" w:rsidRPr="006C2293" w14:paraId="42154D0D" w14:textId="77777777" w:rsidTr="003816DA">
        <w:tc>
          <w:tcPr>
            <w:tcW w:w="907" w:type="pct"/>
          </w:tcPr>
          <w:p w14:paraId="2BDFCAA7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CD4</w:t>
            </w:r>
          </w:p>
        </w:tc>
        <w:tc>
          <w:tcPr>
            <w:tcW w:w="986" w:type="pct"/>
          </w:tcPr>
          <w:p w14:paraId="436E285B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GK1.5</w:t>
            </w:r>
          </w:p>
        </w:tc>
        <w:tc>
          <w:tcPr>
            <w:tcW w:w="1061" w:type="pct"/>
          </w:tcPr>
          <w:p w14:paraId="740F1408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APC-Cy7</w:t>
            </w:r>
          </w:p>
        </w:tc>
        <w:tc>
          <w:tcPr>
            <w:tcW w:w="1137" w:type="pct"/>
          </w:tcPr>
          <w:p w14:paraId="0180631B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proofErr w:type="spellStart"/>
            <w:r w:rsidRPr="006C2293">
              <w:t>BioLegend</w:t>
            </w:r>
            <w:proofErr w:type="spellEnd"/>
          </w:p>
        </w:tc>
        <w:tc>
          <w:tcPr>
            <w:tcW w:w="909" w:type="pct"/>
          </w:tcPr>
          <w:p w14:paraId="3566C160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100414</w:t>
            </w:r>
          </w:p>
        </w:tc>
      </w:tr>
      <w:tr w:rsidR="00FF6685" w:rsidRPr="006C2293" w14:paraId="6D4B9DD9" w14:textId="77777777" w:rsidTr="003816DA">
        <w:tc>
          <w:tcPr>
            <w:tcW w:w="907" w:type="pct"/>
          </w:tcPr>
          <w:p w14:paraId="4639D479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CD8a</w:t>
            </w:r>
          </w:p>
        </w:tc>
        <w:tc>
          <w:tcPr>
            <w:tcW w:w="986" w:type="pct"/>
          </w:tcPr>
          <w:p w14:paraId="3398FD40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53-6.7</w:t>
            </w:r>
          </w:p>
        </w:tc>
        <w:tc>
          <w:tcPr>
            <w:tcW w:w="1061" w:type="pct"/>
          </w:tcPr>
          <w:p w14:paraId="0F384B2E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FITC</w:t>
            </w:r>
          </w:p>
        </w:tc>
        <w:tc>
          <w:tcPr>
            <w:tcW w:w="1137" w:type="pct"/>
          </w:tcPr>
          <w:p w14:paraId="7DA8EFC2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proofErr w:type="spellStart"/>
            <w:r w:rsidRPr="006C2293">
              <w:t>BioLegend</w:t>
            </w:r>
            <w:proofErr w:type="spellEnd"/>
          </w:p>
        </w:tc>
        <w:tc>
          <w:tcPr>
            <w:tcW w:w="909" w:type="pct"/>
          </w:tcPr>
          <w:p w14:paraId="5502F3B1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100706</w:t>
            </w:r>
          </w:p>
        </w:tc>
      </w:tr>
      <w:tr w:rsidR="00FF6685" w:rsidRPr="006C2293" w14:paraId="217BEA00" w14:textId="77777777" w:rsidTr="003816DA">
        <w:tc>
          <w:tcPr>
            <w:tcW w:w="907" w:type="pct"/>
          </w:tcPr>
          <w:p w14:paraId="08F371CA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CD11b</w:t>
            </w:r>
          </w:p>
        </w:tc>
        <w:tc>
          <w:tcPr>
            <w:tcW w:w="986" w:type="pct"/>
          </w:tcPr>
          <w:p w14:paraId="7E6111D8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M1/70</w:t>
            </w:r>
          </w:p>
        </w:tc>
        <w:tc>
          <w:tcPr>
            <w:tcW w:w="1061" w:type="pct"/>
          </w:tcPr>
          <w:p w14:paraId="6CF685E6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APC-eFluor780</w:t>
            </w:r>
          </w:p>
        </w:tc>
        <w:tc>
          <w:tcPr>
            <w:tcW w:w="1137" w:type="pct"/>
          </w:tcPr>
          <w:p w14:paraId="487BC144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eBioscience</w:t>
            </w:r>
          </w:p>
        </w:tc>
        <w:tc>
          <w:tcPr>
            <w:tcW w:w="909" w:type="pct"/>
          </w:tcPr>
          <w:p w14:paraId="4EB21928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47-0112</w:t>
            </w:r>
          </w:p>
        </w:tc>
      </w:tr>
      <w:tr w:rsidR="00FF6685" w:rsidRPr="006C2293" w14:paraId="057F9FA7" w14:textId="77777777" w:rsidTr="003816DA">
        <w:tc>
          <w:tcPr>
            <w:tcW w:w="907" w:type="pct"/>
          </w:tcPr>
          <w:p w14:paraId="29CCCD01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CD11b</w:t>
            </w:r>
          </w:p>
        </w:tc>
        <w:tc>
          <w:tcPr>
            <w:tcW w:w="986" w:type="pct"/>
          </w:tcPr>
          <w:p w14:paraId="30E17263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M1/70</w:t>
            </w:r>
          </w:p>
        </w:tc>
        <w:tc>
          <w:tcPr>
            <w:tcW w:w="1061" w:type="pct"/>
          </w:tcPr>
          <w:p w14:paraId="53EDFD55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PE-Cy7</w:t>
            </w:r>
          </w:p>
        </w:tc>
        <w:tc>
          <w:tcPr>
            <w:tcW w:w="1137" w:type="pct"/>
          </w:tcPr>
          <w:p w14:paraId="6C1C76A6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proofErr w:type="spellStart"/>
            <w:r w:rsidRPr="006C2293">
              <w:t>BioLegend</w:t>
            </w:r>
            <w:proofErr w:type="spellEnd"/>
          </w:p>
        </w:tc>
        <w:tc>
          <w:tcPr>
            <w:tcW w:w="909" w:type="pct"/>
          </w:tcPr>
          <w:p w14:paraId="1B00B72B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101216</w:t>
            </w:r>
          </w:p>
        </w:tc>
      </w:tr>
      <w:tr w:rsidR="00FF6685" w:rsidRPr="006C2293" w14:paraId="1DDE79C3" w14:textId="77777777" w:rsidTr="003816DA">
        <w:tc>
          <w:tcPr>
            <w:tcW w:w="907" w:type="pct"/>
          </w:tcPr>
          <w:p w14:paraId="0C1C7189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CD11b</w:t>
            </w:r>
          </w:p>
        </w:tc>
        <w:tc>
          <w:tcPr>
            <w:tcW w:w="986" w:type="pct"/>
          </w:tcPr>
          <w:p w14:paraId="3A3C3A29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M1/70</w:t>
            </w:r>
          </w:p>
        </w:tc>
        <w:tc>
          <w:tcPr>
            <w:tcW w:w="1061" w:type="pct"/>
          </w:tcPr>
          <w:p w14:paraId="339002DF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PercCP-Cy5.5</w:t>
            </w:r>
          </w:p>
        </w:tc>
        <w:tc>
          <w:tcPr>
            <w:tcW w:w="1137" w:type="pct"/>
          </w:tcPr>
          <w:p w14:paraId="36CB05E5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eBioscience</w:t>
            </w:r>
          </w:p>
        </w:tc>
        <w:tc>
          <w:tcPr>
            <w:tcW w:w="909" w:type="pct"/>
          </w:tcPr>
          <w:p w14:paraId="25ADF6B6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45-0112</w:t>
            </w:r>
          </w:p>
        </w:tc>
      </w:tr>
      <w:tr w:rsidR="00FF6685" w:rsidRPr="006C2293" w14:paraId="1FEFACBA" w14:textId="77777777" w:rsidTr="003816DA">
        <w:tc>
          <w:tcPr>
            <w:tcW w:w="907" w:type="pct"/>
          </w:tcPr>
          <w:p w14:paraId="7AF1F8EA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CD11c</w:t>
            </w:r>
          </w:p>
        </w:tc>
        <w:tc>
          <w:tcPr>
            <w:tcW w:w="986" w:type="pct"/>
          </w:tcPr>
          <w:p w14:paraId="2FE7295C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N418</w:t>
            </w:r>
          </w:p>
        </w:tc>
        <w:tc>
          <w:tcPr>
            <w:tcW w:w="1061" w:type="pct"/>
          </w:tcPr>
          <w:p w14:paraId="522A8E1B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APC</w:t>
            </w:r>
          </w:p>
        </w:tc>
        <w:tc>
          <w:tcPr>
            <w:tcW w:w="1137" w:type="pct"/>
          </w:tcPr>
          <w:p w14:paraId="459A79ED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proofErr w:type="spellStart"/>
            <w:r w:rsidRPr="006C2293">
              <w:t>BioLegend</w:t>
            </w:r>
            <w:proofErr w:type="spellEnd"/>
          </w:p>
        </w:tc>
        <w:tc>
          <w:tcPr>
            <w:tcW w:w="909" w:type="pct"/>
            <w:shd w:val="clear" w:color="auto" w:fill="auto"/>
          </w:tcPr>
          <w:p w14:paraId="524443F3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117310</w:t>
            </w:r>
          </w:p>
        </w:tc>
      </w:tr>
      <w:tr w:rsidR="00FF6685" w:rsidRPr="006C2293" w14:paraId="72E9B249" w14:textId="77777777" w:rsidTr="003816DA">
        <w:tc>
          <w:tcPr>
            <w:tcW w:w="907" w:type="pct"/>
          </w:tcPr>
          <w:p w14:paraId="48C2212E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CD11c</w:t>
            </w:r>
          </w:p>
        </w:tc>
        <w:tc>
          <w:tcPr>
            <w:tcW w:w="986" w:type="pct"/>
          </w:tcPr>
          <w:p w14:paraId="5A7FB1BC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N418</w:t>
            </w:r>
          </w:p>
        </w:tc>
        <w:tc>
          <w:tcPr>
            <w:tcW w:w="1061" w:type="pct"/>
          </w:tcPr>
          <w:p w14:paraId="6FD252D5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PE</w:t>
            </w:r>
          </w:p>
        </w:tc>
        <w:tc>
          <w:tcPr>
            <w:tcW w:w="1137" w:type="pct"/>
          </w:tcPr>
          <w:p w14:paraId="72C0B7E7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proofErr w:type="spellStart"/>
            <w:r w:rsidRPr="006C2293">
              <w:t>BioLegend</w:t>
            </w:r>
            <w:proofErr w:type="spellEnd"/>
          </w:p>
        </w:tc>
        <w:tc>
          <w:tcPr>
            <w:tcW w:w="909" w:type="pct"/>
          </w:tcPr>
          <w:p w14:paraId="665C02F1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117307</w:t>
            </w:r>
          </w:p>
        </w:tc>
      </w:tr>
      <w:tr w:rsidR="00FF6685" w:rsidRPr="006C2293" w14:paraId="6FF54B9A" w14:textId="77777777" w:rsidTr="003816DA">
        <w:tc>
          <w:tcPr>
            <w:tcW w:w="907" w:type="pct"/>
          </w:tcPr>
          <w:p w14:paraId="0A699974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CD19</w:t>
            </w:r>
          </w:p>
        </w:tc>
        <w:tc>
          <w:tcPr>
            <w:tcW w:w="986" w:type="pct"/>
          </w:tcPr>
          <w:p w14:paraId="10309F3B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1D3</w:t>
            </w:r>
          </w:p>
        </w:tc>
        <w:tc>
          <w:tcPr>
            <w:tcW w:w="1061" w:type="pct"/>
          </w:tcPr>
          <w:p w14:paraId="345954BB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PE-Cy7</w:t>
            </w:r>
          </w:p>
        </w:tc>
        <w:tc>
          <w:tcPr>
            <w:tcW w:w="1137" w:type="pct"/>
          </w:tcPr>
          <w:p w14:paraId="6214498C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eBioscience</w:t>
            </w:r>
          </w:p>
        </w:tc>
        <w:tc>
          <w:tcPr>
            <w:tcW w:w="909" w:type="pct"/>
          </w:tcPr>
          <w:p w14:paraId="3F5661DE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25-0193</w:t>
            </w:r>
          </w:p>
        </w:tc>
      </w:tr>
      <w:tr w:rsidR="00FF6685" w:rsidRPr="006C2293" w14:paraId="39221572" w14:textId="77777777" w:rsidTr="003816DA">
        <w:tc>
          <w:tcPr>
            <w:tcW w:w="907" w:type="pct"/>
          </w:tcPr>
          <w:p w14:paraId="30623780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CD41</w:t>
            </w:r>
          </w:p>
        </w:tc>
        <w:tc>
          <w:tcPr>
            <w:tcW w:w="986" w:type="pct"/>
          </w:tcPr>
          <w:p w14:paraId="42F7FA59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MWReg30</w:t>
            </w:r>
          </w:p>
        </w:tc>
        <w:tc>
          <w:tcPr>
            <w:tcW w:w="1061" w:type="pct"/>
          </w:tcPr>
          <w:p w14:paraId="3E4C01CC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eFluor450</w:t>
            </w:r>
          </w:p>
        </w:tc>
        <w:tc>
          <w:tcPr>
            <w:tcW w:w="1137" w:type="pct"/>
          </w:tcPr>
          <w:p w14:paraId="04EDC44F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eBioscience</w:t>
            </w:r>
          </w:p>
        </w:tc>
        <w:tc>
          <w:tcPr>
            <w:tcW w:w="909" w:type="pct"/>
          </w:tcPr>
          <w:p w14:paraId="3090ABF8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48-0411</w:t>
            </w:r>
          </w:p>
        </w:tc>
      </w:tr>
      <w:tr w:rsidR="00FF6685" w:rsidRPr="006C2293" w14:paraId="0F6AD5FD" w14:textId="77777777" w:rsidTr="003816DA">
        <w:tc>
          <w:tcPr>
            <w:tcW w:w="907" w:type="pct"/>
          </w:tcPr>
          <w:p w14:paraId="6B9D93C6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CD45</w:t>
            </w:r>
          </w:p>
        </w:tc>
        <w:tc>
          <w:tcPr>
            <w:tcW w:w="986" w:type="pct"/>
          </w:tcPr>
          <w:p w14:paraId="173AF936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30-F11</w:t>
            </w:r>
          </w:p>
        </w:tc>
        <w:tc>
          <w:tcPr>
            <w:tcW w:w="1061" w:type="pct"/>
          </w:tcPr>
          <w:p w14:paraId="4C773DD8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FITC</w:t>
            </w:r>
          </w:p>
        </w:tc>
        <w:tc>
          <w:tcPr>
            <w:tcW w:w="1137" w:type="pct"/>
          </w:tcPr>
          <w:p w14:paraId="158C6E46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BD Biosciences</w:t>
            </w:r>
          </w:p>
        </w:tc>
        <w:tc>
          <w:tcPr>
            <w:tcW w:w="909" w:type="pct"/>
          </w:tcPr>
          <w:p w14:paraId="476F2EFF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553079</w:t>
            </w:r>
          </w:p>
        </w:tc>
      </w:tr>
      <w:tr w:rsidR="00FF6685" w:rsidRPr="006C2293" w14:paraId="49ACEA22" w14:textId="77777777" w:rsidTr="003816DA">
        <w:tc>
          <w:tcPr>
            <w:tcW w:w="907" w:type="pct"/>
          </w:tcPr>
          <w:p w14:paraId="10A00D3A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CD45R/B220</w:t>
            </w:r>
          </w:p>
        </w:tc>
        <w:tc>
          <w:tcPr>
            <w:tcW w:w="986" w:type="pct"/>
          </w:tcPr>
          <w:p w14:paraId="67281407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RA3-6B2</w:t>
            </w:r>
          </w:p>
        </w:tc>
        <w:tc>
          <w:tcPr>
            <w:tcW w:w="1061" w:type="pct"/>
          </w:tcPr>
          <w:p w14:paraId="079545F6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PE-Cy7</w:t>
            </w:r>
          </w:p>
        </w:tc>
        <w:tc>
          <w:tcPr>
            <w:tcW w:w="1137" w:type="pct"/>
          </w:tcPr>
          <w:p w14:paraId="04A993AF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proofErr w:type="spellStart"/>
            <w:r w:rsidRPr="006C2293">
              <w:t>BioLegend</w:t>
            </w:r>
            <w:proofErr w:type="spellEnd"/>
          </w:p>
        </w:tc>
        <w:tc>
          <w:tcPr>
            <w:tcW w:w="909" w:type="pct"/>
          </w:tcPr>
          <w:p w14:paraId="78936594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103222</w:t>
            </w:r>
          </w:p>
        </w:tc>
      </w:tr>
      <w:tr w:rsidR="00FF6685" w:rsidRPr="006C2293" w14:paraId="6CCA257A" w14:textId="77777777" w:rsidTr="003816DA">
        <w:tc>
          <w:tcPr>
            <w:tcW w:w="907" w:type="pct"/>
          </w:tcPr>
          <w:p w14:paraId="099EEE80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CD45R/B220</w:t>
            </w:r>
          </w:p>
        </w:tc>
        <w:tc>
          <w:tcPr>
            <w:tcW w:w="986" w:type="pct"/>
          </w:tcPr>
          <w:p w14:paraId="3130574D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RA-6B2</w:t>
            </w:r>
          </w:p>
        </w:tc>
        <w:tc>
          <w:tcPr>
            <w:tcW w:w="1061" w:type="pct"/>
          </w:tcPr>
          <w:p w14:paraId="269204A8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Brilliant Violet 570</w:t>
            </w:r>
          </w:p>
        </w:tc>
        <w:tc>
          <w:tcPr>
            <w:tcW w:w="1137" w:type="pct"/>
          </w:tcPr>
          <w:p w14:paraId="4AC97926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proofErr w:type="spellStart"/>
            <w:r w:rsidRPr="006C2293">
              <w:t>BioLegend</w:t>
            </w:r>
            <w:proofErr w:type="spellEnd"/>
          </w:p>
        </w:tc>
        <w:tc>
          <w:tcPr>
            <w:tcW w:w="909" w:type="pct"/>
          </w:tcPr>
          <w:p w14:paraId="2E3971A9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103237</w:t>
            </w:r>
          </w:p>
        </w:tc>
      </w:tr>
      <w:tr w:rsidR="00FF6685" w:rsidRPr="006C2293" w14:paraId="053C64B1" w14:textId="77777777" w:rsidTr="003816DA">
        <w:tc>
          <w:tcPr>
            <w:tcW w:w="907" w:type="pct"/>
          </w:tcPr>
          <w:p w14:paraId="220CA54B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CD48</w:t>
            </w:r>
          </w:p>
        </w:tc>
        <w:tc>
          <w:tcPr>
            <w:tcW w:w="986" w:type="pct"/>
          </w:tcPr>
          <w:p w14:paraId="5A2DFE58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HM48-1</w:t>
            </w:r>
          </w:p>
        </w:tc>
        <w:tc>
          <w:tcPr>
            <w:tcW w:w="1061" w:type="pct"/>
          </w:tcPr>
          <w:p w14:paraId="3183567A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APC-Cy7</w:t>
            </w:r>
          </w:p>
        </w:tc>
        <w:tc>
          <w:tcPr>
            <w:tcW w:w="1137" w:type="pct"/>
          </w:tcPr>
          <w:p w14:paraId="16995E5D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proofErr w:type="spellStart"/>
            <w:r w:rsidRPr="006C2293">
              <w:t>BioLegend</w:t>
            </w:r>
            <w:proofErr w:type="spellEnd"/>
          </w:p>
        </w:tc>
        <w:tc>
          <w:tcPr>
            <w:tcW w:w="909" w:type="pct"/>
          </w:tcPr>
          <w:p w14:paraId="14C5D9AC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103432</w:t>
            </w:r>
          </w:p>
        </w:tc>
      </w:tr>
      <w:tr w:rsidR="00FF6685" w:rsidRPr="006C2293" w14:paraId="2D7A9B44" w14:textId="77777777" w:rsidTr="003816DA">
        <w:tc>
          <w:tcPr>
            <w:tcW w:w="907" w:type="pct"/>
          </w:tcPr>
          <w:p w14:paraId="78EF9F88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CD117</w:t>
            </w:r>
          </w:p>
        </w:tc>
        <w:tc>
          <w:tcPr>
            <w:tcW w:w="986" w:type="pct"/>
          </w:tcPr>
          <w:p w14:paraId="1BC81E51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2B8</w:t>
            </w:r>
          </w:p>
        </w:tc>
        <w:tc>
          <w:tcPr>
            <w:tcW w:w="1061" w:type="pct"/>
          </w:tcPr>
          <w:p w14:paraId="673FD148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APC</w:t>
            </w:r>
          </w:p>
        </w:tc>
        <w:tc>
          <w:tcPr>
            <w:tcW w:w="1137" w:type="pct"/>
          </w:tcPr>
          <w:p w14:paraId="164C986B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proofErr w:type="spellStart"/>
            <w:r w:rsidRPr="006C2293">
              <w:t>BioLegend</w:t>
            </w:r>
            <w:proofErr w:type="spellEnd"/>
          </w:p>
        </w:tc>
        <w:tc>
          <w:tcPr>
            <w:tcW w:w="909" w:type="pct"/>
          </w:tcPr>
          <w:p w14:paraId="137FEB82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105812</w:t>
            </w:r>
          </w:p>
        </w:tc>
      </w:tr>
      <w:tr w:rsidR="00FF6685" w:rsidRPr="006C2293" w14:paraId="441CFAC8" w14:textId="77777777" w:rsidTr="003816DA">
        <w:tc>
          <w:tcPr>
            <w:tcW w:w="907" w:type="pct"/>
          </w:tcPr>
          <w:p w14:paraId="53A34CA7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CD135/Flt3</w:t>
            </w:r>
          </w:p>
        </w:tc>
        <w:tc>
          <w:tcPr>
            <w:tcW w:w="986" w:type="pct"/>
          </w:tcPr>
          <w:p w14:paraId="3AC0916A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A2F10</w:t>
            </w:r>
          </w:p>
        </w:tc>
        <w:tc>
          <w:tcPr>
            <w:tcW w:w="1061" w:type="pct"/>
          </w:tcPr>
          <w:p w14:paraId="089754D2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PE</w:t>
            </w:r>
          </w:p>
        </w:tc>
        <w:tc>
          <w:tcPr>
            <w:tcW w:w="1137" w:type="pct"/>
          </w:tcPr>
          <w:p w14:paraId="309DB071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eBioscience</w:t>
            </w:r>
          </w:p>
        </w:tc>
        <w:tc>
          <w:tcPr>
            <w:tcW w:w="909" w:type="pct"/>
          </w:tcPr>
          <w:p w14:paraId="2C86A2B6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12-1351</w:t>
            </w:r>
          </w:p>
        </w:tc>
      </w:tr>
      <w:tr w:rsidR="00FF6685" w:rsidRPr="006C2293" w14:paraId="3FF1829D" w14:textId="77777777" w:rsidTr="003816DA">
        <w:tc>
          <w:tcPr>
            <w:tcW w:w="907" w:type="pct"/>
          </w:tcPr>
          <w:p w14:paraId="26CD9C41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CD150</w:t>
            </w:r>
          </w:p>
        </w:tc>
        <w:tc>
          <w:tcPr>
            <w:tcW w:w="986" w:type="pct"/>
          </w:tcPr>
          <w:p w14:paraId="38F03C09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TC15-12F12.2</w:t>
            </w:r>
          </w:p>
        </w:tc>
        <w:tc>
          <w:tcPr>
            <w:tcW w:w="1061" w:type="pct"/>
          </w:tcPr>
          <w:p w14:paraId="733BF79D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PerCP-Cy5.5</w:t>
            </w:r>
          </w:p>
        </w:tc>
        <w:tc>
          <w:tcPr>
            <w:tcW w:w="1137" w:type="pct"/>
          </w:tcPr>
          <w:p w14:paraId="5E9733C6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proofErr w:type="spellStart"/>
            <w:r w:rsidRPr="006C2293">
              <w:t>BioLegend</w:t>
            </w:r>
            <w:proofErr w:type="spellEnd"/>
          </w:p>
        </w:tc>
        <w:tc>
          <w:tcPr>
            <w:tcW w:w="909" w:type="pct"/>
          </w:tcPr>
          <w:p w14:paraId="69AA28F1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115922</w:t>
            </w:r>
          </w:p>
        </w:tc>
      </w:tr>
      <w:tr w:rsidR="00FF6685" w:rsidRPr="006C2293" w14:paraId="2D5FBF65" w14:textId="77777777" w:rsidTr="003816DA">
        <w:tc>
          <w:tcPr>
            <w:tcW w:w="907" w:type="pct"/>
          </w:tcPr>
          <w:p w14:paraId="2F2C8B71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Fixable Aqua</w:t>
            </w:r>
          </w:p>
        </w:tc>
        <w:tc>
          <w:tcPr>
            <w:tcW w:w="986" w:type="pct"/>
          </w:tcPr>
          <w:p w14:paraId="5AEE2FB0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-</w:t>
            </w:r>
          </w:p>
        </w:tc>
        <w:tc>
          <w:tcPr>
            <w:tcW w:w="1061" w:type="pct"/>
          </w:tcPr>
          <w:p w14:paraId="7EA85145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-</w:t>
            </w:r>
          </w:p>
        </w:tc>
        <w:tc>
          <w:tcPr>
            <w:tcW w:w="1137" w:type="pct"/>
          </w:tcPr>
          <w:p w14:paraId="1A42B835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proofErr w:type="spellStart"/>
            <w:r w:rsidRPr="006C2293">
              <w:t>ThermoFisher</w:t>
            </w:r>
            <w:proofErr w:type="spellEnd"/>
          </w:p>
        </w:tc>
        <w:tc>
          <w:tcPr>
            <w:tcW w:w="909" w:type="pct"/>
          </w:tcPr>
          <w:p w14:paraId="0CA191B7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L34957</w:t>
            </w:r>
          </w:p>
        </w:tc>
      </w:tr>
      <w:tr w:rsidR="00FF6685" w:rsidRPr="006C2293" w14:paraId="1098AA1C" w14:textId="77777777" w:rsidTr="003816DA">
        <w:tc>
          <w:tcPr>
            <w:tcW w:w="907" w:type="pct"/>
          </w:tcPr>
          <w:p w14:paraId="4D3E5C15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Fixable Violet</w:t>
            </w:r>
          </w:p>
        </w:tc>
        <w:tc>
          <w:tcPr>
            <w:tcW w:w="986" w:type="pct"/>
          </w:tcPr>
          <w:p w14:paraId="6C5F7C06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-</w:t>
            </w:r>
          </w:p>
        </w:tc>
        <w:tc>
          <w:tcPr>
            <w:tcW w:w="1061" w:type="pct"/>
          </w:tcPr>
          <w:p w14:paraId="2625EFB0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-</w:t>
            </w:r>
          </w:p>
        </w:tc>
        <w:tc>
          <w:tcPr>
            <w:tcW w:w="1137" w:type="pct"/>
          </w:tcPr>
          <w:p w14:paraId="1868F002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proofErr w:type="spellStart"/>
            <w:r w:rsidRPr="006C2293">
              <w:t>ThermoFisher</w:t>
            </w:r>
            <w:proofErr w:type="spellEnd"/>
          </w:p>
        </w:tc>
        <w:tc>
          <w:tcPr>
            <w:tcW w:w="909" w:type="pct"/>
          </w:tcPr>
          <w:p w14:paraId="0CCC31A1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L34955</w:t>
            </w:r>
          </w:p>
        </w:tc>
      </w:tr>
      <w:tr w:rsidR="00FF6685" w:rsidRPr="006C2293" w14:paraId="69BA0336" w14:textId="77777777" w:rsidTr="003816DA">
        <w:tc>
          <w:tcPr>
            <w:tcW w:w="907" w:type="pct"/>
          </w:tcPr>
          <w:p w14:paraId="4BC2A5A0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Ly6C</w:t>
            </w:r>
          </w:p>
        </w:tc>
        <w:tc>
          <w:tcPr>
            <w:tcW w:w="986" w:type="pct"/>
          </w:tcPr>
          <w:p w14:paraId="0558C079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HK1.4</w:t>
            </w:r>
          </w:p>
        </w:tc>
        <w:tc>
          <w:tcPr>
            <w:tcW w:w="1061" w:type="pct"/>
          </w:tcPr>
          <w:p w14:paraId="38DC912A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PerCP-Cy5.5</w:t>
            </w:r>
          </w:p>
        </w:tc>
        <w:tc>
          <w:tcPr>
            <w:tcW w:w="1137" w:type="pct"/>
          </w:tcPr>
          <w:p w14:paraId="00B9BC5F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eBioscience</w:t>
            </w:r>
          </w:p>
        </w:tc>
        <w:tc>
          <w:tcPr>
            <w:tcW w:w="909" w:type="pct"/>
          </w:tcPr>
          <w:p w14:paraId="707C4041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45-5932</w:t>
            </w:r>
          </w:p>
        </w:tc>
      </w:tr>
      <w:tr w:rsidR="00FF6685" w:rsidRPr="006C2293" w14:paraId="7A8C2F46" w14:textId="77777777" w:rsidTr="003816DA">
        <w:tc>
          <w:tcPr>
            <w:tcW w:w="907" w:type="pct"/>
          </w:tcPr>
          <w:p w14:paraId="201A0EE7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lastRenderedPageBreak/>
              <w:t>Ly6C/G</w:t>
            </w:r>
          </w:p>
        </w:tc>
        <w:tc>
          <w:tcPr>
            <w:tcW w:w="986" w:type="pct"/>
          </w:tcPr>
          <w:p w14:paraId="22BA770E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RB6-8C5</w:t>
            </w:r>
          </w:p>
        </w:tc>
        <w:tc>
          <w:tcPr>
            <w:tcW w:w="1061" w:type="pct"/>
          </w:tcPr>
          <w:p w14:paraId="66762455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PE-Cy7</w:t>
            </w:r>
          </w:p>
        </w:tc>
        <w:tc>
          <w:tcPr>
            <w:tcW w:w="1137" w:type="pct"/>
          </w:tcPr>
          <w:p w14:paraId="5D5CBF52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proofErr w:type="spellStart"/>
            <w:r w:rsidRPr="006C2293">
              <w:t>BioLegend</w:t>
            </w:r>
            <w:proofErr w:type="spellEnd"/>
          </w:p>
        </w:tc>
        <w:tc>
          <w:tcPr>
            <w:tcW w:w="909" w:type="pct"/>
          </w:tcPr>
          <w:p w14:paraId="4A24A2F3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108416</w:t>
            </w:r>
          </w:p>
        </w:tc>
      </w:tr>
      <w:tr w:rsidR="00FF6685" w:rsidRPr="006C2293" w14:paraId="2D0D641F" w14:textId="77777777" w:rsidTr="003816DA">
        <w:tc>
          <w:tcPr>
            <w:tcW w:w="907" w:type="pct"/>
          </w:tcPr>
          <w:p w14:paraId="6EFE78F4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Ly6G</w:t>
            </w:r>
          </w:p>
        </w:tc>
        <w:tc>
          <w:tcPr>
            <w:tcW w:w="986" w:type="pct"/>
          </w:tcPr>
          <w:p w14:paraId="33731177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1A8</w:t>
            </w:r>
          </w:p>
        </w:tc>
        <w:tc>
          <w:tcPr>
            <w:tcW w:w="1061" w:type="pct"/>
          </w:tcPr>
          <w:p w14:paraId="6071E090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eFluor450</w:t>
            </w:r>
          </w:p>
        </w:tc>
        <w:tc>
          <w:tcPr>
            <w:tcW w:w="1137" w:type="pct"/>
          </w:tcPr>
          <w:p w14:paraId="0BC0E874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eBioscience</w:t>
            </w:r>
          </w:p>
        </w:tc>
        <w:tc>
          <w:tcPr>
            <w:tcW w:w="909" w:type="pct"/>
          </w:tcPr>
          <w:p w14:paraId="02A27273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48-9668</w:t>
            </w:r>
          </w:p>
        </w:tc>
      </w:tr>
      <w:tr w:rsidR="00FF6685" w:rsidRPr="006C2293" w14:paraId="4259FC79" w14:textId="77777777" w:rsidTr="003816DA">
        <w:tc>
          <w:tcPr>
            <w:tcW w:w="907" w:type="pct"/>
          </w:tcPr>
          <w:p w14:paraId="75C6B188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Ly-76</w:t>
            </w:r>
          </w:p>
        </w:tc>
        <w:tc>
          <w:tcPr>
            <w:tcW w:w="986" w:type="pct"/>
          </w:tcPr>
          <w:p w14:paraId="6295AF0E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TER119</w:t>
            </w:r>
          </w:p>
        </w:tc>
        <w:tc>
          <w:tcPr>
            <w:tcW w:w="1061" w:type="pct"/>
          </w:tcPr>
          <w:p w14:paraId="2369A7A5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PE-Cy7</w:t>
            </w:r>
          </w:p>
        </w:tc>
        <w:tc>
          <w:tcPr>
            <w:tcW w:w="1137" w:type="pct"/>
          </w:tcPr>
          <w:p w14:paraId="27512C93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proofErr w:type="spellStart"/>
            <w:r w:rsidRPr="006C2293">
              <w:t>BioLegend</w:t>
            </w:r>
            <w:proofErr w:type="spellEnd"/>
          </w:p>
        </w:tc>
        <w:tc>
          <w:tcPr>
            <w:tcW w:w="909" w:type="pct"/>
          </w:tcPr>
          <w:p w14:paraId="7027CFC0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116222</w:t>
            </w:r>
          </w:p>
        </w:tc>
      </w:tr>
      <w:tr w:rsidR="00FF6685" w:rsidRPr="006C2293" w14:paraId="31426526" w14:textId="77777777" w:rsidTr="003816DA">
        <w:tc>
          <w:tcPr>
            <w:tcW w:w="907" w:type="pct"/>
          </w:tcPr>
          <w:p w14:paraId="11379463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MHCII</w:t>
            </w:r>
          </w:p>
        </w:tc>
        <w:tc>
          <w:tcPr>
            <w:tcW w:w="986" w:type="pct"/>
          </w:tcPr>
          <w:p w14:paraId="1C44590F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M5/114.15.2</w:t>
            </w:r>
          </w:p>
        </w:tc>
        <w:tc>
          <w:tcPr>
            <w:tcW w:w="1061" w:type="pct"/>
          </w:tcPr>
          <w:p w14:paraId="051945AE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PE</w:t>
            </w:r>
          </w:p>
        </w:tc>
        <w:tc>
          <w:tcPr>
            <w:tcW w:w="1137" w:type="pct"/>
          </w:tcPr>
          <w:p w14:paraId="3592E4A6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eBioscience</w:t>
            </w:r>
          </w:p>
        </w:tc>
        <w:tc>
          <w:tcPr>
            <w:tcW w:w="909" w:type="pct"/>
          </w:tcPr>
          <w:p w14:paraId="5F5A963C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12-5321</w:t>
            </w:r>
          </w:p>
        </w:tc>
      </w:tr>
      <w:tr w:rsidR="00FF6685" w:rsidRPr="006C2293" w14:paraId="48583523" w14:textId="77777777" w:rsidTr="003816DA">
        <w:tc>
          <w:tcPr>
            <w:tcW w:w="907" w:type="pct"/>
          </w:tcPr>
          <w:p w14:paraId="5B2F251D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Sca-1</w:t>
            </w:r>
          </w:p>
        </w:tc>
        <w:tc>
          <w:tcPr>
            <w:tcW w:w="986" w:type="pct"/>
          </w:tcPr>
          <w:p w14:paraId="3AAFC039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D7</w:t>
            </w:r>
          </w:p>
        </w:tc>
        <w:tc>
          <w:tcPr>
            <w:tcW w:w="1061" w:type="pct"/>
          </w:tcPr>
          <w:p w14:paraId="036E19C3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FITC</w:t>
            </w:r>
          </w:p>
        </w:tc>
        <w:tc>
          <w:tcPr>
            <w:tcW w:w="1137" w:type="pct"/>
          </w:tcPr>
          <w:p w14:paraId="31DEF328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eBioscience</w:t>
            </w:r>
          </w:p>
        </w:tc>
        <w:tc>
          <w:tcPr>
            <w:tcW w:w="909" w:type="pct"/>
          </w:tcPr>
          <w:p w14:paraId="51230A8A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11-5981</w:t>
            </w:r>
          </w:p>
        </w:tc>
      </w:tr>
      <w:tr w:rsidR="00FF6685" w:rsidRPr="006C2293" w14:paraId="4292E8FB" w14:textId="77777777" w:rsidTr="003816DA">
        <w:tc>
          <w:tcPr>
            <w:tcW w:w="907" w:type="pct"/>
          </w:tcPr>
          <w:p w14:paraId="7AFB53DB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Zombie</w:t>
            </w:r>
          </w:p>
        </w:tc>
        <w:tc>
          <w:tcPr>
            <w:tcW w:w="986" w:type="pct"/>
          </w:tcPr>
          <w:p w14:paraId="16CCF817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-</w:t>
            </w:r>
          </w:p>
        </w:tc>
        <w:tc>
          <w:tcPr>
            <w:tcW w:w="1061" w:type="pct"/>
          </w:tcPr>
          <w:p w14:paraId="505643D3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-</w:t>
            </w:r>
          </w:p>
        </w:tc>
        <w:tc>
          <w:tcPr>
            <w:tcW w:w="1137" w:type="pct"/>
          </w:tcPr>
          <w:p w14:paraId="1874DBB5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proofErr w:type="spellStart"/>
            <w:r w:rsidRPr="006C2293">
              <w:t>BioLegend</w:t>
            </w:r>
            <w:proofErr w:type="spellEnd"/>
          </w:p>
        </w:tc>
        <w:tc>
          <w:tcPr>
            <w:tcW w:w="909" w:type="pct"/>
          </w:tcPr>
          <w:p w14:paraId="561D715D" w14:textId="77777777" w:rsidR="00FF6685" w:rsidRPr="006C2293" w:rsidRDefault="00FF6685" w:rsidP="003816DA">
            <w:pPr>
              <w:spacing w:after="0" w:line="276" w:lineRule="auto"/>
              <w:contextualSpacing/>
              <w:jc w:val="left"/>
            </w:pPr>
            <w:r w:rsidRPr="006C2293">
              <w:t>77168</w:t>
            </w:r>
          </w:p>
        </w:tc>
      </w:tr>
    </w:tbl>
    <w:p w14:paraId="6398F98D" w14:textId="77777777" w:rsidR="00F52244" w:rsidRPr="006C2293" w:rsidRDefault="00F52244" w:rsidP="00FF6685">
      <w:pPr>
        <w:spacing w:before="120" w:after="0" w:line="240" w:lineRule="auto"/>
        <w:jc w:val="left"/>
        <w:rPr>
          <w:noProof/>
        </w:rPr>
      </w:pPr>
    </w:p>
    <w:p w14:paraId="1900CA1D" w14:textId="789ABEDC" w:rsidR="00FF6685" w:rsidRPr="006C2293" w:rsidRDefault="00FF6685" w:rsidP="00FF6685">
      <w:pPr>
        <w:spacing w:before="120" w:after="0" w:line="240" w:lineRule="auto"/>
        <w:jc w:val="left"/>
        <w:rPr>
          <w:b/>
          <w:noProof/>
        </w:rPr>
      </w:pPr>
      <w:r w:rsidRPr="006C2293">
        <w:rPr>
          <w:b/>
          <w:noProof/>
        </w:rPr>
        <w:t>Primers used fot RT-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F6685" w:rsidRPr="006C2293" w14:paraId="0A7E04BB" w14:textId="77777777" w:rsidTr="003816DA">
        <w:tc>
          <w:tcPr>
            <w:tcW w:w="4675" w:type="dxa"/>
          </w:tcPr>
          <w:p w14:paraId="4E5687B6" w14:textId="77777777" w:rsidR="00FF6685" w:rsidRPr="006C2293" w:rsidRDefault="00FF6685" w:rsidP="003816DA">
            <w:pPr>
              <w:spacing w:after="0" w:line="240" w:lineRule="auto"/>
              <w:jc w:val="left"/>
              <w:rPr>
                <w:b/>
                <w:noProof/>
              </w:rPr>
            </w:pPr>
            <w:r w:rsidRPr="006C2293">
              <w:t>Primer</w:t>
            </w:r>
          </w:p>
        </w:tc>
        <w:tc>
          <w:tcPr>
            <w:tcW w:w="4675" w:type="dxa"/>
          </w:tcPr>
          <w:p w14:paraId="68A12E67" w14:textId="77777777" w:rsidR="00FF6685" w:rsidRPr="006C2293" w:rsidRDefault="00FF6685" w:rsidP="003816DA">
            <w:pPr>
              <w:spacing w:after="0" w:line="240" w:lineRule="auto"/>
              <w:jc w:val="left"/>
              <w:rPr>
                <w:b/>
                <w:noProof/>
              </w:rPr>
            </w:pPr>
            <w:r w:rsidRPr="006C2293">
              <w:t>Sequence (5’-3’)</w:t>
            </w:r>
          </w:p>
        </w:tc>
      </w:tr>
      <w:tr w:rsidR="00FF6685" w:rsidRPr="006C2293" w14:paraId="6637A6B0" w14:textId="77777777" w:rsidTr="003816DA">
        <w:tc>
          <w:tcPr>
            <w:tcW w:w="4675" w:type="dxa"/>
          </w:tcPr>
          <w:p w14:paraId="1F882F36" w14:textId="77777777" w:rsidR="00FF6685" w:rsidRPr="006C2293" w:rsidRDefault="00FF6685" w:rsidP="003816DA">
            <w:pPr>
              <w:spacing w:after="0" w:line="240" w:lineRule="auto"/>
              <w:jc w:val="left"/>
              <w:rPr>
                <w:b/>
                <w:noProof/>
              </w:rPr>
            </w:pPr>
            <w:r w:rsidRPr="006C2293">
              <w:rPr>
                <w:i/>
              </w:rPr>
              <w:t>Actin</w:t>
            </w:r>
            <w:r w:rsidRPr="006C2293">
              <w:t xml:space="preserve"> Forward</w:t>
            </w:r>
          </w:p>
        </w:tc>
        <w:tc>
          <w:tcPr>
            <w:tcW w:w="4675" w:type="dxa"/>
          </w:tcPr>
          <w:p w14:paraId="4687E3B6" w14:textId="77777777" w:rsidR="00FF6685" w:rsidRPr="006C2293" w:rsidRDefault="00FF6685" w:rsidP="003816DA">
            <w:pPr>
              <w:spacing w:after="0" w:line="240" w:lineRule="auto"/>
              <w:jc w:val="left"/>
              <w:rPr>
                <w:b/>
                <w:noProof/>
              </w:rPr>
            </w:pPr>
            <w:r w:rsidRPr="006C2293">
              <w:t>CGCAAAGACCTGTATGCCAAT</w:t>
            </w:r>
          </w:p>
        </w:tc>
      </w:tr>
      <w:tr w:rsidR="00FF6685" w:rsidRPr="006C2293" w14:paraId="5FBB60F7" w14:textId="77777777" w:rsidTr="003816DA">
        <w:tc>
          <w:tcPr>
            <w:tcW w:w="4675" w:type="dxa"/>
          </w:tcPr>
          <w:p w14:paraId="0002AB86" w14:textId="77777777" w:rsidR="00FF6685" w:rsidRPr="006C2293" w:rsidRDefault="00FF6685" w:rsidP="003816DA">
            <w:pPr>
              <w:spacing w:after="0" w:line="240" w:lineRule="auto"/>
              <w:jc w:val="left"/>
              <w:rPr>
                <w:b/>
                <w:noProof/>
              </w:rPr>
            </w:pPr>
            <w:r w:rsidRPr="006C2293">
              <w:rPr>
                <w:i/>
              </w:rPr>
              <w:t xml:space="preserve">Actin </w:t>
            </w:r>
            <w:r w:rsidRPr="006C2293">
              <w:t>Reverse</w:t>
            </w:r>
          </w:p>
        </w:tc>
        <w:tc>
          <w:tcPr>
            <w:tcW w:w="4675" w:type="dxa"/>
          </w:tcPr>
          <w:p w14:paraId="017AD148" w14:textId="77777777" w:rsidR="00FF6685" w:rsidRPr="006C2293" w:rsidRDefault="00FF6685" w:rsidP="003816DA">
            <w:pPr>
              <w:spacing w:after="0" w:line="240" w:lineRule="auto"/>
              <w:jc w:val="left"/>
              <w:rPr>
                <w:b/>
                <w:noProof/>
              </w:rPr>
            </w:pPr>
            <w:r w:rsidRPr="006C2293">
              <w:t>GGGCTGTGATCTCCTTCTGC</w:t>
            </w:r>
          </w:p>
        </w:tc>
      </w:tr>
      <w:tr w:rsidR="00FF6685" w:rsidRPr="006C2293" w14:paraId="7B78E4C5" w14:textId="77777777" w:rsidTr="003816DA">
        <w:tc>
          <w:tcPr>
            <w:tcW w:w="4675" w:type="dxa"/>
          </w:tcPr>
          <w:p w14:paraId="3283D90B" w14:textId="77777777" w:rsidR="00FF6685" w:rsidRPr="006C2293" w:rsidRDefault="00FF6685" w:rsidP="003816DA">
            <w:pPr>
              <w:spacing w:after="0" w:line="240" w:lineRule="auto"/>
              <w:jc w:val="left"/>
              <w:rPr>
                <w:b/>
                <w:noProof/>
              </w:rPr>
            </w:pPr>
            <w:proofErr w:type="spellStart"/>
            <w:r w:rsidRPr="006C2293">
              <w:rPr>
                <w:i/>
              </w:rPr>
              <w:t>Mpo</w:t>
            </w:r>
            <w:proofErr w:type="spellEnd"/>
            <w:r w:rsidRPr="006C2293">
              <w:t xml:space="preserve"> Forward</w:t>
            </w:r>
          </w:p>
        </w:tc>
        <w:tc>
          <w:tcPr>
            <w:tcW w:w="4675" w:type="dxa"/>
          </w:tcPr>
          <w:p w14:paraId="072A43D5" w14:textId="0BE3CBF1" w:rsidR="00FF6685" w:rsidRPr="006C2293" w:rsidRDefault="00F62FAC" w:rsidP="003816DA">
            <w:pPr>
              <w:spacing w:after="0" w:line="240" w:lineRule="auto"/>
              <w:jc w:val="left"/>
              <w:rPr>
                <w:noProof/>
              </w:rPr>
            </w:pPr>
            <w:r w:rsidRPr="006C2293">
              <w:rPr>
                <w:noProof/>
              </w:rPr>
              <w:t>CAGGACGTGAGGGTGACATG</w:t>
            </w:r>
          </w:p>
        </w:tc>
      </w:tr>
      <w:tr w:rsidR="00FF6685" w14:paraId="372C7264" w14:textId="77777777" w:rsidTr="003816DA">
        <w:tc>
          <w:tcPr>
            <w:tcW w:w="4675" w:type="dxa"/>
          </w:tcPr>
          <w:p w14:paraId="67ED41B7" w14:textId="77777777" w:rsidR="00FF6685" w:rsidRPr="006C2293" w:rsidRDefault="00FF6685" w:rsidP="003816DA">
            <w:pPr>
              <w:spacing w:after="0" w:line="240" w:lineRule="auto"/>
              <w:jc w:val="left"/>
              <w:rPr>
                <w:b/>
                <w:noProof/>
              </w:rPr>
            </w:pPr>
            <w:proofErr w:type="spellStart"/>
            <w:r w:rsidRPr="006C2293">
              <w:rPr>
                <w:i/>
              </w:rPr>
              <w:t>Mpo</w:t>
            </w:r>
            <w:proofErr w:type="spellEnd"/>
            <w:r w:rsidRPr="006C2293">
              <w:rPr>
                <w:i/>
              </w:rPr>
              <w:t xml:space="preserve"> </w:t>
            </w:r>
            <w:r w:rsidRPr="006C2293">
              <w:t>Reverse</w:t>
            </w:r>
          </w:p>
        </w:tc>
        <w:tc>
          <w:tcPr>
            <w:tcW w:w="4675" w:type="dxa"/>
          </w:tcPr>
          <w:p w14:paraId="13FEF5E8" w14:textId="2994872E" w:rsidR="00FF6685" w:rsidRPr="006C2293" w:rsidRDefault="00F62FAC" w:rsidP="003816DA">
            <w:pPr>
              <w:spacing w:after="0" w:line="240" w:lineRule="auto"/>
              <w:jc w:val="left"/>
              <w:rPr>
                <w:noProof/>
              </w:rPr>
            </w:pPr>
            <w:r w:rsidRPr="006C2293">
              <w:rPr>
                <w:noProof/>
              </w:rPr>
              <w:t>GCTTCGTCTGTTGCAGTG</w:t>
            </w:r>
          </w:p>
        </w:tc>
      </w:tr>
    </w:tbl>
    <w:p w14:paraId="4033E62F" w14:textId="5A377813" w:rsidR="00B10580" w:rsidRPr="00AF5537" w:rsidRDefault="00B10580" w:rsidP="00A076A6">
      <w:pPr>
        <w:spacing w:before="120" w:after="0" w:line="240" w:lineRule="auto"/>
        <w:jc w:val="left"/>
        <w:rPr>
          <w:b/>
          <w:noProof/>
        </w:rPr>
      </w:pPr>
    </w:p>
    <w:sectPr w:rsidR="00B10580" w:rsidRPr="00AF5537" w:rsidSect="006C2293">
      <w:footerReference w:type="default" r:id="rId8"/>
      <w:pgSz w:w="12240" w:h="15840"/>
      <w:pgMar w:top="1440" w:right="1440" w:bottom="1440" w:left="1440" w:header="737" w:footer="68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C8490" w14:textId="77777777" w:rsidR="00763660" w:rsidRDefault="00763660" w:rsidP="0089533E">
      <w:r>
        <w:separator/>
      </w:r>
    </w:p>
  </w:endnote>
  <w:endnote w:type="continuationSeparator" w:id="0">
    <w:p w14:paraId="0692EDCD" w14:textId="77777777" w:rsidR="00763660" w:rsidRDefault="00763660" w:rsidP="008953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variable"/>
    <w:sig w:usb0="00000000" w:usb1="00000000" w:usb2="00000000" w:usb3="00000000" w:csb0="0000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2981147"/>
      <w:docPartObj>
        <w:docPartGallery w:val="Page Numbers (Bottom of Page)"/>
        <w:docPartUnique/>
      </w:docPartObj>
    </w:sdtPr>
    <w:sdtEndPr/>
    <w:sdtContent>
      <w:p w14:paraId="29B0873D" w14:textId="76F923A6" w:rsidR="006B0E0D" w:rsidRDefault="006B0E0D" w:rsidP="009D0F0A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111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AEF6D" w14:textId="77777777" w:rsidR="00763660" w:rsidRDefault="00763660" w:rsidP="0089533E">
      <w:r>
        <w:separator/>
      </w:r>
    </w:p>
  </w:footnote>
  <w:footnote w:type="continuationSeparator" w:id="0">
    <w:p w14:paraId="203F6C37" w14:textId="77777777" w:rsidR="00763660" w:rsidRDefault="00763660" w:rsidP="008953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9370B5"/>
    <w:multiLevelType w:val="hybridMultilevel"/>
    <w:tmpl w:val="057A899A"/>
    <w:lvl w:ilvl="0" w:tplc="6736EB36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fr-CH" w:vendorID="64" w:dllVersion="6" w:nlCheck="1" w:checkStyle="0"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der5afvszpece2w2q55vpjw5rw9s9wsepx&quot;&gt;9 weeks training&lt;record-ids&gt;&lt;item&gt;2&lt;/item&gt;&lt;item&gt;4&lt;/item&gt;&lt;item&gt;7&lt;/item&gt;&lt;item&gt;8&lt;/item&gt;&lt;item&gt;9&lt;/item&gt;&lt;item&gt;10&lt;/item&gt;&lt;item&gt;11&lt;/item&gt;&lt;item&gt;12&lt;/item&gt;&lt;item&gt;20&lt;/item&gt;&lt;item&gt;33&lt;/item&gt;&lt;item&gt;38&lt;/item&gt;&lt;item&gt;40&lt;/item&gt;&lt;item&gt;42&lt;/item&gt;&lt;item&gt;43&lt;/item&gt;&lt;item&gt;47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105&lt;/item&gt;&lt;item&gt;106&lt;/item&gt;&lt;item&gt;155&lt;/item&gt;&lt;item&gt;284&lt;/item&gt;&lt;item&gt;304&lt;/item&gt;&lt;item&gt;322&lt;/item&gt;&lt;item&gt;419&lt;/item&gt;&lt;item&gt;467&lt;/item&gt;&lt;item&gt;487&lt;/item&gt;&lt;item&gt;606&lt;/item&gt;&lt;item&gt;655&lt;/item&gt;&lt;item&gt;664&lt;/item&gt;&lt;item&gt;719&lt;/item&gt;&lt;item&gt;720&lt;/item&gt;&lt;item&gt;721&lt;/item&gt;&lt;item&gt;727&lt;/item&gt;&lt;item&gt;728&lt;/item&gt;&lt;item&gt;729&lt;/item&gt;&lt;item&gt;730&lt;/item&gt;&lt;item&gt;733&lt;/item&gt;&lt;item&gt;734&lt;/item&gt;&lt;item&gt;735&lt;/item&gt;&lt;item&gt;736&lt;/item&gt;&lt;item&gt;744&lt;/item&gt;&lt;item&gt;746&lt;/item&gt;&lt;/record-ids&gt;&lt;/item&gt;&lt;/Libraries&gt;"/>
  </w:docVars>
  <w:rsids>
    <w:rsidRoot w:val="00755AA1"/>
    <w:rsid w:val="000009F3"/>
    <w:rsid w:val="00002801"/>
    <w:rsid w:val="00002CBF"/>
    <w:rsid w:val="00004F54"/>
    <w:rsid w:val="00004FCC"/>
    <w:rsid w:val="0000663C"/>
    <w:rsid w:val="00006A7E"/>
    <w:rsid w:val="00006C1A"/>
    <w:rsid w:val="00011EF9"/>
    <w:rsid w:val="00012365"/>
    <w:rsid w:val="0001281A"/>
    <w:rsid w:val="00012B97"/>
    <w:rsid w:val="00012FEE"/>
    <w:rsid w:val="000138A9"/>
    <w:rsid w:val="00013E65"/>
    <w:rsid w:val="00014732"/>
    <w:rsid w:val="000152FA"/>
    <w:rsid w:val="00015352"/>
    <w:rsid w:val="00015A5C"/>
    <w:rsid w:val="000169A1"/>
    <w:rsid w:val="00020309"/>
    <w:rsid w:val="000205D0"/>
    <w:rsid w:val="00020AEE"/>
    <w:rsid w:val="0002179B"/>
    <w:rsid w:val="00021A0D"/>
    <w:rsid w:val="00021BD9"/>
    <w:rsid w:val="000231B9"/>
    <w:rsid w:val="0002377E"/>
    <w:rsid w:val="00024728"/>
    <w:rsid w:val="00025971"/>
    <w:rsid w:val="00027567"/>
    <w:rsid w:val="00027591"/>
    <w:rsid w:val="00027F11"/>
    <w:rsid w:val="0003006B"/>
    <w:rsid w:val="000300C5"/>
    <w:rsid w:val="0003069C"/>
    <w:rsid w:val="000313F4"/>
    <w:rsid w:val="00031846"/>
    <w:rsid w:val="00031A2B"/>
    <w:rsid w:val="0003218F"/>
    <w:rsid w:val="00032E14"/>
    <w:rsid w:val="00033388"/>
    <w:rsid w:val="00033B17"/>
    <w:rsid w:val="00034A17"/>
    <w:rsid w:val="00035769"/>
    <w:rsid w:val="000375AA"/>
    <w:rsid w:val="000376EC"/>
    <w:rsid w:val="00037ECA"/>
    <w:rsid w:val="00041531"/>
    <w:rsid w:val="0004166B"/>
    <w:rsid w:val="0004222E"/>
    <w:rsid w:val="00042581"/>
    <w:rsid w:val="00043548"/>
    <w:rsid w:val="00044E24"/>
    <w:rsid w:val="00044E68"/>
    <w:rsid w:val="00045933"/>
    <w:rsid w:val="00045DA6"/>
    <w:rsid w:val="00045DD8"/>
    <w:rsid w:val="000466D0"/>
    <w:rsid w:val="0004782C"/>
    <w:rsid w:val="00047914"/>
    <w:rsid w:val="00050235"/>
    <w:rsid w:val="00052549"/>
    <w:rsid w:val="00052F3D"/>
    <w:rsid w:val="000531A6"/>
    <w:rsid w:val="00053CC6"/>
    <w:rsid w:val="00053FB0"/>
    <w:rsid w:val="000546A2"/>
    <w:rsid w:val="00054BDE"/>
    <w:rsid w:val="00055094"/>
    <w:rsid w:val="00060403"/>
    <w:rsid w:val="00061B18"/>
    <w:rsid w:val="00061CB1"/>
    <w:rsid w:val="00061F07"/>
    <w:rsid w:val="000624CB"/>
    <w:rsid w:val="00063673"/>
    <w:rsid w:val="0006484A"/>
    <w:rsid w:val="00065BBA"/>
    <w:rsid w:val="00065BF1"/>
    <w:rsid w:val="00066307"/>
    <w:rsid w:val="000664FA"/>
    <w:rsid w:val="0006684B"/>
    <w:rsid w:val="000668A8"/>
    <w:rsid w:val="00070705"/>
    <w:rsid w:val="000726DB"/>
    <w:rsid w:val="000726EC"/>
    <w:rsid w:val="00073057"/>
    <w:rsid w:val="00074957"/>
    <w:rsid w:val="000750D3"/>
    <w:rsid w:val="0007523C"/>
    <w:rsid w:val="00075595"/>
    <w:rsid w:val="000763CC"/>
    <w:rsid w:val="00077AD3"/>
    <w:rsid w:val="00077C69"/>
    <w:rsid w:val="00077CEA"/>
    <w:rsid w:val="00077D09"/>
    <w:rsid w:val="00077F6A"/>
    <w:rsid w:val="00080751"/>
    <w:rsid w:val="00081205"/>
    <w:rsid w:val="000833E3"/>
    <w:rsid w:val="00084091"/>
    <w:rsid w:val="000854A5"/>
    <w:rsid w:val="00085747"/>
    <w:rsid w:val="000936C5"/>
    <w:rsid w:val="000949E1"/>
    <w:rsid w:val="000959EC"/>
    <w:rsid w:val="000967D1"/>
    <w:rsid w:val="00096929"/>
    <w:rsid w:val="000970F0"/>
    <w:rsid w:val="0009745F"/>
    <w:rsid w:val="0009788C"/>
    <w:rsid w:val="000A022A"/>
    <w:rsid w:val="000A0986"/>
    <w:rsid w:val="000A10C5"/>
    <w:rsid w:val="000A16F5"/>
    <w:rsid w:val="000A2D53"/>
    <w:rsid w:val="000A3925"/>
    <w:rsid w:val="000A444A"/>
    <w:rsid w:val="000A448D"/>
    <w:rsid w:val="000A4EEF"/>
    <w:rsid w:val="000A5B91"/>
    <w:rsid w:val="000A6647"/>
    <w:rsid w:val="000A6C75"/>
    <w:rsid w:val="000B0C73"/>
    <w:rsid w:val="000B0E96"/>
    <w:rsid w:val="000B106A"/>
    <w:rsid w:val="000B43AA"/>
    <w:rsid w:val="000B57AF"/>
    <w:rsid w:val="000B5AE4"/>
    <w:rsid w:val="000B5DE5"/>
    <w:rsid w:val="000B60AD"/>
    <w:rsid w:val="000B63BD"/>
    <w:rsid w:val="000B6524"/>
    <w:rsid w:val="000B6B32"/>
    <w:rsid w:val="000C17C4"/>
    <w:rsid w:val="000C3896"/>
    <w:rsid w:val="000C3E28"/>
    <w:rsid w:val="000D31C8"/>
    <w:rsid w:val="000D38A8"/>
    <w:rsid w:val="000D5D9C"/>
    <w:rsid w:val="000D7BE3"/>
    <w:rsid w:val="000E1645"/>
    <w:rsid w:val="000E18C2"/>
    <w:rsid w:val="000E3C13"/>
    <w:rsid w:val="000E44C9"/>
    <w:rsid w:val="000E48D3"/>
    <w:rsid w:val="000E51AC"/>
    <w:rsid w:val="000E53EC"/>
    <w:rsid w:val="000E7ABA"/>
    <w:rsid w:val="000F013E"/>
    <w:rsid w:val="000F1090"/>
    <w:rsid w:val="000F1117"/>
    <w:rsid w:val="000F2351"/>
    <w:rsid w:val="000F265F"/>
    <w:rsid w:val="000F2B9D"/>
    <w:rsid w:val="000F6CE0"/>
    <w:rsid w:val="000F7282"/>
    <w:rsid w:val="000F7423"/>
    <w:rsid w:val="001002AF"/>
    <w:rsid w:val="00100E41"/>
    <w:rsid w:val="0010102F"/>
    <w:rsid w:val="001012D6"/>
    <w:rsid w:val="00101A24"/>
    <w:rsid w:val="00103414"/>
    <w:rsid w:val="00104456"/>
    <w:rsid w:val="001044D1"/>
    <w:rsid w:val="00107588"/>
    <w:rsid w:val="00110398"/>
    <w:rsid w:val="0011116D"/>
    <w:rsid w:val="001114FD"/>
    <w:rsid w:val="001116D7"/>
    <w:rsid w:val="001122EE"/>
    <w:rsid w:val="00112664"/>
    <w:rsid w:val="00113EF0"/>
    <w:rsid w:val="00113F51"/>
    <w:rsid w:val="001144C0"/>
    <w:rsid w:val="001145D6"/>
    <w:rsid w:val="001149EB"/>
    <w:rsid w:val="00115D1D"/>
    <w:rsid w:val="00115E6F"/>
    <w:rsid w:val="00116000"/>
    <w:rsid w:val="00116EE0"/>
    <w:rsid w:val="00117AFE"/>
    <w:rsid w:val="001205E0"/>
    <w:rsid w:val="00121EE9"/>
    <w:rsid w:val="00122210"/>
    <w:rsid w:val="00122727"/>
    <w:rsid w:val="00123A85"/>
    <w:rsid w:val="00126192"/>
    <w:rsid w:val="00126DD2"/>
    <w:rsid w:val="00127DD8"/>
    <w:rsid w:val="00131624"/>
    <w:rsid w:val="0013181B"/>
    <w:rsid w:val="0013295D"/>
    <w:rsid w:val="001333C6"/>
    <w:rsid w:val="00133D91"/>
    <w:rsid w:val="00134407"/>
    <w:rsid w:val="00134768"/>
    <w:rsid w:val="00134E49"/>
    <w:rsid w:val="001354AF"/>
    <w:rsid w:val="00135777"/>
    <w:rsid w:val="0014171F"/>
    <w:rsid w:val="00142A16"/>
    <w:rsid w:val="0014302B"/>
    <w:rsid w:val="00143410"/>
    <w:rsid w:val="001438B2"/>
    <w:rsid w:val="001439A9"/>
    <w:rsid w:val="00145493"/>
    <w:rsid w:val="001468C4"/>
    <w:rsid w:val="00147DBF"/>
    <w:rsid w:val="00147DF3"/>
    <w:rsid w:val="00147F16"/>
    <w:rsid w:val="00151E6B"/>
    <w:rsid w:val="00152023"/>
    <w:rsid w:val="00152A7E"/>
    <w:rsid w:val="00152CFB"/>
    <w:rsid w:val="001537C0"/>
    <w:rsid w:val="00154413"/>
    <w:rsid w:val="00154B6C"/>
    <w:rsid w:val="00154D9D"/>
    <w:rsid w:val="001568D2"/>
    <w:rsid w:val="00157689"/>
    <w:rsid w:val="00157E18"/>
    <w:rsid w:val="0016194C"/>
    <w:rsid w:val="00161DF5"/>
    <w:rsid w:val="001628B7"/>
    <w:rsid w:val="0016387E"/>
    <w:rsid w:val="00164D4E"/>
    <w:rsid w:val="00166A98"/>
    <w:rsid w:val="00166FC3"/>
    <w:rsid w:val="001678CD"/>
    <w:rsid w:val="00170A7C"/>
    <w:rsid w:val="00171225"/>
    <w:rsid w:val="001712A2"/>
    <w:rsid w:val="001727D1"/>
    <w:rsid w:val="00173F6B"/>
    <w:rsid w:val="00174C97"/>
    <w:rsid w:val="00174F67"/>
    <w:rsid w:val="0017519C"/>
    <w:rsid w:val="00175898"/>
    <w:rsid w:val="00176232"/>
    <w:rsid w:val="00176E62"/>
    <w:rsid w:val="0017777A"/>
    <w:rsid w:val="001779B0"/>
    <w:rsid w:val="0018019C"/>
    <w:rsid w:val="00181D22"/>
    <w:rsid w:val="00181D99"/>
    <w:rsid w:val="00181DA2"/>
    <w:rsid w:val="00181DFE"/>
    <w:rsid w:val="00183B6A"/>
    <w:rsid w:val="001855E0"/>
    <w:rsid w:val="00185B96"/>
    <w:rsid w:val="00186EFF"/>
    <w:rsid w:val="0018799F"/>
    <w:rsid w:val="00187D75"/>
    <w:rsid w:val="001902BB"/>
    <w:rsid w:val="001913D7"/>
    <w:rsid w:val="00191C49"/>
    <w:rsid w:val="00191FBA"/>
    <w:rsid w:val="001924EE"/>
    <w:rsid w:val="00192781"/>
    <w:rsid w:val="00193BD2"/>
    <w:rsid w:val="00194CB5"/>
    <w:rsid w:val="00195DC9"/>
    <w:rsid w:val="00196A2C"/>
    <w:rsid w:val="00196B3C"/>
    <w:rsid w:val="00197712"/>
    <w:rsid w:val="001977B2"/>
    <w:rsid w:val="001A09BB"/>
    <w:rsid w:val="001A16A5"/>
    <w:rsid w:val="001A1E3D"/>
    <w:rsid w:val="001A72C9"/>
    <w:rsid w:val="001A78A5"/>
    <w:rsid w:val="001A7DAC"/>
    <w:rsid w:val="001B0B1A"/>
    <w:rsid w:val="001B0C37"/>
    <w:rsid w:val="001B11AE"/>
    <w:rsid w:val="001B177F"/>
    <w:rsid w:val="001B2781"/>
    <w:rsid w:val="001B27B0"/>
    <w:rsid w:val="001B3C6B"/>
    <w:rsid w:val="001B3CCE"/>
    <w:rsid w:val="001B610A"/>
    <w:rsid w:val="001B6B60"/>
    <w:rsid w:val="001B6DD1"/>
    <w:rsid w:val="001C1789"/>
    <w:rsid w:val="001C1B25"/>
    <w:rsid w:val="001C1E27"/>
    <w:rsid w:val="001C1F94"/>
    <w:rsid w:val="001C2D33"/>
    <w:rsid w:val="001C2E3C"/>
    <w:rsid w:val="001C30B5"/>
    <w:rsid w:val="001C4178"/>
    <w:rsid w:val="001C4192"/>
    <w:rsid w:val="001C4D8B"/>
    <w:rsid w:val="001C5BF2"/>
    <w:rsid w:val="001C5F20"/>
    <w:rsid w:val="001C6470"/>
    <w:rsid w:val="001C6A09"/>
    <w:rsid w:val="001D2E3A"/>
    <w:rsid w:val="001D40AD"/>
    <w:rsid w:val="001D4348"/>
    <w:rsid w:val="001D4595"/>
    <w:rsid w:val="001D4A71"/>
    <w:rsid w:val="001D6402"/>
    <w:rsid w:val="001D65E6"/>
    <w:rsid w:val="001D76D2"/>
    <w:rsid w:val="001D7E0E"/>
    <w:rsid w:val="001E0DA2"/>
    <w:rsid w:val="001E2486"/>
    <w:rsid w:val="001E5ED6"/>
    <w:rsid w:val="001E700A"/>
    <w:rsid w:val="001F1796"/>
    <w:rsid w:val="001F1D11"/>
    <w:rsid w:val="001F2FBE"/>
    <w:rsid w:val="001F364E"/>
    <w:rsid w:val="001F3A34"/>
    <w:rsid w:val="001F4115"/>
    <w:rsid w:val="001F4AC6"/>
    <w:rsid w:val="001F5370"/>
    <w:rsid w:val="001F62C7"/>
    <w:rsid w:val="001F72AF"/>
    <w:rsid w:val="001F75AC"/>
    <w:rsid w:val="001F7916"/>
    <w:rsid w:val="0020008E"/>
    <w:rsid w:val="00203770"/>
    <w:rsid w:val="0020399C"/>
    <w:rsid w:val="0020400E"/>
    <w:rsid w:val="00206298"/>
    <w:rsid w:val="0020642F"/>
    <w:rsid w:val="002066F3"/>
    <w:rsid w:val="00210475"/>
    <w:rsid w:val="00211153"/>
    <w:rsid w:val="0021116F"/>
    <w:rsid w:val="0021135C"/>
    <w:rsid w:val="00211C3A"/>
    <w:rsid w:val="0021254B"/>
    <w:rsid w:val="0021272A"/>
    <w:rsid w:val="0021312D"/>
    <w:rsid w:val="00213F0E"/>
    <w:rsid w:val="002165BD"/>
    <w:rsid w:val="00216C1E"/>
    <w:rsid w:val="002202A3"/>
    <w:rsid w:val="00221513"/>
    <w:rsid w:val="00221B1B"/>
    <w:rsid w:val="00222D42"/>
    <w:rsid w:val="00223969"/>
    <w:rsid w:val="00223A11"/>
    <w:rsid w:val="00224236"/>
    <w:rsid w:val="0022482B"/>
    <w:rsid w:val="00225A08"/>
    <w:rsid w:val="00226649"/>
    <w:rsid w:val="0022672F"/>
    <w:rsid w:val="00227341"/>
    <w:rsid w:val="0022754F"/>
    <w:rsid w:val="00231700"/>
    <w:rsid w:val="00233E8C"/>
    <w:rsid w:val="00235468"/>
    <w:rsid w:val="00241763"/>
    <w:rsid w:val="0024271C"/>
    <w:rsid w:val="00244C26"/>
    <w:rsid w:val="00245228"/>
    <w:rsid w:val="002452E6"/>
    <w:rsid w:val="00245AA5"/>
    <w:rsid w:val="002464F8"/>
    <w:rsid w:val="00247902"/>
    <w:rsid w:val="00251CDC"/>
    <w:rsid w:val="00253085"/>
    <w:rsid w:val="00253344"/>
    <w:rsid w:val="00253984"/>
    <w:rsid w:val="00253EE1"/>
    <w:rsid w:val="00257506"/>
    <w:rsid w:val="00257595"/>
    <w:rsid w:val="00260107"/>
    <w:rsid w:val="002603AE"/>
    <w:rsid w:val="002603B6"/>
    <w:rsid w:val="00262232"/>
    <w:rsid w:val="00262B8D"/>
    <w:rsid w:val="00263244"/>
    <w:rsid w:val="002635A7"/>
    <w:rsid w:val="00264D6B"/>
    <w:rsid w:val="00264E03"/>
    <w:rsid w:val="002662A3"/>
    <w:rsid w:val="0026668D"/>
    <w:rsid w:val="002672BE"/>
    <w:rsid w:val="00267757"/>
    <w:rsid w:val="0027033A"/>
    <w:rsid w:val="00270D68"/>
    <w:rsid w:val="00272943"/>
    <w:rsid w:val="00273A46"/>
    <w:rsid w:val="00282EBC"/>
    <w:rsid w:val="00283038"/>
    <w:rsid w:val="002835A6"/>
    <w:rsid w:val="00285888"/>
    <w:rsid w:val="00285AF4"/>
    <w:rsid w:val="002863FF"/>
    <w:rsid w:val="0028650B"/>
    <w:rsid w:val="002866ED"/>
    <w:rsid w:val="0028775E"/>
    <w:rsid w:val="00287CA4"/>
    <w:rsid w:val="00290539"/>
    <w:rsid w:val="002915CB"/>
    <w:rsid w:val="00291E80"/>
    <w:rsid w:val="00292B2D"/>
    <w:rsid w:val="00293D3E"/>
    <w:rsid w:val="00293D42"/>
    <w:rsid w:val="0029485D"/>
    <w:rsid w:val="00294D1A"/>
    <w:rsid w:val="00294FA6"/>
    <w:rsid w:val="00296361"/>
    <w:rsid w:val="00296579"/>
    <w:rsid w:val="00296C5C"/>
    <w:rsid w:val="0029712B"/>
    <w:rsid w:val="00297136"/>
    <w:rsid w:val="002A06C9"/>
    <w:rsid w:val="002A127D"/>
    <w:rsid w:val="002A1CAB"/>
    <w:rsid w:val="002A1E2D"/>
    <w:rsid w:val="002A210E"/>
    <w:rsid w:val="002A316B"/>
    <w:rsid w:val="002A3350"/>
    <w:rsid w:val="002A3C1C"/>
    <w:rsid w:val="002A4203"/>
    <w:rsid w:val="002A5465"/>
    <w:rsid w:val="002A5807"/>
    <w:rsid w:val="002A5A65"/>
    <w:rsid w:val="002A700D"/>
    <w:rsid w:val="002A7F77"/>
    <w:rsid w:val="002B035B"/>
    <w:rsid w:val="002B0737"/>
    <w:rsid w:val="002B0F45"/>
    <w:rsid w:val="002B10EC"/>
    <w:rsid w:val="002B24E4"/>
    <w:rsid w:val="002B2652"/>
    <w:rsid w:val="002B2BD6"/>
    <w:rsid w:val="002B2D8D"/>
    <w:rsid w:val="002B461C"/>
    <w:rsid w:val="002B4A70"/>
    <w:rsid w:val="002B4FF0"/>
    <w:rsid w:val="002B5CC0"/>
    <w:rsid w:val="002B5D1C"/>
    <w:rsid w:val="002B6CE8"/>
    <w:rsid w:val="002B7577"/>
    <w:rsid w:val="002B7BB3"/>
    <w:rsid w:val="002C1615"/>
    <w:rsid w:val="002C1A6C"/>
    <w:rsid w:val="002C36DE"/>
    <w:rsid w:val="002C3963"/>
    <w:rsid w:val="002C7180"/>
    <w:rsid w:val="002D06CF"/>
    <w:rsid w:val="002D08FE"/>
    <w:rsid w:val="002D2788"/>
    <w:rsid w:val="002D290A"/>
    <w:rsid w:val="002D2AB1"/>
    <w:rsid w:val="002D308C"/>
    <w:rsid w:val="002D3E04"/>
    <w:rsid w:val="002D45FF"/>
    <w:rsid w:val="002D4ACC"/>
    <w:rsid w:val="002D4E58"/>
    <w:rsid w:val="002D5237"/>
    <w:rsid w:val="002D5E8D"/>
    <w:rsid w:val="002D7310"/>
    <w:rsid w:val="002D78F4"/>
    <w:rsid w:val="002D7A90"/>
    <w:rsid w:val="002E0402"/>
    <w:rsid w:val="002E0527"/>
    <w:rsid w:val="002E12B1"/>
    <w:rsid w:val="002E14DB"/>
    <w:rsid w:val="002E1E63"/>
    <w:rsid w:val="002E1E91"/>
    <w:rsid w:val="002E25A6"/>
    <w:rsid w:val="002E50D8"/>
    <w:rsid w:val="002E5CF6"/>
    <w:rsid w:val="002E79EF"/>
    <w:rsid w:val="002E7FD5"/>
    <w:rsid w:val="002F089F"/>
    <w:rsid w:val="002F124E"/>
    <w:rsid w:val="002F174B"/>
    <w:rsid w:val="002F21A3"/>
    <w:rsid w:val="002F27A9"/>
    <w:rsid w:val="002F29EE"/>
    <w:rsid w:val="002F2D2F"/>
    <w:rsid w:val="002F4256"/>
    <w:rsid w:val="002F47A1"/>
    <w:rsid w:val="002F4DF1"/>
    <w:rsid w:val="002F6628"/>
    <w:rsid w:val="002F7C9B"/>
    <w:rsid w:val="00301F01"/>
    <w:rsid w:val="00302EAA"/>
    <w:rsid w:val="00303BD6"/>
    <w:rsid w:val="00304EC7"/>
    <w:rsid w:val="00305163"/>
    <w:rsid w:val="00307642"/>
    <w:rsid w:val="00307A92"/>
    <w:rsid w:val="00307ECA"/>
    <w:rsid w:val="00310BE8"/>
    <w:rsid w:val="00310FB8"/>
    <w:rsid w:val="003115C5"/>
    <w:rsid w:val="00312B9D"/>
    <w:rsid w:val="00313A74"/>
    <w:rsid w:val="00314DE8"/>
    <w:rsid w:val="003167FF"/>
    <w:rsid w:val="00316AA6"/>
    <w:rsid w:val="00316F99"/>
    <w:rsid w:val="003176FF"/>
    <w:rsid w:val="00317860"/>
    <w:rsid w:val="00321A0D"/>
    <w:rsid w:val="003233EC"/>
    <w:rsid w:val="00324A94"/>
    <w:rsid w:val="00324FC1"/>
    <w:rsid w:val="00326363"/>
    <w:rsid w:val="0032658E"/>
    <w:rsid w:val="003300AF"/>
    <w:rsid w:val="003333A0"/>
    <w:rsid w:val="0033394A"/>
    <w:rsid w:val="00335692"/>
    <w:rsid w:val="00335C5B"/>
    <w:rsid w:val="003361C2"/>
    <w:rsid w:val="00336B94"/>
    <w:rsid w:val="00337B93"/>
    <w:rsid w:val="00337F85"/>
    <w:rsid w:val="003406A0"/>
    <w:rsid w:val="00341E16"/>
    <w:rsid w:val="0034689F"/>
    <w:rsid w:val="00350ED2"/>
    <w:rsid w:val="00353730"/>
    <w:rsid w:val="003565CA"/>
    <w:rsid w:val="003566A6"/>
    <w:rsid w:val="00356AAC"/>
    <w:rsid w:val="003579FF"/>
    <w:rsid w:val="00357F9B"/>
    <w:rsid w:val="00360AEE"/>
    <w:rsid w:val="00360D92"/>
    <w:rsid w:val="00361772"/>
    <w:rsid w:val="00361CE2"/>
    <w:rsid w:val="00362D06"/>
    <w:rsid w:val="003638F0"/>
    <w:rsid w:val="0036408C"/>
    <w:rsid w:val="00364151"/>
    <w:rsid w:val="003642D9"/>
    <w:rsid w:val="00365BED"/>
    <w:rsid w:val="0036674C"/>
    <w:rsid w:val="00367A79"/>
    <w:rsid w:val="0037006A"/>
    <w:rsid w:val="003717F4"/>
    <w:rsid w:val="0037190B"/>
    <w:rsid w:val="00371B0F"/>
    <w:rsid w:val="003724BC"/>
    <w:rsid w:val="00372FD5"/>
    <w:rsid w:val="00373D0D"/>
    <w:rsid w:val="003744B5"/>
    <w:rsid w:val="0037510A"/>
    <w:rsid w:val="003751CD"/>
    <w:rsid w:val="00375297"/>
    <w:rsid w:val="0037572F"/>
    <w:rsid w:val="0037615F"/>
    <w:rsid w:val="00377520"/>
    <w:rsid w:val="003779A1"/>
    <w:rsid w:val="00377F80"/>
    <w:rsid w:val="00380F77"/>
    <w:rsid w:val="0038172E"/>
    <w:rsid w:val="003819D2"/>
    <w:rsid w:val="00381CE6"/>
    <w:rsid w:val="00382FB8"/>
    <w:rsid w:val="00383B9C"/>
    <w:rsid w:val="00383DC1"/>
    <w:rsid w:val="00383E7F"/>
    <w:rsid w:val="00384E1A"/>
    <w:rsid w:val="00385000"/>
    <w:rsid w:val="00386B42"/>
    <w:rsid w:val="00390EBA"/>
    <w:rsid w:val="003916E7"/>
    <w:rsid w:val="00391929"/>
    <w:rsid w:val="00391BFB"/>
    <w:rsid w:val="003936D6"/>
    <w:rsid w:val="0039602B"/>
    <w:rsid w:val="00396415"/>
    <w:rsid w:val="00396795"/>
    <w:rsid w:val="003A0291"/>
    <w:rsid w:val="003A16F1"/>
    <w:rsid w:val="003A1985"/>
    <w:rsid w:val="003A2410"/>
    <w:rsid w:val="003A2414"/>
    <w:rsid w:val="003A27F0"/>
    <w:rsid w:val="003A4382"/>
    <w:rsid w:val="003A48F9"/>
    <w:rsid w:val="003A5B72"/>
    <w:rsid w:val="003A5C5B"/>
    <w:rsid w:val="003A611C"/>
    <w:rsid w:val="003A6AAB"/>
    <w:rsid w:val="003A7F57"/>
    <w:rsid w:val="003B0D6E"/>
    <w:rsid w:val="003B1699"/>
    <w:rsid w:val="003B40D0"/>
    <w:rsid w:val="003B4225"/>
    <w:rsid w:val="003B4374"/>
    <w:rsid w:val="003B4A96"/>
    <w:rsid w:val="003B5DFF"/>
    <w:rsid w:val="003B5F45"/>
    <w:rsid w:val="003B6196"/>
    <w:rsid w:val="003B6613"/>
    <w:rsid w:val="003B66AB"/>
    <w:rsid w:val="003B6D75"/>
    <w:rsid w:val="003B763A"/>
    <w:rsid w:val="003C07D9"/>
    <w:rsid w:val="003C0CC1"/>
    <w:rsid w:val="003C1053"/>
    <w:rsid w:val="003C2353"/>
    <w:rsid w:val="003C462F"/>
    <w:rsid w:val="003C5532"/>
    <w:rsid w:val="003C6F27"/>
    <w:rsid w:val="003C78ED"/>
    <w:rsid w:val="003C7F36"/>
    <w:rsid w:val="003D0310"/>
    <w:rsid w:val="003D03C9"/>
    <w:rsid w:val="003D0E16"/>
    <w:rsid w:val="003D186E"/>
    <w:rsid w:val="003D319B"/>
    <w:rsid w:val="003D34B6"/>
    <w:rsid w:val="003D428B"/>
    <w:rsid w:val="003D44CB"/>
    <w:rsid w:val="003D4583"/>
    <w:rsid w:val="003D5318"/>
    <w:rsid w:val="003D5E12"/>
    <w:rsid w:val="003D638B"/>
    <w:rsid w:val="003D7BEE"/>
    <w:rsid w:val="003E024C"/>
    <w:rsid w:val="003E038D"/>
    <w:rsid w:val="003E05EE"/>
    <w:rsid w:val="003E08E1"/>
    <w:rsid w:val="003E231F"/>
    <w:rsid w:val="003E2512"/>
    <w:rsid w:val="003E367F"/>
    <w:rsid w:val="003E3C70"/>
    <w:rsid w:val="003E4B20"/>
    <w:rsid w:val="003E4D0C"/>
    <w:rsid w:val="003E5B60"/>
    <w:rsid w:val="003E698B"/>
    <w:rsid w:val="003F2A01"/>
    <w:rsid w:val="003F3AD8"/>
    <w:rsid w:val="003F442C"/>
    <w:rsid w:val="003F556A"/>
    <w:rsid w:val="003F556E"/>
    <w:rsid w:val="003F5773"/>
    <w:rsid w:val="003F6299"/>
    <w:rsid w:val="003F76E2"/>
    <w:rsid w:val="00400D7C"/>
    <w:rsid w:val="00402308"/>
    <w:rsid w:val="0040231B"/>
    <w:rsid w:val="004049DD"/>
    <w:rsid w:val="0040580C"/>
    <w:rsid w:val="00405E01"/>
    <w:rsid w:val="004067D5"/>
    <w:rsid w:val="00406FA7"/>
    <w:rsid w:val="00407E30"/>
    <w:rsid w:val="0041008B"/>
    <w:rsid w:val="004101CF"/>
    <w:rsid w:val="004107E3"/>
    <w:rsid w:val="004109E4"/>
    <w:rsid w:val="00411112"/>
    <w:rsid w:val="00411D5E"/>
    <w:rsid w:val="00411F80"/>
    <w:rsid w:val="004130C5"/>
    <w:rsid w:val="00413D83"/>
    <w:rsid w:val="00413E32"/>
    <w:rsid w:val="00414420"/>
    <w:rsid w:val="0041619C"/>
    <w:rsid w:val="004171F8"/>
    <w:rsid w:val="004172B7"/>
    <w:rsid w:val="00417B54"/>
    <w:rsid w:val="00422C48"/>
    <w:rsid w:val="00422FED"/>
    <w:rsid w:val="00424BC3"/>
    <w:rsid w:val="00424D82"/>
    <w:rsid w:val="00425D13"/>
    <w:rsid w:val="00426857"/>
    <w:rsid w:val="00426D4A"/>
    <w:rsid w:val="004274D2"/>
    <w:rsid w:val="00427C56"/>
    <w:rsid w:val="00427E36"/>
    <w:rsid w:val="00430975"/>
    <w:rsid w:val="00432DA7"/>
    <w:rsid w:val="00433E7E"/>
    <w:rsid w:val="004342EF"/>
    <w:rsid w:val="00434F49"/>
    <w:rsid w:val="004351CF"/>
    <w:rsid w:val="00435612"/>
    <w:rsid w:val="00436A16"/>
    <w:rsid w:val="004376C1"/>
    <w:rsid w:val="00437817"/>
    <w:rsid w:val="004409D4"/>
    <w:rsid w:val="0044197C"/>
    <w:rsid w:val="00442954"/>
    <w:rsid w:val="00445629"/>
    <w:rsid w:val="00445AA3"/>
    <w:rsid w:val="00445D3A"/>
    <w:rsid w:val="00446E60"/>
    <w:rsid w:val="00450E0D"/>
    <w:rsid w:val="004512AC"/>
    <w:rsid w:val="004516FF"/>
    <w:rsid w:val="00451CB5"/>
    <w:rsid w:val="00452107"/>
    <w:rsid w:val="004523E0"/>
    <w:rsid w:val="00452C1A"/>
    <w:rsid w:val="00452C5A"/>
    <w:rsid w:val="00453BA2"/>
    <w:rsid w:val="004540B3"/>
    <w:rsid w:val="004544FB"/>
    <w:rsid w:val="004549C9"/>
    <w:rsid w:val="004552EE"/>
    <w:rsid w:val="0045532C"/>
    <w:rsid w:val="0045580F"/>
    <w:rsid w:val="00456637"/>
    <w:rsid w:val="00460FF8"/>
    <w:rsid w:val="004615DD"/>
    <w:rsid w:val="0046284E"/>
    <w:rsid w:val="00462935"/>
    <w:rsid w:val="00463EA2"/>
    <w:rsid w:val="00464B40"/>
    <w:rsid w:val="00466EA9"/>
    <w:rsid w:val="004673AF"/>
    <w:rsid w:val="004674FD"/>
    <w:rsid w:val="00471755"/>
    <w:rsid w:val="00471CC2"/>
    <w:rsid w:val="0047574A"/>
    <w:rsid w:val="00476735"/>
    <w:rsid w:val="00477224"/>
    <w:rsid w:val="00477613"/>
    <w:rsid w:val="00477C09"/>
    <w:rsid w:val="00480496"/>
    <w:rsid w:val="0048093F"/>
    <w:rsid w:val="00482E1A"/>
    <w:rsid w:val="00484445"/>
    <w:rsid w:val="00484CE0"/>
    <w:rsid w:val="004856E7"/>
    <w:rsid w:val="004870D8"/>
    <w:rsid w:val="00487279"/>
    <w:rsid w:val="004873F9"/>
    <w:rsid w:val="0048782A"/>
    <w:rsid w:val="00490491"/>
    <w:rsid w:val="00491B74"/>
    <w:rsid w:val="00492128"/>
    <w:rsid w:val="00492391"/>
    <w:rsid w:val="004941CB"/>
    <w:rsid w:val="00497159"/>
    <w:rsid w:val="00497A6D"/>
    <w:rsid w:val="00497F8F"/>
    <w:rsid w:val="004A0A9D"/>
    <w:rsid w:val="004A34AA"/>
    <w:rsid w:val="004A3691"/>
    <w:rsid w:val="004A53FF"/>
    <w:rsid w:val="004A6159"/>
    <w:rsid w:val="004A74E3"/>
    <w:rsid w:val="004B0F74"/>
    <w:rsid w:val="004B17B4"/>
    <w:rsid w:val="004B1B6B"/>
    <w:rsid w:val="004B2E6C"/>
    <w:rsid w:val="004B2FE1"/>
    <w:rsid w:val="004B3B74"/>
    <w:rsid w:val="004B418D"/>
    <w:rsid w:val="004B47C3"/>
    <w:rsid w:val="004B69AB"/>
    <w:rsid w:val="004C0D5B"/>
    <w:rsid w:val="004C1814"/>
    <w:rsid w:val="004C1D66"/>
    <w:rsid w:val="004C24A9"/>
    <w:rsid w:val="004C2BA0"/>
    <w:rsid w:val="004C2C29"/>
    <w:rsid w:val="004C2E78"/>
    <w:rsid w:val="004C366F"/>
    <w:rsid w:val="004C4C53"/>
    <w:rsid w:val="004C4D6F"/>
    <w:rsid w:val="004C4E94"/>
    <w:rsid w:val="004C513E"/>
    <w:rsid w:val="004C568F"/>
    <w:rsid w:val="004C5825"/>
    <w:rsid w:val="004C7D75"/>
    <w:rsid w:val="004D0547"/>
    <w:rsid w:val="004D1A18"/>
    <w:rsid w:val="004D4028"/>
    <w:rsid w:val="004D4702"/>
    <w:rsid w:val="004D5103"/>
    <w:rsid w:val="004D5144"/>
    <w:rsid w:val="004D52BF"/>
    <w:rsid w:val="004D5915"/>
    <w:rsid w:val="004D5B01"/>
    <w:rsid w:val="004D79C2"/>
    <w:rsid w:val="004E0A2F"/>
    <w:rsid w:val="004E0D4B"/>
    <w:rsid w:val="004E1101"/>
    <w:rsid w:val="004E24D9"/>
    <w:rsid w:val="004E2C07"/>
    <w:rsid w:val="004E2C75"/>
    <w:rsid w:val="004E4B2C"/>
    <w:rsid w:val="004E5535"/>
    <w:rsid w:val="004E5D45"/>
    <w:rsid w:val="004E6D56"/>
    <w:rsid w:val="004E7ECE"/>
    <w:rsid w:val="004E7FE7"/>
    <w:rsid w:val="004F02A4"/>
    <w:rsid w:val="004F0810"/>
    <w:rsid w:val="004F2103"/>
    <w:rsid w:val="004F3AB9"/>
    <w:rsid w:val="004F3B16"/>
    <w:rsid w:val="004F3D24"/>
    <w:rsid w:val="004F4CA7"/>
    <w:rsid w:val="004F62C1"/>
    <w:rsid w:val="004F652E"/>
    <w:rsid w:val="0050041E"/>
    <w:rsid w:val="00500BF9"/>
    <w:rsid w:val="0050145A"/>
    <w:rsid w:val="00501CE8"/>
    <w:rsid w:val="00502782"/>
    <w:rsid w:val="00504584"/>
    <w:rsid w:val="005045D7"/>
    <w:rsid w:val="00505313"/>
    <w:rsid w:val="00505A33"/>
    <w:rsid w:val="00506FCA"/>
    <w:rsid w:val="0050774E"/>
    <w:rsid w:val="00510585"/>
    <w:rsid w:val="00511135"/>
    <w:rsid w:val="00512781"/>
    <w:rsid w:val="00512A63"/>
    <w:rsid w:val="005133C7"/>
    <w:rsid w:val="00514341"/>
    <w:rsid w:val="00515330"/>
    <w:rsid w:val="00515823"/>
    <w:rsid w:val="0051615A"/>
    <w:rsid w:val="00516C0A"/>
    <w:rsid w:val="005176B3"/>
    <w:rsid w:val="00517D6A"/>
    <w:rsid w:val="0052075B"/>
    <w:rsid w:val="00520956"/>
    <w:rsid w:val="005211C5"/>
    <w:rsid w:val="00521680"/>
    <w:rsid w:val="005216B5"/>
    <w:rsid w:val="005225A4"/>
    <w:rsid w:val="005226BE"/>
    <w:rsid w:val="005229F6"/>
    <w:rsid w:val="005241B2"/>
    <w:rsid w:val="00524A34"/>
    <w:rsid w:val="005255C2"/>
    <w:rsid w:val="00526CCC"/>
    <w:rsid w:val="00526E7A"/>
    <w:rsid w:val="0052732B"/>
    <w:rsid w:val="00527576"/>
    <w:rsid w:val="00527776"/>
    <w:rsid w:val="0053090B"/>
    <w:rsid w:val="00530B77"/>
    <w:rsid w:val="00530CC5"/>
    <w:rsid w:val="00531816"/>
    <w:rsid w:val="00531ADD"/>
    <w:rsid w:val="00531D67"/>
    <w:rsid w:val="00531FB1"/>
    <w:rsid w:val="0053270E"/>
    <w:rsid w:val="00532D2F"/>
    <w:rsid w:val="00534ADB"/>
    <w:rsid w:val="00535667"/>
    <w:rsid w:val="00535B12"/>
    <w:rsid w:val="00540034"/>
    <w:rsid w:val="0054264A"/>
    <w:rsid w:val="0054284A"/>
    <w:rsid w:val="00542FB1"/>
    <w:rsid w:val="00543472"/>
    <w:rsid w:val="00543563"/>
    <w:rsid w:val="005438B6"/>
    <w:rsid w:val="005442E8"/>
    <w:rsid w:val="00544378"/>
    <w:rsid w:val="005447D5"/>
    <w:rsid w:val="00544E2B"/>
    <w:rsid w:val="00545014"/>
    <w:rsid w:val="005461AA"/>
    <w:rsid w:val="00546206"/>
    <w:rsid w:val="00546B82"/>
    <w:rsid w:val="00546BEB"/>
    <w:rsid w:val="00551A34"/>
    <w:rsid w:val="00552052"/>
    <w:rsid w:val="00554F4B"/>
    <w:rsid w:val="00556148"/>
    <w:rsid w:val="005568C9"/>
    <w:rsid w:val="00557C3E"/>
    <w:rsid w:val="005607E8"/>
    <w:rsid w:val="0056095E"/>
    <w:rsid w:val="00560BF8"/>
    <w:rsid w:val="005634A0"/>
    <w:rsid w:val="0056386C"/>
    <w:rsid w:val="005648F8"/>
    <w:rsid w:val="00565169"/>
    <w:rsid w:val="0056531B"/>
    <w:rsid w:val="005664F6"/>
    <w:rsid w:val="00566D4D"/>
    <w:rsid w:val="00571624"/>
    <w:rsid w:val="005727D9"/>
    <w:rsid w:val="00572B42"/>
    <w:rsid w:val="00572BC8"/>
    <w:rsid w:val="00572C1D"/>
    <w:rsid w:val="00573885"/>
    <w:rsid w:val="00574059"/>
    <w:rsid w:val="00574A6E"/>
    <w:rsid w:val="00574AD0"/>
    <w:rsid w:val="00575BCE"/>
    <w:rsid w:val="005768B8"/>
    <w:rsid w:val="00577213"/>
    <w:rsid w:val="0057768F"/>
    <w:rsid w:val="00580AFF"/>
    <w:rsid w:val="00580FCB"/>
    <w:rsid w:val="00581D15"/>
    <w:rsid w:val="00582E08"/>
    <w:rsid w:val="00586CAC"/>
    <w:rsid w:val="005915A4"/>
    <w:rsid w:val="00592118"/>
    <w:rsid w:val="00592535"/>
    <w:rsid w:val="00592B1B"/>
    <w:rsid w:val="005934A1"/>
    <w:rsid w:val="00594389"/>
    <w:rsid w:val="0059500A"/>
    <w:rsid w:val="005A0DC9"/>
    <w:rsid w:val="005A15E1"/>
    <w:rsid w:val="005A189C"/>
    <w:rsid w:val="005A2011"/>
    <w:rsid w:val="005A2056"/>
    <w:rsid w:val="005A2FB4"/>
    <w:rsid w:val="005A3CA0"/>
    <w:rsid w:val="005A3E98"/>
    <w:rsid w:val="005A475C"/>
    <w:rsid w:val="005A4BD6"/>
    <w:rsid w:val="005A670A"/>
    <w:rsid w:val="005A7DB8"/>
    <w:rsid w:val="005B0801"/>
    <w:rsid w:val="005B0D9E"/>
    <w:rsid w:val="005B1289"/>
    <w:rsid w:val="005B2B6D"/>
    <w:rsid w:val="005B2D50"/>
    <w:rsid w:val="005B397F"/>
    <w:rsid w:val="005B42CF"/>
    <w:rsid w:val="005B4CA3"/>
    <w:rsid w:val="005B5F9C"/>
    <w:rsid w:val="005B6DD6"/>
    <w:rsid w:val="005C0445"/>
    <w:rsid w:val="005C068A"/>
    <w:rsid w:val="005C09C1"/>
    <w:rsid w:val="005C0CAF"/>
    <w:rsid w:val="005C2849"/>
    <w:rsid w:val="005C297A"/>
    <w:rsid w:val="005C38B4"/>
    <w:rsid w:val="005C5515"/>
    <w:rsid w:val="005C5CC3"/>
    <w:rsid w:val="005C71F8"/>
    <w:rsid w:val="005D0339"/>
    <w:rsid w:val="005D152B"/>
    <w:rsid w:val="005D33F4"/>
    <w:rsid w:val="005D3F7C"/>
    <w:rsid w:val="005D55B4"/>
    <w:rsid w:val="005D7B5E"/>
    <w:rsid w:val="005D7F41"/>
    <w:rsid w:val="005E0013"/>
    <w:rsid w:val="005E0AC9"/>
    <w:rsid w:val="005E0AE0"/>
    <w:rsid w:val="005E15A5"/>
    <w:rsid w:val="005E1932"/>
    <w:rsid w:val="005E3B6D"/>
    <w:rsid w:val="005E439D"/>
    <w:rsid w:val="005E47AD"/>
    <w:rsid w:val="005E617E"/>
    <w:rsid w:val="005E6B4A"/>
    <w:rsid w:val="005F2B48"/>
    <w:rsid w:val="005F348A"/>
    <w:rsid w:val="005F5007"/>
    <w:rsid w:val="005F6A11"/>
    <w:rsid w:val="005F7441"/>
    <w:rsid w:val="005F7BAD"/>
    <w:rsid w:val="00600396"/>
    <w:rsid w:val="00601325"/>
    <w:rsid w:val="006038DD"/>
    <w:rsid w:val="00603BE4"/>
    <w:rsid w:val="00605069"/>
    <w:rsid w:val="00605439"/>
    <w:rsid w:val="00606F8F"/>
    <w:rsid w:val="006106D1"/>
    <w:rsid w:val="0061176C"/>
    <w:rsid w:val="006118CF"/>
    <w:rsid w:val="0061357E"/>
    <w:rsid w:val="0061414F"/>
    <w:rsid w:val="00614C10"/>
    <w:rsid w:val="00615BFA"/>
    <w:rsid w:val="006160A4"/>
    <w:rsid w:val="0061688F"/>
    <w:rsid w:val="0061774D"/>
    <w:rsid w:val="00617F75"/>
    <w:rsid w:val="00620BF0"/>
    <w:rsid w:val="0062145F"/>
    <w:rsid w:val="00621D70"/>
    <w:rsid w:val="00621DA2"/>
    <w:rsid w:val="00621E84"/>
    <w:rsid w:val="0062215C"/>
    <w:rsid w:val="00622679"/>
    <w:rsid w:val="006229EF"/>
    <w:rsid w:val="006237A0"/>
    <w:rsid w:val="00631E31"/>
    <w:rsid w:val="0063261B"/>
    <w:rsid w:val="00632F8F"/>
    <w:rsid w:val="00633B39"/>
    <w:rsid w:val="00633E09"/>
    <w:rsid w:val="00634B37"/>
    <w:rsid w:val="00636F68"/>
    <w:rsid w:val="0064037C"/>
    <w:rsid w:val="006416D0"/>
    <w:rsid w:val="00642BD3"/>
    <w:rsid w:val="006447F7"/>
    <w:rsid w:val="00645E9A"/>
    <w:rsid w:val="00647582"/>
    <w:rsid w:val="00647734"/>
    <w:rsid w:val="00647FB3"/>
    <w:rsid w:val="00650798"/>
    <w:rsid w:val="00650815"/>
    <w:rsid w:val="00652AB0"/>
    <w:rsid w:val="00652B57"/>
    <w:rsid w:val="006537B3"/>
    <w:rsid w:val="00653AD1"/>
    <w:rsid w:val="00653E6D"/>
    <w:rsid w:val="006550B4"/>
    <w:rsid w:val="0065514C"/>
    <w:rsid w:val="00655AF7"/>
    <w:rsid w:val="00655AF8"/>
    <w:rsid w:val="00655C48"/>
    <w:rsid w:val="00656434"/>
    <w:rsid w:val="00656784"/>
    <w:rsid w:val="00656830"/>
    <w:rsid w:val="006571CB"/>
    <w:rsid w:val="00657CDD"/>
    <w:rsid w:val="00660B69"/>
    <w:rsid w:val="00661EFD"/>
    <w:rsid w:val="0066240B"/>
    <w:rsid w:val="006636ED"/>
    <w:rsid w:val="00664266"/>
    <w:rsid w:val="006647AA"/>
    <w:rsid w:val="00666B53"/>
    <w:rsid w:val="00666E0F"/>
    <w:rsid w:val="00667072"/>
    <w:rsid w:val="00667277"/>
    <w:rsid w:val="006710C3"/>
    <w:rsid w:val="006711E2"/>
    <w:rsid w:val="0067179F"/>
    <w:rsid w:val="00671B56"/>
    <w:rsid w:val="00671C81"/>
    <w:rsid w:val="00672CA6"/>
    <w:rsid w:val="00674E49"/>
    <w:rsid w:val="00674F54"/>
    <w:rsid w:val="00674F9F"/>
    <w:rsid w:val="00675CCB"/>
    <w:rsid w:val="00675D33"/>
    <w:rsid w:val="00675EB4"/>
    <w:rsid w:val="006761EF"/>
    <w:rsid w:val="006768DE"/>
    <w:rsid w:val="00680AD6"/>
    <w:rsid w:val="00680CD5"/>
    <w:rsid w:val="00681383"/>
    <w:rsid w:val="00681935"/>
    <w:rsid w:val="006829C6"/>
    <w:rsid w:val="0068387F"/>
    <w:rsid w:val="006848F9"/>
    <w:rsid w:val="0068491D"/>
    <w:rsid w:val="00684ABB"/>
    <w:rsid w:val="0068715B"/>
    <w:rsid w:val="00690EFA"/>
    <w:rsid w:val="00691453"/>
    <w:rsid w:val="00691536"/>
    <w:rsid w:val="00691B3D"/>
    <w:rsid w:val="0069226C"/>
    <w:rsid w:val="00692B73"/>
    <w:rsid w:val="00693121"/>
    <w:rsid w:val="006938FB"/>
    <w:rsid w:val="00693BBB"/>
    <w:rsid w:val="00694823"/>
    <w:rsid w:val="00694E50"/>
    <w:rsid w:val="006958E6"/>
    <w:rsid w:val="00695A18"/>
    <w:rsid w:val="006961C9"/>
    <w:rsid w:val="00696253"/>
    <w:rsid w:val="0069720A"/>
    <w:rsid w:val="006976FE"/>
    <w:rsid w:val="00697C7B"/>
    <w:rsid w:val="00697D6F"/>
    <w:rsid w:val="006A1A34"/>
    <w:rsid w:val="006A3BD0"/>
    <w:rsid w:val="006A6287"/>
    <w:rsid w:val="006A6A02"/>
    <w:rsid w:val="006A6C1D"/>
    <w:rsid w:val="006A6D8F"/>
    <w:rsid w:val="006B0634"/>
    <w:rsid w:val="006B0D23"/>
    <w:rsid w:val="006B0E0D"/>
    <w:rsid w:val="006B1DCC"/>
    <w:rsid w:val="006B323B"/>
    <w:rsid w:val="006B498E"/>
    <w:rsid w:val="006B55D0"/>
    <w:rsid w:val="006B5F8D"/>
    <w:rsid w:val="006B7220"/>
    <w:rsid w:val="006B739B"/>
    <w:rsid w:val="006C0760"/>
    <w:rsid w:val="006C1F4A"/>
    <w:rsid w:val="006C2134"/>
    <w:rsid w:val="006C2293"/>
    <w:rsid w:val="006C28BC"/>
    <w:rsid w:val="006C2C14"/>
    <w:rsid w:val="006C54DC"/>
    <w:rsid w:val="006C64AA"/>
    <w:rsid w:val="006C67AE"/>
    <w:rsid w:val="006C7716"/>
    <w:rsid w:val="006D085C"/>
    <w:rsid w:val="006D1DC2"/>
    <w:rsid w:val="006D3B5F"/>
    <w:rsid w:val="006D3DA4"/>
    <w:rsid w:val="006D4107"/>
    <w:rsid w:val="006D4D85"/>
    <w:rsid w:val="006D4F1B"/>
    <w:rsid w:val="006D6212"/>
    <w:rsid w:val="006D70DB"/>
    <w:rsid w:val="006D712D"/>
    <w:rsid w:val="006E0816"/>
    <w:rsid w:val="006E0D27"/>
    <w:rsid w:val="006E1AE2"/>
    <w:rsid w:val="006E1C3C"/>
    <w:rsid w:val="006E39DF"/>
    <w:rsid w:val="006E3BF3"/>
    <w:rsid w:val="006E4E5C"/>
    <w:rsid w:val="006E5BB3"/>
    <w:rsid w:val="006E63FC"/>
    <w:rsid w:val="006E7715"/>
    <w:rsid w:val="006E7940"/>
    <w:rsid w:val="006E7FF8"/>
    <w:rsid w:val="006F03C1"/>
    <w:rsid w:val="006F0F1D"/>
    <w:rsid w:val="006F1D35"/>
    <w:rsid w:val="006F2E48"/>
    <w:rsid w:val="006F3DCB"/>
    <w:rsid w:val="006F4BE0"/>
    <w:rsid w:val="006F527A"/>
    <w:rsid w:val="006F5C3B"/>
    <w:rsid w:val="006F6A35"/>
    <w:rsid w:val="006F708E"/>
    <w:rsid w:val="006F7A31"/>
    <w:rsid w:val="006F7ACF"/>
    <w:rsid w:val="00700103"/>
    <w:rsid w:val="007004FB"/>
    <w:rsid w:val="007006D3"/>
    <w:rsid w:val="007014B2"/>
    <w:rsid w:val="0070316E"/>
    <w:rsid w:val="00703A28"/>
    <w:rsid w:val="007102D4"/>
    <w:rsid w:val="007121EE"/>
    <w:rsid w:val="0071658F"/>
    <w:rsid w:val="00720247"/>
    <w:rsid w:val="00721DE5"/>
    <w:rsid w:val="0072318D"/>
    <w:rsid w:val="0072501F"/>
    <w:rsid w:val="007250C1"/>
    <w:rsid w:val="00725AD6"/>
    <w:rsid w:val="00726029"/>
    <w:rsid w:val="00726F5C"/>
    <w:rsid w:val="00727211"/>
    <w:rsid w:val="00727446"/>
    <w:rsid w:val="00727FC7"/>
    <w:rsid w:val="00730652"/>
    <w:rsid w:val="00730B6D"/>
    <w:rsid w:val="00731684"/>
    <w:rsid w:val="00731CC9"/>
    <w:rsid w:val="00731F48"/>
    <w:rsid w:val="007330AA"/>
    <w:rsid w:val="00733737"/>
    <w:rsid w:val="007345DD"/>
    <w:rsid w:val="00734F58"/>
    <w:rsid w:val="007359DB"/>
    <w:rsid w:val="00736A1E"/>
    <w:rsid w:val="00737282"/>
    <w:rsid w:val="0074048D"/>
    <w:rsid w:val="00741161"/>
    <w:rsid w:val="00742C38"/>
    <w:rsid w:val="00742F64"/>
    <w:rsid w:val="00744DC8"/>
    <w:rsid w:val="0074566E"/>
    <w:rsid w:val="007461F1"/>
    <w:rsid w:val="00747395"/>
    <w:rsid w:val="00747486"/>
    <w:rsid w:val="00747E73"/>
    <w:rsid w:val="0075036A"/>
    <w:rsid w:val="00751B53"/>
    <w:rsid w:val="0075208B"/>
    <w:rsid w:val="00753B9F"/>
    <w:rsid w:val="00755AA1"/>
    <w:rsid w:val="0076085C"/>
    <w:rsid w:val="00760891"/>
    <w:rsid w:val="00760EB4"/>
    <w:rsid w:val="0076104B"/>
    <w:rsid w:val="007630F8"/>
    <w:rsid w:val="0076341D"/>
    <w:rsid w:val="00763660"/>
    <w:rsid w:val="00765D4D"/>
    <w:rsid w:val="00765EFC"/>
    <w:rsid w:val="00766147"/>
    <w:rsid w:val="0076757E"/>
    <w:rsid w:val="007730CD"/>
    <w:rsid w:val="00773141"/>
    <w:rsid w:val="007745B1"/>
    <w:rsid w:val="007763DC"/>
    <w:rsid w:val="00777D18"/>
    <w:rsid w:val="00780222"/>
    <w:rsid w:val="007816D6"/>
    <w:rsid w:val="00782DD2"/>
    <w:rsid w:val="00783CEA"/>
    <w:rsid w:val="00783F24"/>
    <w:rsid w:val="00784C41"/>
    <w:rsid w:val="00784CED"/>
    <w:rsid w:val="00785FE6"/>
    <w:rsid w:val="007871BF"/>
    <w:rsid w:val="00787C4C"/>
    <w:rsid w:val="007900A0"/>
    <w:rsid w:val="0079016F"/>
    <w:rsid w:val="007907EC"/>
    <w:rsid w:val="00790AC7"/>
    <w:rsid w:val="007930DB"/>
    <w:rsid w:val="0079414F"/>
    <w:rsid w:val="007959BA"/>
    <w:rsid w:val="00796A6B"/>
    <w:rsid w:val="00797B0D"/>
    <w:rsid w:val="007A0DBF"/>
    <w:rsid w:val="007A0EF8"/>
    <w:rsid w:val="007A1404"/>
    <w:rsid w:val="007A1F5C"/>
    <w:rsid w:val="007A333D"/>
    <w:rsid w:val="007A404B"/>
    <w:rsid w:val="007A40DE"/>
    <w:rsid w:val="007A58D8"/>
    <w:rsid w:val="007A58E9"/>
    <w:rsid w:val="007A5918"/>
    <w:rsid w:val="007A5D08"/>
    <w:rsid w:val="007A5D67"/>
    <w:rsid w:val="007A6522"/>
    <w:rsid w:val="007A72C3"/>
    <w:rsid w:val="007A7647"/>
    <w:rsid w:val="007A7B43"/>
    <w:rsid w:val="007B03CF"/>
    <w:rsid w:val="007B146C"/>
    <w:rsid w:val="007B159B"/>
    <w:rsid w:val="007B1816"/>
    <w:rsid w:val="007B1C83"/>
    <w:rsid w:val="007B32C1"/>
    <w:rsid w:val="007B4910"/>
    <w:rsid w:val="007B4FCE"/>
    <w:rsid w:val="007B5383"/>
    <w:rsid w:val="007B53C5"/>
    <w:rsid w:val="007B6A14"/>
    <w:rsid w:val="007B6AD0"/>
    <w:rsid w:val="007B792D"/>
    <w:rsid w:val="007B7BF3"/>
    <w:rsid w:val="007C04E4"/>
    <w:rsid w:val="007C152B"/>
    <w:rsid w:val="007C19A8"/>
    <w:rsid w:val="007C209D"/>
    <w:rsid w:val="007C2CBD"/>
    <w:rsid w:val="007C3D1F"/>
    <w:rsid w:val="007C5421"/>
    <w:rsid w:val="007C58DF"/>
    <w:rsid w:val="007C672C"/>
    <w:rsid w:val="007C7394"/>
    <w:rsid w:val="007C7753"/>
    <w:rsid w:val="007C7CA6"/>
    <w:rsid w:val="007C7DB0"/>
    <w:rsid w:val="007C7F39"/>
    <w:rsid w:val="007D0719"/>
    <w:rsid w:val="007D0EC0"/>
    <w:rsid w:val="007D37AF"/>
    <w:rsid w:val="007D3E92"/>
    <w:rsid w:val="007D466B"/>
    <w:rsid w:val="007D5256"/>
    <w:rsid w:val="007D6356"/>
    <w:rsid w:val="007D7A15"/>
    <w:rsid w:val="007E0166"/>
    <w:rsid w:val="007E07E8"/>
    <w:rsid w:val="007E1494"/>
    <w:rsid w:val="007E1947"/>
    <w:rsid w:val="007E23EF"/>
    <w:rsid w:val="007E3DD3"/>
    <w:rsid w:val="007E3EFD"/>
    <w:rsid w:val="007E4303"/>
    <w:rsid w:val="007E5B62"/>
    <w:rsid w:val="007E61C0"/>
    <w:rsid w:val="007E692E"/>
    <w:rsid w:val="007E6E26"/>
    <w:rsid w:val="007E71A1"/>
    <w:rsid w:val="007E71AE"/>
    <w:rsid w:val="007E75BF"/>
    <w:rsid w:val="007E7ABF"/>
    <w:rsid w:val="007F00E4"/>
    <w:rsid w:val="007F04B5"/>
    <w:rsid w:val="007F0A42"/>
    <w:rsid w:val="007F0A5F"/>
    <w:rsid w:val="007F0FB8"/>
    <w:rsid w:val="007F1748"/>
    <w:rsid w:val="007F1AC8"/>
    <w:rsid w:val="007F27BD"/>
    <w:rsid w:val="007F2A66"/>
    <w:rsid w:val="007F2C8B"/>
    <w:rsid w:val="007F34CF"/>
    <w:rsid w:val="007F3AFD"/>
    <w:rsid w:val="007F4362"/>
    <w:rsid w:val="007F47D5"/>
    <w:rsid w:val="007F53C8"/>
    <w:rsid w:val="007F5BDD"/>
    <w:rsid w:val="007F6133"/>
    <w:rsid w:val="007F6C48"/>
    <w:rsid w:val="007F7857"/>
    <w:rsid w:val="008000BC"/>
    <w:rsid w:val="00802080"/>
    <w:rsid w:val="008024DB"/>
    <w:rsid w:val="008025AA"/>
    <w:rsid w:val="008028B8"/>
    <w:rsid w:val="008029CE"/>
    <w:rsid w:val="00803646"/>
    <w:rsid w:val="00803940"/>
    <w:rsid w:val="00804197"/>
    <w:rsid w:val="00806782"/>
    <w:rsid w:val="0081001F"/>
    <w:rsid w:val="00810682"/>
    <w:rsid w:val="00811491"/>
    <w:rsid w:val="00813DA9"/>
    <w:rsid w:val="00813F63"/>
    <w:rsid w:val="008145A1"/>
    <w:rsid w:val="008164A7"/>
    <w:rsid w:val="008165C4"/>
    <w:rsid w:val="0081688B"/>
    <w:rsid w:val="008171BE"/>
    <w:rsid w:val="0082033D"/>
    <w:rsid w:val="00820E01"/>
    <w:rsid w:val="00821142"/>
    <w:rsid w:val="0082407A"/>
    <w:rsid w:val="0082434E"/>
    <w:rsid w:val="008250FD"/>
    <w:rsid w:val="00825FF7"/>
    <w:rsid w:val="0082672D"/>
    <w:rsid w:val="00827153"/>
    <w:rsid w:val="0082716D"/>
    <w:rsid w:val="00827514"/>
    <w:rsid w:val="00831B94"/>
    <w:rsid w:val="008334E8"/>
    <w:rsid w:val="00834054"/>
    <w:rsid w:val="00834463"/>
    <w:rsid w:val="0083460B"/>
    <w:rsid w:val="00835FCF"/>
    <w:rsid w:val="008360A6"/>
    <w:rsid w:val="00837961"/>
    <w:rsid w:val="00837BA4"/>
    <w:rsid w:val="00840382"/>
    <w:rsid w:val="00840405"/>
    <w:rsid w:val="00840C47"/>
    <w:rsid w:val="00842385"/>
    <w:rsid w:val="008428D4"/>
    <w:rsid w:val="008441CA"/>
    <w:rsid w:val="008450D8"/>
    <w:rsid w:val="0084638D"/>
    <w:rsid w:val="008467CA"/>
    <w:rsid w:val="008502E2"/>
    <w:rsid w:val="0085254C"/>
    <w:rsid w:val="00852E77"/>
    <w:rsid w:val="008545BD"/>
    <w:rsid w:val="008547DF"/>
    <w:rsid w:val="00856063"/>
    <w:rsid w:val="008567B9"/>
    <w:rsid w:val="00856B44"/>
    <w:rsid w:val="0086095A"/>
    <w:rsid w:val="00860CC3"/>
    <w:rsid w:val="00861558"/>
    <w:rsid w:val="00861797"/>
    <w:rsid w:val="0086282A"/>
    <w:rsid w:val="00862F6F"/>
    <w:rsid w:val="00863B54"/>
    <w:rsid w:val="00864F10"/>
    <w:rsid w:val="00865324"/>
    <w:rsid w:val="0086540D"/>
    <w:rsid w:val="00865BE4"/>
    <w:rsid w:val="0086636A"/>
    <w:rsid w:val="0086637E"/>
    <w:rsid w:val="00866AF4"/>
    <w:rsid w:val="00866C2A"/>
    <w:rsid w:val="008674DC"/>
    <w:rsid w:val="00867B79"/>
    <w:rsid w:val="00870457"/>
    <w:rsid w:val="00870D80"/>
    <w:rsid w:val="00871061"/>
    <w:rsid w:val="00872353"/>
    <w:rsid w:val="008728B4"/>
    <w:rsid w:val="008748F4"/>
    <w:rsid w:val="00874B41"/>
    <w:rsid w:val="00875254"/>
    <w:rsid w:val="00875481"/>
    <w:rsid w:val="008758A4"/>
    <w:rsid w:val="00875BA8"/>
    <w:rsid w:val="00875BCE"/>
    <w:rsid w:val="0087753A"/>
    <w:rsid w:val="00877CEA"/>
    <w:rsid w:val="008809FA"/>
    <w:rsid w:val="00880D34"/>
    <w:rsid w:val="008824DE"/>
    <w:rsid w:val="0088250B"/>
    <w:rsid w:val="00882BAD"/>
    <w:rsid w:val="00882BE8"/>
    <w:rsid w:val="0088309F"/>
    <w:rsid w:val="00883B18"/>
    <w:rsid w:val="00883F69"/>
    <w:rsid w:val="0088440A"/>
    <w:rsid w:val="00884888"/>
    <w:rsid w:val="00885488"/>
    <w:rsid w:val="00886E4B"/>
    <w:rsid w:val="00887C45"/>
    <w:rsid w:val="008905A1"/>
    <w:rsid w:val="00892AA9"/>
    <w:rsid w:val="008936AF"/>
    <w:rsid w:val="008941B3"/>
    <w:rsid w:val="008941EC"/>
    <w:rsid w:val="00895047"/>
    <w:rsid w:val="0089533E"/>
    <w:rsid w:val="00895450"/>
    <w:rsid w:val="00897440"/>
    <w:rsid w:val="008A1770"/>
    <w:rsid w:val="008A1779"/>
    <w:rsid w:val="008A2941"/>
    <w:rsid w:val="008A375F"/>
    <w:rsid w:val="008A49D1"/>
    <w:rsid w:val="008A5635"/>
    <w:rsid w:val="008A5785"/>
    <w:rsid w:val="008A6426"/>
    <w:rsid w:val="008A6618"/>
    <w:rsid w:val="008A6CE0"/>
    <w:rsid w:val="008A74CA"/>
    <w:rsid w:val="008A75CC"/>
    <w:rsid w:val="008A7CA6"/>
    <w:rsid w:val="008B54DF"/>
    <w:rsid w:val="008B5737"/>
    <w:rsid w:val="008B5A8F"/>
    <w:rsid w:val="008B5BAD"/>
    <w:rsid w:val="008B6BCF"/>
    <w:rsid w:val="008C02F3"/>
    <w:rsid w:val="008C0D42"/>
    <w:rsid w:val="008C0DA6"/>
    <w:rsid w:val="008C118F"/>
    <w:rsid w:val="008C161D"/>
    <w:rsid w:val="008C1C91"/>
    <w:rsid w:val="008C1DD0"/>
    <w:rsid w:val="008C227D"/>
    <w:rsid w:val="008C43D3"/>
    <w:rsid w:val="008C4A9D"/>
    <w:rsid w:val="008C54EB"/>
    <w:rsid w:val="008C6567"/>
    <w:rsid w:val="008C749F"/>
    <w:rsid w:val="008D06B2"/>
    <w:rsid w:val="008D1429"/>
    <w:rsid w:val="008D1F00"/>
    <w:rsid w:val="008D213C"/>
    <w:rsid w:val="008D2B73"/>
    <w:rsid w:val="008D3201"/>
    <w:rsid w:val="008D33D8"/>
    <w:rsid w:val="008D36BD"/>
    <w:rsid w:val="008D43BF"/>
    <w:rsid w:val="008D5232"/>
    <w:rsid w:val="008D5AA2"/>
    <w:rsid w:val="008D5CAF"/>
    <w:rsid w:val="008D6016"/>
    <w:rsid w:val="008D7975"/>
    <w:rsid w:val="008E0342"/>
    <w:rsid w:val="008E1111"/>
    <w:rsid w:val="008E34C8"/>
    <w:rsid w:val="008E3FF7"/>
    <w:rsid w:val="008E59D1"/>
    <w:rsid w:val="008E6489"/>
    <w:rsid w:val="008E6B89"/>
    <w:rsid w:val="008E6B93"/>
    <w:rsid w:val="008F1149"/>
    <w:rsid w:val="008F1A70"/>
    <w:rsid w:val="008F2451"/>
    <w:rsid w:val="008F3B3C"/>
    <w:rsid w:val="008F6D42"/>
    <w:rsid w:val="009007F6"/>
    <w:rsid w:val="00900CE7"/>
    <w:rsid w:val="009021CE"/>
    <w:rsid w:val="00904076"/>
    <w:rsid w:val="00904881"/>
    <w:rsid w:val="00904CAD"/>
    <w:rsid w:val="00904E24"/>
    <w:rsid w:val="00904EF5"/>
    <w:rsid w:val="00905BA7"/>
    <w:rsid w:val="00907461"/>
    <w:rsid w:val="00910300"/>
    <w:rsid w:val="009108A8"/>
    <w:rsid w:val="00911F17"/>
    <w:rsid w:val="00912521"/>
    <w:rsid w:val="009145CA"/>
    <w:rsid w:val="0091537B"/>
    <w:rsid w:val="00915CDD"/>
    <w:rsid w:val="00916949"/>
    <w:rsid w:val="00917D7B"/>
    <w:rsid w:val="009208E7"/>
    <w:rsid w:val="0092104C"/>
    <w:rsid w:val="009219BC"/>
    <w:rsid w:val="009220AD"/>
    <w:rsid w:val="00922164"/>
    <w:rsid w:val="0092237D"/>
    <w:rsid w:val="00922A58"/>
    <w:rsid w:val="00922FF3"/>
    <w:rsid w:val="0092482B"/>
    <w:rsid w:val="00924ED0"/>
    <w:rsid w:val="00926776"/>
    <w:rsid w:val="00926906"/>
    <w:rsid w:val="00927922"/>
    <w:rsid w:val="00927E7D"/>
    <w:rsid w:val="009317BB"/>
    <w:rsid w:val="009318E1"/>
    <w:rsid w:val="00931E9C"/>
    <w:rsid w:val="0093226D"/>
    <w:rsid w:val="00932D74"/>
    <w:rsid w:val="009349E9"/>
    <w:rsid w:val="00936208"/>
    <w:rsid w:val="00936345"/>
    <w:rsid w:val="00936F06"/>
    <w:rsid w:val="009375BF"/>
    <w:rsid w:val="009400EA"/>
    <w:rsid w:val="00942D07"/>
    <w:rsid w:val="00942DA6"/>
    <w:rsid w:val="00942DFC"/>
    <w:rsid w:val="0094313E"/>
    <w:rsid w:val="009432A1"/>
    <w:rsid w:val="009472AA"/>
    <w:rsid w:val="00947F17"/>
    <w:rsid w:val="009500D0"/>
    <w:rsid w:val="009504E6"/>
    <w:rsid w:val="009531F2"/>
    <w:rsid w:val="00953421"/>
    <w:rsid w:val="00953967"/>
    <w:rsid w:val="009605EA"/>
    <w:rsid w:val="00960FDE"/>
    <w:rsid w:val="0096387C"/>
    <w:rsid w:val="00963AB8"/>
    <w:rsid w:val="009645E4"/>
    <w:rsid w:val="00964A21"/>
    <w:rsid w:val="00965B1B"/>
    <w:rsid w:val="00966230"/>
    <w:rsid w:val="009664B7"/>
    <w:rsid w:val="00967723"/>
    <w:rsid w:val="00967B58"/>
    <w:rsid w:val="00970A77"/>
    <w:rsid w:val="0097303A"/>
    <w:rsid w:val="00974AD2"/>
    <w:rsid w:val="0097566B"/>
    <w:rsid w:val="00976D18"/>
    <w:rsid w:val="009771A0"/>
    <w:rsid w:val="009774A0"/>
    <w:rsid w:val="00977C76"/>
    <w:rsid w:val="00977D6F"/>
    <w:rsid w:val="00981D23"/>
    <w:rsid w:val="0098495F"/>
    <w:rsid w:val="00984B4E"/>
    <w:rsid w:val="00984B62"/>
    <w:rsid w:val="009865D9"/>
    <w:rsid w:val="0098677A"/>
    <w:rsid w:val="00986AD7"/>
    <w:rsid w:val="009872A9"/>
    <w:rsid w:val="009875FD"/>
    <w:rsid w:val="0098794F"/>
    <w:rsid w:val="0099029C"/>
    <w:rsid w:val="0099033B"/>
    <w:rsid w:val="0099190C"/>
    <w:rsid w:val="00991C15"/>
    <w:rsid w:val="009925A7"/>
    <w:rsid w:val="00992D1A"/>
    <w:rsid w:val="00993C69"/>
    <w:rsid w:val="0099480B"/>
    <w:rsid w:val="00994BDB"/>
    <w:rsid w:val="00995743"/>
    <w:rsid w:val="0099658A"/>
    <w:rsid w:val="0099783A"/>
    <w:rsid w:val="00997A87"/>
    <w:rsid w:val="009A0525"/>
    <w:rsid w:val="009A0C93"/>
    <w:rsid w:val="009A13FC"/>
    <w:rsid w:val="009A2107"/>
    <w:rsid w:val="009A27AE"/>
    <w:rsid w:val="009A3367"/>
    <w:rsid w:val="009A3FB9"/>
    <w:rsid w:val="009A63BC"/>
    <w:rsid w:val="009A6B1C"/>
    <w:rsid w:val="009A6EDB"/>
    <w:rsid w:val="009A7A82"/>
    <w:rsid w:val="009A7E87"/>
    <w:rsid w:val="009B0E3C"/>
    <w:rsid w:val="009B168B"/>
    <w:rsid w:val="009B42AF"/>
    <w:rsid w:val="009B61D0"/>
    <w:rsid w:val="009B69C0"/>
    <w:rsid w:val="009B767B"/>
    <w:rsid w:val="009C0B61"/>
    <w:rsid w:val="009C0D65"/>
    <w:rsid w:val="009C2DB5"/>
    <w:rsid w:val="009C5020"/>
    <w:rsid w:val="009C5B69"/>
    <w:rsid w:val="009C6D00"/>
    <w:rsid w:val="009C6D46"/>
    <w:rsid w:val="009C75A9"/>
    <w:rsid w:val="009D0F0A"/>
    <w:rsid w:val="009D1BCC"/>
    <w:rsid w:val="009D1CD7"/>
    <w:rsid w:val="009D2133"/>
    <w:rsid w:val="009D2B07"/>
    <w:rsid w:val="009D40DB"/>
    <w:rsid w:val="009D4FED"/>
    <w:rsid w:val="009D7922"/>
    <w:rsid w:val="009E133F"/>
    <w:rsid w:val="009E2B22"/>
    <w:rsid w:val="009E305F"/>
    <w:rsid w:val="009E4208"/>
    <w:rsid w:val="009E50FD"/>
    <w:rsid w:val="009E646F"/>
    <w:rsid w:val="009E6784"/>
    <w:rsid w:val="009E6C7F"/>
    <w:rsid w:val="009F253F"/>
    <w:rsid w:val="009F3270"/>
    <w:rsid w:val="009F43C4"/>
    <w:rsid w:val="009F45AF"/>
    <w:rsid w:val="009F4E30"/>
    <w:rsid w:val="009F58FB"/>
    <w:rsid w:val="009F5EF0"/>
    <w:rsid w:val="009F6441"/>
    <w:rsid w:val="009F6CA3"/>
    <w:rsid w:val="009F78E2"/>
    <w:rsid w:val="009F7D81"/>
    <w:rsid w:val="00A00E8A"/>
    <w:rsid w:val="00A012C7"/>
    <w:rsid w:val="00A03DA9"/>
    <w:rsid w:val="00A04188"/>
    <w:rsid w:val="00A051B0"/>
    <w:rsid w:val="00A0623C"/>
    <w:rsid w:val="00A07499"/>
    <w:rsid w:val="00A076A6"/>
    <w:rsid w:val="00A07A64"/>
    <w:rsid w:val="00A07E9F"/>
    <w:rsid w:val="00A10E62"/>
    <w:rsid w:val="00A11EF5"/>
    <w:rsid w:val="00A12FDF"/>
    <w:rsid w:val="00A14241"/>
    <w:rsid w:val="00A15109"/>
    <w:rsid w:val="00A15642"/>
    <w:rsid w:val="00A1668E"/>
    <w:rsid w:val="00A16B5D"/>
    <w:rsid w:val="00A1711C"/>
    <w:rsid w:val="00A20270"/>
    <w:rsid w:val="00A21E5B"/>
    <w:rsid w:val="00A2648D"/>
    <w:rsid w:val="00A27045"/>
    <w:rsid w:val="00A3124F"/>
    <w:rsid w:val="00A34047"/>
    <w:rsid w:val="00A342B9"/>
    <w:rsid w:val="00A34AC3"/>
    <w:rsid w:val="00A3565D"/>
    <w:rsid w:val="00A376FC"/>
    <w:rsid w:val="00A402DC"/>
    <w:rsid w:val="00A40EB0"/>
    <w:rsid w:val="00A40ED6"/>
    <w:rsid w:val="00A41793"/>
    <w:rsid w:val="00A422FB"/>
    <w:rsid w:val="00A426C2"/>
    <w:rsid w:val="00A42E6B"/>
    <w:rsid w:val="00A43774"/>
    <w:rsid w:val="00A4398D"/>
    <w:rsid w:val="00A44656"/>
    <w:rsid w:val="00A4477D"/>
    <w:rsid w:val="00A45155"/>
    <w:rsid w:val="00A457C2"/>
    <w:rsid w:val="00A458C3"/>
    <w:rsid w:val="00A46353"/>
    <w:rsid w:val="00A51CFD"/>
    <w:rsid w:val="00A531D6"/>
    <w:rsid w:val="00A53CE8"/>
    <w:rsid w:val="00A54F98"/>
    <w:rsid w:val="00A55750"/>
    <w:rsid w:val="00A60472"/>
    <w:rsid w:val="00A60EEC"/>
    <w:rsid w:val="00A619D2"/>
    <w:rsid w:val="00A61EC0"/>
    <w:rsid w:val="00A637F7"/>
    <w:rsid w:val="00A6412F"/>
    <w:rsid w:val="00A641BB"/>
    <w:rsid w:val="00A64F33"/>
    <w:rsid w:val="00A6582D"/>
    <w:rsid w:val="00A71B43"/>
    <w:rsid w:val="00A72282"/>
    <w:rsid w:val="00A739B1"/>
    <w:rsid w:val="00A742E2"/>
    <w:rsid w:val="00A74340"/>
    <w:rsid w:val="00A841BB"/>
    <w:rsid w:val="00A84B09"/>
    <w:rsid w:val="00A84FBB"/>
    <w:rsid w:val="00A857A6"/>
    <w:rsid w:val="00A873A7"/>
    <w:rsid w:val="00A87AE9"/>
    <w:rsid w:val="00A907F7"/>
    <w:rsid w:val="00A91CA5"/>
    <w:rsid w:val="00A9266F"/>
    <w:rsid w:val="00A92A70"/>
    <w:rsid w:val="00A952FC"/>
    <w:rsid w:val="00A95390"/>
    <w:rsid w:val="00A96C16"/>
    <w:rsid w:val="00AA0A55"/>
    <w:rsid w:val="00AA144C"/>
    <w:rsid w:val="00AA1E0D"/>
    <w:rsid w:val="00AA21AA"/>
    <w:rsid w:val="00AA2C82"/>
    <w:rsid w:val="00AA40A7"/>
    <w:rsid w:val="00AA4BA1"/>
    <w:rsid w:val="00AA5EF9"/>
    <w:rsid w:val="00AA63CE"/>
    <w:rsid w:val="00AA694D"/>
    <w:rsid w:val="00AA7558"/>
    <w:rsid w:val="00AB1A87"/>
    <w:rsid w:val="00AB21F1"/>
    <w:rsid w:val="00AB484D"/>
    <w:rsid w:val="00AB55AD"/>
    <w:rsid w:val="00AB5B24"/>
    <w:rsid w:val="00AB60A7"/>
    <w:rsid w:val="00AB6CA0"/>
    <w:rsid w:val="00AB78A1"/>
    <w:rsid w:val="00AC1338"/>
    <w:rsid w:val="00AC1978"/>
    <w:rsid w:val="00AC31B9"/>
    <w:rsid w:val="00AC3633"/>
    <w:rsid w:val="00AC7122"/>
    <w:rsid w:val="00AC7A7C"/>
    <w:rsid w:val="00AC7E6B"/>
    <w:rsid w:val="00AD0678"/>
    <w:rsid w:val="00AD183F"/>
    <w:rsid w:val="00AD2B04"/>
    <w:rsid w:val="00AD3F58"/>
    <w:rsid w:val="00AD5C37"/>
    <w:rsid w:val="00AD67AB"/>
    <w:rsid w:val="00AE08F8"/>
    <w:rsid w:val="00AE0A68"/>
    <w:rsid w:val="00AE10C7"/>
    <w:rsid w:val="00AE1201"/>
    <w:rsid w:val="00AE3A13"/>
    <w:rsid w:val="00AE3C2D"/>
    <w:rsid w:val="00AE4C8F"/>
    <w:rsid w:val="00AE60E0"/>
    <w:rsid w:val="00AF02CE"/>
    <w:rsid w:val="00AF0910"/>
    <w:rsid w:val="00AF111F"/>
    <w:rsid w:val="00AF2472"/>
    <w:rsid w:val="00AF2AB2"/>
    <w:rsid w:val="00AF4291"/>
    <w:rsid w:val="00AF4325"/>
    <w:rsid w:val="00AF4776"/>
    <w:rsid w:val="00AF5113"/>
    <w:rsid w:val="00AF53FB"/>
    <w:rsid w:val="00AF5537"/>
    <w:rsid w:val="00AF57A4"/>
    <w:rsid w:val="00AF5B84"/>
    <w:rsid w:val="00AF60A5"/>
    <w:rsid w:val="00AF6D77"/>
    <w:rsid w:val="00B012F3"/>
    <w:rsid w:val="00B036A3"/>
    <w:rsid w:val="00B04C4A"/>
    <w:rsid w:val="00B04E1E"/>
    <w:rsid w:val="00B05686"/>
    <w:rsid w:val="00B062D8"/>
    <w:rsid w:val="00B07828"/>
    <w:rsid w:val="00B07F9F"/>
    <w:rsid w:val="00B10580"/>
    <w:rsid w:val="00B115C0"/>
    <w:rsid w:val="00B144E9"/>
    <w:rsid w:val="00B14B26"/>
    <w:rsid w:val="00B17597"/>
    <w:rsid w:val="00B17B3E"/>
    <w:rsid w:val="00B21189"/>
    <w:rsid w:val="00B220F4"/>
    <w:rsid w:val="00B221F3"/>
    <w:rsid w:val="00B225C1"/>
    <w:rsid w:val="00B227DC"/>
    <w:rsid w:val="00B228B2"/>
    <w:rsid w:val="00B236AD"/>
    <w:rsid w:val="00B23CDE"/>
    <w:rsid w:val="00B2506A"/>
    <w:rsid w:val="00B25266"/>
    <w:rsid w:val="00B25CEF"/>
    <w:rsid w:val="00B26D71"/>
    <w:rsid w:val="00B310DC"/>
    <w:rsid w:val="00B31758"/>
    <w:rsid w:val="00B32189"/>
    <w:rsid w:val="00B3242F"/>
    <w:rsid w:val="00B34211"/>
    <w:rsid w:val="00B34ABF"/>
    <w:rsid w:val="00B34AF1"/>
    <w:rsid w:val="00B35B70"/>
    <w:rsid w:val="00B36223"/>
    <w:rsid w:val="00B36652"/>
    <w:rsid w:val="00B3669A"/>
    <w:rsid w:val="00B366A9"/>
    <w:rsid w:val="00B37DBC"/>
    <w:rsid w:val="00B40A13"/>
    <w:rsid w:val="00B41020"/>
    <w:rsid w:val="00B428EC"/>
    <w:rsid w:val="00B42B91"/>
    <w:rsid w:val="00B431A1"/>
    <w:rsid w:val="00B434E6"/>
    <w:rsid w:val="00B44276"/>
    <w:rsid w:val="00B4603C"/>
    <w:rsid w:val="00B5047F"/>
    <w:rsid w:val="00B505B3"/>
    <w:rsid w:val="00B52A26"/>
    <w:rsid w:val="00B5602A"/>
    <w:rsid w:val="00B60237"/>
    <w:rsid w:val="00B60998"/>
    <w:rsid w:val="00B60CD9"/>
    <w:rsid w:val="00B62830"/>
    <w:rsid w:val="00B633F9"/>
    <w:rsid w:val="00B64D62"/>
    <w:rsid w:val="00B6778F"/>
    <w:rsid w:val="00B7179D"/>
    <w:rsid w:val="00B71DF2"/>
    <w:rsid w:val="00B725B0"/>
    <w:rsid w:val="00B73248"/>
    <w:rsid w:val="00B73449"/>
    <w:rsid w:val="00B73E2D"/>
    <w:rsid w:val="00B743CB"/>
    <w:rsid w:val="00B743CD"/>
    <w:rsid w:val="00B74A81"/>
    <w:rsid w:val="00B74CE2"/>
    <w:rsid w:val="00B74D18"/>
    <w:rsid w:val="00B7509C"/>
    <w:rsid w:val="00B763FA"/>
    <w:rsid w:val="00B76A15"/>
    <w:rsid w:val="00B76A48"/>
    <w:rsid w:val="00B778CC"/>
    <w:rsid w:val="00B77ED1"/>
    <w:rsid w:val="00B80E6D"/>
    <w:rsid w:val="00B80ECD"/>
    <w:rsid w:val="00B829AD"/>
    <w:rsid w:val="00B82E85"/>
    <w:rsid w:val="00B8592C"/>
    <w:rsid w:val="00B87596"/>
    <w:rsid w:val="00B92C74"/>
    <w:rsid w:val="00B93D3B"/>
    <w:rsid w:val="00B947B6"/>
    <w:rsid w:val="00B94D20"/>
    <w:rsid w:val="00B95788"/>
    <w:rsid w:val="00B95B7E"/>
    <w:rsid w:val="00B966B9"/>
    <w:rsid w:val="00B96AB5"/>
    <w:rsid w:val="00B97483"/>
    <w:rsid w:val="00B975FD"/>
    <w:rsid w:val="00BA0ABC"/>
    <w:rsid w:val="00BA0C5D"/>
    <w:rsid w:val="00BA16B6"/>
    <w:rsid w:val="00BA1ABF"/>
    <w:rsid w:val="00BA1DB7"/>
    <w:rsid w:val="00BA1DED"/>
    <w:rsid w:val="00BA2831"/>
    <w:rsid w:val="00BA3678"/>
    <w:rsid w:val="00BA4E71"/>
    <w:rsid w:val="00BA602E"/>
    <w:rsid w:val="00BA627A"/>
    <w:rsid w:val="00BA67FD"/>
    <w:rsid w:val="00BA6D61"/>
    <w:rsid w:val="00BA74DB"/>
    <w:rsid w:val="00BA76A1"/>
    <w:rsid w:val="00BB367B"/>
    <w:rsid w:val="00BB3851"/>
    <w:rsid w:val="00BB386F"/>
    <w:rsid w:val="00BB4968"/>
    <w:rsid w:val="00BB5639"/>
    <w:rsid w:val="00BB6758"/>
    <w:rsid w:val="00BC1F28"/>
    <w:rsid w:val="00BC2D51"/>
    <w:rsid w:val="00BC37C9"/>
    <w:rsid w:val="00BC37DC"/>
    <w:rsid w:val="00BC3AAF"/>
    <w:rsid w:val="00BC5529"/>
    <w:rsid w:val="00BC624E"/>
    <w:rsid w:val="00BC6FE5"/>
    <w:rsid w:val="00BC7DF8"/>
    <w:rsid w:val="00BD010D"/>
    <w:rsid w:val="00BD100C"/>
    <w:rsid w:val="00BD1194"/>
    <w:rsid w:val="00BD36B5"/>
    <w:rsid w:val="00BD385C"/>
    <w:rsid w:val="00BD3B43"/>
    <w:rsid w:val="00BD6037"/>
    <w:rsid w:val="00BD6F98"/>
    <w:rsid w:val="00BD745D"/>
    <w:rsid w:val="00BD7A13"/>
    <w:rsid w:val="00BE01C3"/>
    <w:rsid w:val="00BE190B"/>
    <w:rsid w:val="00BE4E6A"/>
    <w:rsid w:val="00BE5096"/>
    <w:rsid w:val="00BE607A"/>
    <w:rsid w:val="00BE616A"/>
    <w:rsid w:val="00BE71F3"/>
    <w:rsid w:val="00BF0CA9"/>
    <w:rsid w:val="00BF0F5E"/>
    <w:rsid w:val="00BF21E5"/>
    <w:rsid w:val="00BF2522"/>
    <w:rsid w:val="00BF330D"/>
    <w:rsid w:val="00BF3F35"/>
    <w:rsid w:val="00BF41A8"/>
    <w:rsid w:val="00BF4ECF"/>
    <w:rsid w:val="00BF5208"/>
    <w:rsid w:val="00BF624A"/>
    <w:rsid w:val="00BF6A57"/>
    <w:rsid w:val="00C01E53"/>
    <w:rsid w:val="00C03826"/>
    <w:rsid w:val="00C0422B"/>
    <w:rsid w:val="00C04E0A"/>
    <w:rsid w:val="00C054D8"/>
    <w:rsid w:val="00C05C31"/>
    <w:rsid w:val="00C065CC"/>
    <w:rsid w:val="00C0743D"/>
    <w:rsid w:val="00C074A8"/>
    <w:rsid w:val="00C07FB2"/>
    <w:rsid w:val="00C12945"/>
    <w:rsid w:val="00C12E65"/>
    <w:rsid w:val="00C14D52"/>
    <w:rsid w:val="00C152B2"/>
    <w:rsid w:val="00C167B5"/>
    <w:rsid w:val="00C1684E"/>
    <w:rsid w:val="00C176AC"/>
    <w:rsid w:val="00C17B1E"/>
    <w:rsid w:val="00C17EE5"/>
    <w:rsid w:val="00C20384"/>
    <w:rsid w:val="00C22237"/>
    <w:rsid w:val="00C24AD2"/>
    <w:rsid w:val="00C26AB9"/>
    <w:rsid w:val="00C27715"/>
    <w:rsid w:val="00C30181"/>
    <w:rsid w:val="00C312AF"/>
    <w:rsid w:val="00C31D7C"/>
    <w:rsid w:val="00C32045"/>
    <w:rsid w:val="00C33876"/>
    <w:rsid w:val="00C33A84"/>
    <w:rsid w:val="00C3514C"/>
    <w:rsid w:val="00C373C1"/>
    <w:rsid w:val="00C4124C"/>
    <w:rsid w:val="00C41EFA"/>
    <w:rsid w:val="00C42575"/>
    <w:rsid w:val="00C4433C"/>
    <w:rsid w:val="00C46645"/>
    <w:rsid w:val="00C471A6"/>
    <w:rsid w:val="00C4795D"/>
    <w:rsid w:val="00C505B9"/>
    <w:rsid w:val="00C50CBE"/>
    <w:rsid w:val="00C518BE"/>
    <w:rsid w:val="00C52983"/>
    <w:rsid w:val="00C57874"/>
    <w:rsid w:val="00C57DCE"/>
    <w:rsid w:val="00C61AC7"/>
    <w:rsid w:val="00C634AE"/>
    <w:rsid w:val="00C644A0"/>
    <w:rsid w:val="00C65B29"/>
    <w:rsid w:val="00C71FF2"/>
    <w:rsid w:val="00C71FFD"/>
    <w:rsid w:val="00C72404"/>
    <w:rsid w:val="00C72727"/>
    <w:rsid w:val="00C732AE"/>
    <w:rsid w:val="00C75196"/>
    <w:rsid w:val="00C754A2"/>
    <w:rsid w:val="00C75951"/>
    <w:rsid w:val="00C759A7"/>
    <w:rsid w:val="00C76773"/>
    <w:rsid w:val="00C769C5"/>
    <w:rsid w:val="00C803E8"/>
    <w:rsid w:val="00C80BF5"/>
    <w:rsid w:val="00C8211C"/>
    <w:rsid w:val="00C8345B"/>
    <w:rsid w:val="00C8460D"/>
    <w:rsid w:val="00C855A8"/>
    <w:rsid w:val="00C85A66"/>
    <w:rsid w:val="00C8767E"/>
    <w:rsid w:val="00C9018B"/>
    <w:rsid w:val="00C90220"/>
    <w:rsid w:val="00C92882"/>
    <w:rsid w:val="00C94326"/>
    <w:rsid w:val="00C96403"/>
    <w:rsid w:val="00C964FD"/>
    <w:rsid w:val="00C96A8D"/>
    <w:rsid w:val="00C97340"/>
    <w:rsid w:val="00CA37E4"/>
    <w:rsid w:val="00CA4A0C"/>
    <w:rsid w:val="00CA66D6"/>
    <w:rsid w:val="00CA6832"/>
    <w:rsid w:val="00CB273F"/>
    <w:rsid w:val="00CB42C0"/>
    <w:rsid w:val="00CB49C7"/>
    <w:rsid w:val="00CB70E3"/>
    <w:rsid w:val="00CB7E1A"/>
    <w:rsid w:val="00CC18CE"/>
    <w:rsid w:val="00CC20BA"/>
    <w:rsid w:val="00CC2684"/>
    <w:rsid w:val="00CC3CD9"/>
    <w:rsid w:val="00CC54CB"/>
    <w:rsid w:val="00CD00B0"/>
    <w:rsid w:val="00CD0677"/>
    <w:rsid w:val="00CD0D69"/>
    <w:rsid w:val="00CD0DAE"/>
    <w:rsid w:val="00CD24D4"/>
    <w:rsid w:val="00CD3CCE"/>
    <w:rsid w:val="00CD4764"/>
    <w:rsid w:val="00CD78FD"/>
    <w:rsid w:val="00CD79A1"/>
    <w:rsid w:val="00CE0C98"/>
    <w:rsid w:val="00CE22E5"/>
    <w:rsid w:val="00CE2867"/>
    <w:rsid w:val="00CE3177"/>
    <w:rsid w:val="00CE4916"/>
    <w:rsid w:val="00CE6F96"/>
    <w:rsid w:val="00CE7694"/>
    <w:rsid w:val="00CE793C"/>
    <w:rsid w:val="00CF0839"/>
    <w:rsid w:val="00CF1CF8"/>
    <w:rsid w:val="00CF24CB"/>
    <w:rsid w:val="00CF2658"/>
    <w:rsid w:val="00CF2ACC"/>
    <w:rsid w:val="00CF2D8B"/>
    <w:rsid w:val="00CF3086"/>
    <w:rsid w:val="00CF3C51"/>
    <w:rsid w:val="00CF3EE3"/>
    <w:rsid w:val="00CF465A"/>
    <w:rsid w:val="00CF5D01"/>
    <w:rsid w:val="00CF78E5"/>
    <w:rsid w:val="00D0126E"/>
    <w:rsid w:val="00D0144B"/>
    <w:rsid w:val="00D018C0"/>
    <w:rsid w:val="00D01D8E"/>
    <w:rsid w:val="00D01DC9"/>
    <w:rsid w:val="00D020FF"/>
    <w:rsid w:val="00D02373"/>
    <w:rsid w:val="00D024DD"/>
    <w:rsid w:val="00D024EE"/>
    <w:rsid w:val="00D025DD"/>
    <w:rsid w:val="00D026D4"/>
    <w:rsid w:val="00D02D0E"/>
    <w:rsid w:val="00D05DE9"/>
    <w:rsid w:val="00D10019"/>
    <w:rsid w:val="00D103ED"/>
    <w:rsid w:val="00D11405"/>
    <w:rsid w:val="00D116FB"/>
    <w:rsid w:val="00D12431"/>
    <w:rsid w:val="00D12708"/>
    <w:rsid w:val="00D127DA"/>
    <w:rsid w:val="00D12C16"/>
    <w:rsid w:val="00D134C1"/>
    <w:rsid w:val="00D13A0E"/>
    <w:rsid w:val="00D13C6F"/>
    <w:rsid w:val="00D158ED"/>
    <w:rsid w:val="00D17E79"/>
    <w:rsid w:val="00D20904"/>
    <w:rsid w:val="00D2193C"/>
    <w:rsid w:val="00D22B5D"/>
    <w:rsid w:val="00D23068"/>
    <w:rsid w:val="00D23B09"/>
    <w:rsid w:val="00D23F5C"/>
    <w:rsid w:val="00D25B85"/>
    <w:rsid w:val="00D2740B"/>
    <w:rsid w:val="00D274DE"/>
    <w:rsid w:val="00D27D0A"/>
    <w:rsid w:val="00D30927"/>
    <w:rsid w:val="00D31610"/>
    <w:rsid w:val="00D321D9"/>
    <w:rsid w:val="00D32658"/>
    <w:rsid w:val="00D33DEF"/>
    <w:rsid w:val="00D346E7"/>
    <w:rsid w:val="00D36BA3"/>
    <w:rsid w:val="00D36C06"/>
    <w:rsid w:val="00D375FC"/>
    <w:rsid w:val="00D377D3"/>
    <w:rsid w:val="00D43CCE"/>
    <w:rsid w:val="00D43DAA"/>
    <w:rsid w:val="00D43E26"/>
    <w:rsid w:val="00D44FDF"/>
    <w:rsid w:val="00D45B85"/>
    <w:rsid w:val="00D476A3"/>
    <w:rsid w:val="00D53436"/>
    <w:rsid w:val="00D53A7D"/>
    <w:rsid w:val="00D53DF3"/>
    <w:rsid w:val="00D552E4"/>
    <w:rsid w:val="00D56239"/>
    <w:rsid w:val="00D57879"/>
    <w:rsid w:val="00D60E6A"/>
    <w:rsid w:val="00D61206"/>
    <w:rsid w:val="00D61489"/>
    <w:rsid w:val="00D62460"/>
    <w:rsid w:val="00D632E6"/>
    <w:rsid w:val="00D639B7"/>
    <w:rsid w:val="00D63AAB"/>
    <w:rsid w:val="00D643AC"/>
    <w:rsid w:val="00D65886"/>
    <w:rsid w:val="00D65EBD"/>
    <w:rsid w:val="00D67E43"/>
    <w:rsid w:val="00D71C4A"/>
    <w:rsid w:val="00D7454E"/>
    <w:rsid w:val="00D74BD4"/>
    <w:rsid w:val="00D750BE"/>
    <w:rsid w:val="00D75960"/>
    <w:rsid w:val="00D759A6"/>
    <w:rsid w:val="00D838F7"/>
    <w:rsid w:val="00D855A8"/>
    <w:rsid w:val="00D86964"/>
    <w:rsid w:val="00D86FBF"/>
    <w:rsid w:val="00D906D9"/>
    <w:rsid w:val="00D92011"/>
    <w:rsid w:val="00D932A7"/>
    <w:rsid w:val="00D94061"/>
    <w:rsid w:val="00D95756"/>
    <w:rsid w:val="00D972FE"/>
    <w:rsid w:val="00DA05AD"/>
    <w:rsid w:val="00DA1169"/>
    <w:rsid w:val="00DA2B23"/>
    <w:rsid w:val="00DA3CC8"/>
    <w:rsid w:val="00DA426C"/>
    <w:rsid w:val="00DA52FA"/>
    <w:rsid w:val="00DA5A42"/>
    <w:rsid w:val="00DA6324"/>
    <w:rsid w:val="00DA6A56"/>
    <w:rsid w:val="00DA718B"/>
    <w:rsid w:val="00DA7EC3"/>
    <w:rsid w:val="00DB02B6"/>
    <w:rsid w:val="00DB058D"/>
    <w:rsid w:val="00DB195D"/>
    <w:rsid w:val="00DB2851"/>
    <w:rsid w:val="00DB2D10"/>
    <w:rsid w:val="00DB304A"/>
    <w:rsid w:val="00DB3401"/>
    <w:rsid w:val="00DB3CF4"/>
    <w:rsid w:val="00DB45CA"/>
    <w:rsid w:val="00DB4B04"/>
    <w:rsid w:val="00DB600A"/>
    <w:rsid w:val="00DB784F"/>
    <w:rsid w:val="00DC115E"/>
    <w:rsid w:val="00DC28BD"/>
    <w:rsid w:val="00DC2A3E"/>
    <w:rsid w:val="00DC3490"/>
    <w:rsid w:val="00DC3979"/>
    <w:rsid w:val="00DC3D29"/>
    <w:rsid w:val="00DC43BB"/>
    <w:rsid w:val="00DC7C64"/>
    <w:rsid w:val="00DD065A"/>
    <w:rsid w:val="00DD0C01"/>
    <w:rsid w:val="00DD19BA"/>
    <w:rsid w:val="00DD2CEB"/>
    <w:rsid w:val="00DD406B"/>
    <w:rsid w:val="00DD4AE5"/>
    <w:rsid w:val="00DD69FB"/>
    <w:rsid w:val="00DE0F84"/>
    <w:rsid w:val="00DE3A7D"/>
    <w:rsid w:val="00DE5197"/>
    <w:rsid w:val="00DE5E4B"/>
    <w:rsid w:val="00DE5EB2"/>
    <w:rsid w:val="00DE6FCF"/>
    <w:rsid w:val="00DE798A"/>
    <w:rsid w:val="00DF0342"/>
    <w:rsid w:val="00DF07CF"/>
    <w:rsid w:val="00DF106E"/>
    <w:rsid w:val="00DF11F4"/>
    <w:rsid w:val="00DF142E"/>
    <w:rsid w:val="00DF1DC2"/>
    <w:rsid w:val="00DF2BBF"/>
    <w:rsid w:val="00DF3649"/>
    <w:rsid w:val="00DF3C95"/>
    <w:rsid w:val="00DF3E38"/>
    <w:rsid w:val="00DF3F12"/>
    <w:rsid w:val="00DF47EB"/>
    <w:rsid w:val="00DF4EAF"/>
    <w:rsid w:val="00DF6033"/>
    <w:rsid w:val="00DF7354"/>
    <w:rsid w:val="00DF7E1B"/>
    <w:rsid w:val="00E0048E"/>
    <w:rsid w:val="00E01553"/>
    <w:rsid w:val="00E02FBE"/>
    <w:rsid w:val="00E03ABD"/>
    <w:rsid w:val="00E04B00"/>
    <w:rsid w:val="00E04BE4"/>
    <w:rsid w:val="00E103AE"/>
    <w:rsid w:val="00E10D31"/>
    <w:rsid w:val="00E10D9C"/>
    <w:rsid w:val="00E114AA"/>
    <w:rsid w:val="00E124E6"/>
    <w:rsid w:val="00E1287A"/>
    <w:rsid w:val="00E1291D"/>
    <w:rsid w:val="00E12C1D"/>
    <w:rsid w:val="00E15EAD"/>
    <w:rsid w:val="00E2332C"/>
    <w:rsid w:val="00E2446A"/>
    <w:rsid w:val="00E25D64"/>
    <w:rsid w:val="00E263CA"/>
    <w:rsid w:val="00E276EB"/>
    <w:rsid w:val="00E27AFB"/>
    <w:rsid w:val="00E317D8"/>
    <w:rsid w:val="00E33EF5"/>
    <w:rsid w:val="00E34632"/>
    <w:rsid w:val="00E36702"/>
    <w:rsid w:val="00E36785"/>
    <w:rsid w:val="00E37C38"/>
    <w:rsid w:val="00E400B3"/>
    <w:rsid w:val="00E40F49"/>
    <w:rsid w:val="00E4123F"/>
    <w:rsid w:val="00E413F4"/>
    <w:rsid w:val="00E418A2"/>
    <w:rsid w:val="00E41D1D"/>
    <w:rsid w:val="00E42639"/>
    <w:rsid w:val="00E42C7C"/>
    <w:rsid w:val="00E43297"/>
    <w:rsid w:val="00E441B6"/>
    <w:rsid w:val="00E44244"/>
    <w:rsid w:val="00E4499D"/>
    <w:rsid w:val="00E4662E"/>
    <w:rsid w:val="00E47E7D"/>
    <w:rsid w:val="00E51B3A"/>
    <w:rsid w:val="00E526DE"/>
    <w:rsid w:val="00E52875"/>
    <w:rsid w:val="00E531C8"/>
    <w:rsid w:val="00E53CC3"/>
    <w:rsid w:val="00E53DAD"/>
    <w:rsid w:val="00E55296"/>
    <w:rsid w:val="00E5537C"/>
    <w:rsid w:val="00E55CD8"/>
    <w:rsid w:val="00E563CC"/>
    <w:rsid w:val="00E60A77"/>
    <w:rsid w:val="00E6196F"/>
    <w:rsid w:val="00E61C53"/>
    <w:rsid w:val="00E636E7"/>
    <w:rsid w:val="00E63E0B"/>
    <w:rsid w:val="00E642DF"/>
    <w:rsid w:val="00E64648"/>
    <w:rsid w:val="00E6487F"/>
    <w:rsid w:val="00E64A79"/>
    <w:rsid w:val="00E64E4F"/>
    <w:rsid w:val="00E65420"/>
    <w:rsid w:val="00E66009"/>
    <w:rsid w:val="00E66757"/>
    <w:rsid w:val="00E67180"/>
    <w:rsid w:val="00E719EA"/>
    <w:rsid w:val="00E71CA5"/>
    <w:rsid w:val="00E72329"/>
    <w:rsid w:val="00E72C17"/>
    <w:rsid w:val="00E7335C"/>
    <w:rsid w:val="00E73FEB"/>
    <w:rsid w:val="00E751E2"/>
    <w:rsid w:val="00E75512"/>
    <w:rsid w:val="00E75DF9"/>
    <w:rsid w:val="00E75E4E"/>
    <w:rsid w:val="00E76AB0"/>
    <w:rsid w:val="00E76FB9"/>
    <w:rsid w:val="00E77398"/>
    <w:rsid w:val="00E77BAC"/>
    <w:rsid w:val="00E77BCD"/>
    <w:rsid w:val="00E80E06"/>
    <w:rsid w:val="00E812E1"/>
    <w:rsid w:val="00E83876"/>
    <w:rsid w:val="00E84BDA"/>
    <w:rsid w:val="00E84DF4"/>
    <w:rsid w:val="00E851F2"/>
    <w:rsid w:val="00E868A5"/>
    <w:rsid w:val="00E872B0"/>
    <w:rsid w:val="00E8760E"/>
    <w:rsid w:val="00E90327"/>
    <w:rsid w:val="00E9108F"/>
    <w:rsid w:val="00E918BD"/>
    <w:rsid w:val="00E92E83"/>
    <w:rsid w:val="00E93641"/>
    <w:rsid w:val="00E93C37"/>
    <w:rsid w:val="00E94F00"/>
    <w:rsid w:val="00E95DE9"/>
    <w:rsid w:val="00E96100"/>
    <w:rsid w:val="00EA1354"/>
    <w:rsid w:val="00EA24DE"/>
    <w:rsid w:val="00EA3C45"/>
    <w:rsid w:val="00EA3F79"/>
    <w:rsid w:val="00EA490B"/>
    <w:rsid w:val="00EA4965"/>
    <w:rsid w:val="00EA4982"/>
    <w:rsid w:val="00EA569B"/>
    <w:rsid w:val="00EA6194"/>
    <w:rsid w:val="00EA66A3"/>
    <w:rsid w:val="00EA6768"/>
    <w:rsid w:val="00EA6FEE"/>
    <w:rsid w:val="00EB2210"/>
    <w:rsid w:val="00EB26A5"/>
    <w:rsid w:val="00EB36C8"/>
    <w:rsid w:val="00EB414C"/>
    <w:rsid w:val="00EB4A4B"/>
    <w:rsid w:val="00EB783B"/>
    <w:rsid w:val="00EB7CF9"/>
    <w:rsid w:val="00EC1D07"/>
    <w:rsid w:val="00EC3A52"/>
    <w:rsid w:val="00EC3F48"/>
    <w:rsid w:val="00EC45CC"/>
    <w:rsid w:val="00EC4794"/>
    <w:rsid w:val="00EC51CD"/>
    <w:rsid w:val="00EC5D3B"/>
    <w:rsid w:val="00EC7AFD"/>
    <w:rsid w:val="00ED02F7"/>
    <w:rsid w:val="00ED11B7"/>
    <w:rsid w:val="00ED30C5"/>
    <w:rsid w:val="00ED3429"/>
    <w:rsid w:val="00ED3AA7"/>
    <w:rsid w:val="00ED3B4D"/>
    <w:rsid w:val="00ED3CD6"/>
    <w:rsid w:val="00ED5FA2"/>
    <w:rsid w:val="00ED6360"/>
    <w:rsid w:val="00EE033F"/>
    <w:rsid w:val="00EE1B59"/>
    <w:rsid w:val="00EE2825"/>
    <w:rsid w:val="00EE41E7"/>
    <w:rsid w:val="00EE4461"/>
    <w:rsid w:val="00EE4A61"/>
    <w:rsid w:val="00EE537F"/>
    <w:rsid w:val="00EE566C"/>
    <w:rsid w:val="00EE5BCD"/>
    <w:rsid w:val="00EF1343"/>
    <w:rsid w:val="00EF1540"/>
    <w:rsid w:val="00EF2978"/>
    <w:rsid w:val="00EF3A07"/>
    <w:rsid w:val="00EF3A09"/>
    <w:rsid w:val="00EF4005"/>
    <w:rsid w:val="00EF440E"/>
    <w:rsid w:val="00EF456D"/>
    <w:rsid w:val="00EF494B"/>
    <w:rsid w:val="00F00F17"/>
    <w:rsid w:val="00F011E5"/>
    <w:rsid w:val="00F0215B"/>
    <w:rsid w:val="00F02561"/>
    <w:rsid w:val="00F03451"/>
    <w:rsid w:val="00F0395E"/>
    <w:rsid w:val="00F03A86"/>
    <w:rsid w:val="00F04C6F"/>
    <w:rsid w:val="00F066C6"/>
    <w:rsid w:val="00F06CE4"/>
    <w:rsid w:val="00F06CF2"/>
    <w:rsid w:val="00F07084"/>
    <w:rsid w:val="00F072B1"/>
    <w:rsid w:val="00F07359"/>
    <w:rsid w:val="00F10E2A"/>
    <w:rsid w:val="00F1217F"/>
    <w:rsid w:val="00F13A22"/>
    <w:rsid w:val="00F13FD1"/>
    <w:rsid w:val="00F153D8"/>
    <w:rsid w:val="00F17493"/>
    <w:rsid w:val="00F20B43"/>
    <w:rsid w:val="00F21692"/>
    <w:rsid w:val="00F21A0B"/>
    <w:rsid w:val="00F227CC"/>
    <w:rsid w:val="00F22EE6"/>
    <w:rsid w:val="00F26BFD"/>
    <w:rsid w:val="00F272D6"/>
    <w:rsid w:val="00F272DE"/>
    <w:rsid w:val="00F27343"/>
    <w:rsid w:val="00F2785A"/>
    <w:rsid w:val="00F30615"/>
    <w:rsid w:val="00F30850"/>
    <w:rsid w:val="00F3305C"/>
    <w:rsid w:val="00F3485D"/>
    <w:rsid w:val="00F34E04"/>
    <w:rsid w:val="00F37191"/>
    <w:rsid w:val="00F37EA4"/>
    <w:rsid w:val="00F424D4"/>
    <w:rsid w:val="00F43489"/>
    <w:rsid w:val="00F44185"/>
    <w:rsid w:val="00F45B11"/>
    <w:rsid w:val="00F465EA"/>
    <w:rsid w:val="00F46F79"/>
    <w:rsid w:val="00F47139"/>
    <w:rsid w:val="00F47322"/>
    <w:rsid w:val="00F4739E"/>
    <w:rsid w:val="00F47601"/>
    <w:rsid w:val="00F47816"/>
    <w:rsid w:val="00F50141"/>
    <w:rsid w:val="00F505F0"/>
    <w:rsid w:val="00F509F1"/>
    <w:rsid w:val="00F51174"/>
    <w:rsid w:val="00F51359"/>
    <w:rsid w:val="00F52244"/>
    <w:rsid w:val="00F53A25"/>
    <w:rsid w:val="00F53BDA"/>
    <w:rsid w:val="00F53EC2"/>
    <w:rsid w:val="00F55DDA"/>
    <w:rsid w:val="00F60FCE"/>
    <w:rsid w:val="00F62CEC"/>
    <w:rsid w:val="00F62FAC"/>
    <w:rsid w:val="00F63F0E"/>
    <w:rsid w:val="00F645BE"/>
    <w:rsid w:val="00F65DB0"/>
    <w:rsid w:val="00F66859"/>
    <w:rsid w:val="00F668BB"/>
    <w:rsid w:val="00F67034"/>
    <w:rsid w:val="00F67913"/>
    <w:rsid w:val="00F67CD3"/>
    <w:rsid w:val="00F67E1C"/>
    <w:rsid w:val="00F704A0"/>
    <w:rsid w:val="00F704F4"/>
    <w:rsid w:val="00F73133"/>
    <w:rsid w:val="00F7342C"/>
    <w:rsid w:val="00F737C2"/>
    <w:rsid w:val="00F73C31"/>
    <w:rsid w:val="00F77655"/>
    <w:rsid w:val="00F80414"/>
    <w:rsid w:val="00F80D0B"/>
    <w:rsid w:val="00F82632"/>
    <w:rsid w:val="00F82DA0"/>
    <w:rsid w:val="00F845D2"/>
    <w:rsid w:val="00F87AD7"/>
    <w:rsid w:val="00F9060A"/>
    <w:rsid w:val="00F9088F"/>
    <w:rsid w:val="00F9164D"/>
    <w:rsid w:val="00F91FC3"/>
    <w:rsid w:val="00F920E3"/>
    <w:rsid w:val="00F93B60"/>
    <w:rsid w:val="00F956E7"/>
    <w:rsid w:val="00F95D3D"/>
    <w:rsid w:val="00F97A93"/>
    <w:rsid w:val="00FA03A5"/>
    <w:rsid w:val="00FA0CA1"/>
    <w:rsid w:val="00FA0E34"/>
    <w:rsid w:val="00FA1CC6"/>
    <w:rsid w:val="00FA20D9"/>
    <w:rsid w:val="00FA28A8"/>
    <w:rsid w:val="00FA3D11"/>
    <w:rsid w:val="00FA4365"/>
    <w:rsid w:val="00FA5816"/>
    <w:rsid w:val="00FA58BC"/>
    <w:rsid w:val="00FA6066"/>
    <w:rsid w:val="00FA6210"/>
    <w:rsid w:val="00FA6CED"/>
    <w:rsid w:val="00FA6D7D"/>
    <w:rsid w:val="00FB1B94"/>
    <w:rsid w:val="00FB23E5"/>
    <w:rsid w:val="00FB2F7F"/>
    <w:rsid w:val="00FB3206"/>
    <w:rsid w:val="00FB4114"/>
    <w:rsid w:val="00FB5056"/>
    <w:rsid w:val="00FB5398"/>
    <w:rsid w:val="00FB6C5F"/>
    <w:rsid w:val="00FB6E60"/>
    <w:rsid w:val="00FB756B"/>
    <w:rsid w:val="00FC27D6"/>
    <w:rsid w:val="00FC2F2E"/>
    <w:rsid w:val="00FC3F15"/>
    <w:rsid w:val="00FC56E5"/>
    <w:rsid w:val="00FC5829"/>
    <w:rsid w:val="00FC684E"/>
    <w:rsid w:val="00FC6C27"/>
    <w:rsid w:val="00FC7483"/>
    <w:rsid w:val="00FD0084"/>
    <w:rsid w:val="00FD1BCD"/>
    <w:rsid w:val="00FD2449"/>
    <w:rsid w:val="00FD64F8"/>
    <w:rsid w:val="00FE01A6"/>
    <w:rsid w:val="00FE10F0"/>
    <w:rsid w:val="00FE1DE5"/>
    <w:rsid w:val="00FE1F66"/>
    <w:rsid w:val="00FE5AE8"/>
    <w:rsid w:val="00FE5BCB"/>
    <w:rsid w:val="00FE5C1F"/>
    <w:rsid w:val="00FE706D"/>
    <w:rsid w:val="00FE71AD"/>
    <w:rsid w:val="00FE7E55"/>
    <w:rsid w:val="00FF0E80"/>
    <w:rsid w:val="00FF3749"/>
    <w:rsid w:val="00FF4358"/>
    <w:rsid w:val="00FF5863"/>
    <w:rsid w:val="00FF5A1B"/>
    <w:rsid w:val="00FF6685"/>
    <w:rsid w:val="00FF6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4B83F7"/>
  <w15:docId w15:val="{301311B4-E9B3-4D7D-96FC-70B491096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33E"/>
    <w:pPr>
      <w:spacing w:after="240" w:line="480" w:lineRule="auto"/>
      <w:jc w:val="both"/>
    </w:pPr>
    <w:rPr>
      <w:rFonts w:ascii="Arial" w:eastAsia="Times New Roman" w:hAnsi="Arial" w:cs="Arial"/>
      <w:lang w:eastAsia="fr-FR"/>
    </w:rPr>
  </w:style>
  <w:style w:type="paragraph" w:styleId="Heading1">
    <w:name w:val="heading 1"/>
    <w:basedOn w:val="Normal"/>
    <w:next w:val="Normal"/>
    <w:link w:val="Heading1Char"/>
    <w:qFormat/>
    <w:rsid w:val="0089533E"/>
    <w:pPr>
      <w:spacing w:after="0"/>
      <w:outlineLvl w:val="0"/>
    </w:pPr>
    <w:rPr>
      <w:b/>
      <w:i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76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55AA1"/>
  </w:style>
  <w:style w:type="paragraph" w:styleId="Header">
    <w:name w:val="header"/>
    <w:basedOn w:val="Normal"/>
    <w:link w:val="HeaderChar"/>
    <w:uiPriority w:val="99"/>
    <w:unhideWhenUsed/>
    <w:rsid w:val="00755AA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5AA1"/>
  </w:style>
  <w:style w:type="paragraph" w:styleId="Footer">
    <w:name w:val="footer"/>
    <w:basedOn w:val="Normal"/>
    <w:link w:val="FooterChar"/>
    <w:uiPriority w:val="99"/>
    <w:unhideWhenUsed/>
    <w:rsid w:val="00755AA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AA1"/>
  </w:style>
  <w:style w:type="paragraph" w:customStyle="1" w:styleId="EndNoteBibliographyTitle">
    <w:name w:val="EndNote Bibliography Title"/>
    <w:basedOn w:val="Normal"/>
    <w:link w:val="EndNoteBibliographyTitleCar"/>
    <w:rsid w:val="00433E7E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433E7E"/>
    <w:rPr>
      <w:rFonts w:ascii="Arial" w:eastAsia="Times New Roman" w:hAnsi="Arial" w:cs="Arial"/>
      <w:noProof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433E7E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433E7E"/>
    <w:rPr>
      <w:rFonts w:ascii="Arial" w:eastAsia="Times New Roman" w:hAnsi="Arial" w:cs="Arial"/>
      <w:noProof/>
      <w:lang w:eastAsia="fr-FR"/>
    </w:rPr>
  </w:style>
  <w:style w:type="character" w:customStyle="1" w:styleId="Heading1Char">
    <w:name w:val="Heading 1 Char"/>
    <w:basedOn w:val="DefaultParagraphFont"/>
    <w:link w:val="Heading1"/>
    <w:rsid w:val="0089533E"/>
    <w:rPr>
      <w:rFonts w:ascii="Arial" w:eastAsia="Times New Roman" w:hAnsi="Arial" w:cs="Arial"/>
      <w:b/>
      <w:iCs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A1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A14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B784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F2B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2B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2B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B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B9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A20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92B7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115C0"/>
    <w:rPr>
      <w:color w:val="808080"/>
    </w:rPr>
  </w:style>
  <w:style w:type="paragraph" w:styleId="NoSpacing">
    <w:name w:val="No Spacing"/>
    <w:uiPriority w:val="1"/>
    <w:qFormat/>
    <w:rsid w:val="006F527A"/>
    <w:pPr>
      <w:spacing w:after="0" w:line="240" w:lineRule="auto"/>
      <w:jc w:val="both"/>
    </w:pPr>
    <w:rPr>
      <w:rFonts w:ascii="Arial" w:eastAsia="Times New Roman" w:hAnsi="Arial" w:cs="Arial"/>
      <w:lang w:eastAsia="fr-FR"/>
    </w:rPr>
  </w:style>
  <w:style w:type="table" w:customStyle="1" w:styleId="Grilledutableau1">
    <w:name w:val="Grille du tableau1"/>
    <w:basedOn w:val="TableNormal"/>
    <w:next w:val="TableGrid"/>
    <w:uiPriority w:val="39"/>
    <w:rsid w:val="00DD4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434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6976FE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fr-FR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B40A1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144C0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en-US"/>
    </w:rPr>
  </w:style>
  <w:style w:type="character" w:customStyle="1" w:styleId="acopre1">
    <w:name w:val="acopre1"/>
    <w:basedOn w:val="DefaultParagraphFont"/>
    <w:rsid w:val="001354AF"/>
  </w:style>
  <w:style w:type="character" w:styleId="Strong">
    <w:name w:val="Strong"/>
    <w:basedOn w:val="DefaultParagraphFont"/>
    <w:uiPriority w:val="22"/>
    <w:qFormat/>
    <w:rsid w:val="00F06CE4"/>
    <w:rPr>
      <w:b/>
      <w:bCs/>
    </w:rPr>
  </w:style>
  <w:style w:type="character" w:styleId="Emphasis">
    <w:name w:val="Emphasis"/>
    <w:basedOn w:val="DefaultParagraphFont"/>
    <w:uiPriority w:val="20"/>
    <w:qFormat/>
    <w:rsid w:val="009D2133"/>
    <w:rPr>
      <w:i/>
      <w:iCs/>
    </w:rPr>
  </w:style>
  <w:style w:type="table" w:styleId="GridTable1Light">
    <w:name w:val="Grid Table 1 Light"/>
    <w:basedOn w:val="TableNormal"/>
    <w:uiPriority w:val="46"/>
    <w:rsid w:val="00C0743D"/>
    <w:pPr>
      <w:spacing w:after="0" w:line="240" w:lineRule="auto"/>
    </w:pPr>
    <w:rPr>
      <w:lang w:val="fr-CH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1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923AC17-2CDD-4A41-A0F0-279BAA2A2C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1</Words>
  <Characters>3143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iarlo Eleonora (HOS33385)</dc:creator>
  <cp:lastModifiedBy>Eleanor Masterman</cp:lastModifiedBy>
  <cp:revision>22</cp:revision>
  <cp:lastPrinted>2021-08-07T13:49:00Z</cp:lastPrinted>
  <dcterms:created xsi:type="dcterms:W3CDTF">2021-06-10T12:21:00Z</dcterms:created>
  <dcterms:modified xsi:type="dcterms:W3CDTF">2021-09-06T10:49:00Z</dcterms:modified>
</cp:coreProperties>
</file>